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B93309" w14:textId="77777777" w:rsidR="00452474" w:rsidRPr="001549D3" w:rsidRDefault="00452474" w:rsidP="00452474">
      <w:pPr>
        <w:pStyle w:val="SupplementaryMaterial"/>
        <w:rPr>
          <w:b w:val="0"/>
        </w:rPr>
      </w:pPr>
      <w:r w:rsidRPr="001549D3">
        <w:t>Supplementary Material</w:t>
      </w:r>
    </w:p>
    <w:p w14:paraId="65E79158" w14:textId="77777777" w:rsidR="00452474" w:rsidRPr="001549D3" w:rsidRDefault="00452474" w:rsidP="00452474">
      <w:pPr>
        <w:pStyle w:val="Titel"/>
      </w:pPr>
      <w:r w:rsidRPr="00442C0D">
        <w:t xml:space="preserve">Expression of the plasma cell transcriptional regulator Blimp-1 by germinal center dark zone cells during periods of </w:t>
      </w:r>
      <w:bookmarkStart w:id="0" w:name="_GoBack"/>
      <w:bookmarkEnd w:id="0"/>
      <w:r w:rsidRPr="00442C0D">
        <w:t>proliferation.</w:t>
      </w:r>
    </w:p>
    <w:p w14:paraId="7FBFDC32" w14:textId="77777777" w:rsidR="00452474" w:rsidRPr="00994A3D" w:rsidRDefault="00452474" w:rsidP="00452474">
      <w:pPr>
        <w:pStyle w:val="AuthorList"/>
      </w:pPr>
      <w:r>
        <w:t>Daniel Radtke</w:t>
      </w:r>
      <w:r w:rsidRPr="00994A3D">
        <w:t xml:space="preserve">, </w:t>
      </w:r>
      <w:r>
        <w:t xml:space="preserve">&amp; Oliver </w:t>
      </w:r>
      <w:proofErr w:type="spellStart"/>
      <w:r>
        <w:t>Bannard</w:t>
      </w:r>
      <w:proofErr w:type="spellEnd"/>
      <w:r>
        <w:t>*</w:t>
      </w:r>
    </w:p>
    <w:p w14:paraId="7E6F5455" w14:textId="77777777" w:rsidR="00452474" w:rsidRPr="00994A3D" w:rsidRDefault="00452474" w:rsidP="00452474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Oliver </w:t>
      </w:r>
      <w:proofErr w:type="spellStart"/>
      <w:r>
        <w:rPr>
          <w:rFonts w:cs="Times New Roman"/>
        </w:rPr>
        <w:t>Bannard</w:t>
      </w:r>
      <w:proofErr w:type="spellEnd"/>
      <w:r w:rsidRPr="00994A3D">
        <w:rPr>
          <w:rFonts w:cs="Times New Roman"/>
        </w:rPr>
        <w:t xml:space="preserve">: </w:t>
      </w:r>
      <w:r w:rsidRPr="00E866C7">
        <w:rPr>
          <w:rFonts w:cs="Times New Roman"/>
        </w:rPr>
        <w:t>oliver.bannard@ndm.ox.ac.uk</w:t>
      </w:r>
    </w:p>
    <w:p w14:paraId="3D8F650C" w14:textId="77777777" w:rsidR="00452474" w:rsidRDefault="00452474" w:rsidP="006643C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6B5B7204" w14:textId="2C5B1708" w:rsidR="006643C0" w:rsidRPr="00452474" w:rsidRDefault="006643C0" w:rsidP="006643C0">
      <w:pPr>
        <w:spacing w:line="480" w:lineRule="auto"/>
        <w:jc w:val="both"/>
        <w:rPr>
          <w:rFonts w:ascii="Times New Roman" w:hAnsi="Times New Roman" w:cs="Times New Roman"/>
          <w:b/>
          <w:bCs/>
          <w:u w:val="single"/>
        </w:rPr>
      </w:pPr>
      <w:r w:rsidRPr="00452474">
        <w:rPr>
          <w:rFonts w:ascii="Times New Roman" w:hAnsi="Times New Roman" w:cs="Times New Roman"/>
          <w:b/>
        </w:rPr>
        <w:t>Supplementary Materials:</w:t>
      </w:r>
    </w:p>
    <w:p w14:paraId="07C87466" w14:textId="54A50F46" w:rsidR="008B21D9" w:rsidRPr="00452474" w:rsidRDefault="008B21D9" w:rsidP="003C5FD9">
      <w:pPr>
        <w:rPr>
          <w:rFonts w:ascii="Times New Roman" w:hAnsi="Times New Roman" w:cs="Times New Roman"/>
          <w:b/>
          <w:bCs/>
          <w:u w:val="single"/>
        </w:rPr>
      </w:pPr>
    </w:p>
    <w:p w14:paraId="2C8D12E2" w14:textId="4DF03496" w:rsidR="008B21D9" w:rsidRPr="00452474" w:rsidRDefault="007D0A09" w:rsidP="00452474">
      <w:pPr>
        <w:jc w:val="both"/>
        <w:rPr>
          <w:rFonts w:ascii="Times New Roman" w:hAnsi="Times New Roman" w:cs="Times New Roman"/>
        </w:rPr>
      </w:pPr>
      <w:r w:rsidRPr="00452474">
        <w:rPr>
          <w:rFonts w:ascii="Times New Roman" w:hAnsi="Times New Roman" w:cs="Times New Roman"/>
          <w:b/>
        </w:rPr>
        <w:t>Suppl. figure 1. A Blimp-1-GFP</w:t>
      </w:r>
      <w:r w:rsidRPr="00452474">
        <w:rPr>
          <w:rFonts w:ascii="Times New Roman" w:hAnsi="Times New Roman" w:cs="Times New Roman"/>
          <w:b/>
          <w:vertAlign w:val="superscript"/>
        </w:rPr>
        <w:t>dim</w:t>
      </w:r>
      <w:r w:rsidRPr="00452474">
        <w:rPr>
          <w:rFonts w:ascii="Times New Roman" w:hAnsi="Times New Roman" w:cs="Times New Roman"/>
          <w:b/>
        </w:rPr>
        <w:t xml:space="preserve"> population is present in the germinal </w:t>
      </w:r>
      <w:proofErr w:type="spellStart"/>
      <w:r w:rsidRPr="00452474">
        <w:rPr>
          <w:rFonts w:ascii="Times New Roman" w:hAnsi="Times New Roman" w:cs="Times New Roman"/>
          <w:b/>
        </w:rPr>
        <w:t>center</w:t>
      </w:r>
      <w:proofErr w:type="spellEnd"/>
      <w:r w:rsidRPr="00452474">
        <w:rPr>
          <w:rFonts w:ascii="Times New Roman" w:hAnsi="Times New Roman" w:cs="Times New Roman"/>
          <w:b/>
        </w:rPr>
        <w:t xml:space="preserve"> dark zone (Related to Fig. 1). </w:t>
      </w:r>
      <w:r w:rsidR="00240D9D" w:rsidRPr="00452474">
        <w:rPr>
          <w:rFonts w:ascii="Times New Roman" w:hAnsi="Times New Roman" w:cs="Times New Roman"/>
          <w:i/>
          <w:iCs/>
        </w:rPr>
        <w:t>Prdm1</w:t>
      </w:r>
      <w:r w:rsidR="00C84ECC" w:rsidRPr="00452474">
        <w:rPr>
          <w:rFonts w:ascii="Times New Roman" w:hAnsi="Times New Roman" w:cs="Times New Roman"/>
          <w:i/>
          <w:iCs/>
          <w:vertAlign w:val="superscript"/>
        </w:rPr>
        <w:t>wt/</w:t>
      </w:r>
      <w:proofErr w:type="spellStart"/>
      <w:r w:rsidR="00520F6D" w:rsidRPr="00452474">
        <w:rPr>
          <w:rFonts w:ascii="Times New Roman" w:hAnsi="Times New Roman" w:cs="Times New Roman"/>
          <w:i/>
          <w:iCs/>
          <w:vertAlign w:val="superscript"/>
        </w:rPr>
        <w:t>gfp</w:t>
      </w:r>
      <w:proofErr w:type="spellEnd"/>
      <w:r w:rsidR="00240D9D" w:rsidRPr="00452474">
        <w:rPr>
          <w:rFonts w:ascii="Times New Roman" w:hAnsi="Times New Roman" w:cs="Times New Roman"/>
        </w:rPr>
        <w:t xml:space="preserve"> mice were immunised with SRBC</w:t>
      </w:r>
      <w:r w:rsidR="00C84ECC" w:rsidRPr="00452474">
        <w:rPr>
          <w:rFonts w:ascii="Times New Roman" w:hAnsi="Times New Roman" w:cs="Times New Roman"/>
        </w:rPr>
        <w:t>s</w:t>
      </w:r>
      <w:r w:rsidR="00240D9D" w:rsidRPr="00452474">
        <w:rPr>
          <w:rFonts w:ascii="Times New Roman" w:hAnsi="Times New Roman" w:cs="Times New Roman"/>
        </w:rPr>
        <w:t xml:space="preserve"> and splenic GC B cells were analysed</w:t>
      </w:r>
      <w:r w:rsidR="00C84ECC" w:rsidRPr="00452474">
        <w:rPr>
          <w:rFonts w:ascii="Times New Roman" w:hAnsi="Times New Roman" w:cs="Times New Roman"/>
        </w:rPr>
        <w:t xml:space="preserve"> on day 10</w:t>
      </w:r>
      <w:r w:rsidR="00240D9D" w:rsidRPr="00452474">
        <w:rPr>
          <w:rFonts w:ascii="Times New Roman" w:hAnsi="Times New Roman" w:cs="Times New Roman"/>
        </w:rPr>
        <w:t xml:space="preserve">. </w:t>
      </w:r>
      <w:r w:rsidR="008075F7" w:rsidRPr="00452474">
        <w:rPr>
          <w:rFonts w:ascii="Times New Roman" w:hAnsi="Times New Roman" w:cs="Times New Roman"/>
        </w:rPr>
        <w:t xml:space="preserve">(A) </w:t>
      </w:r>
      <w:r w:rsidR="00240D9D" w:rsidRPr="00452474">
        <w:rPr>
          <w:rFonts w:ascii="Times New Roman" w:hAnsi="Times New Roman" w:cs="Times New Roman"/>
        </w:rPr>
        <w:t>Blimp-1-GFP</w:t>
      </w:r>
      <w:r w:rsidR="00240D9D" w:rsidRPr="00452474">
        <w:rPr>
          <w:rFonts w:ascii="Times New Roman" w:hAnsi="Times New Roman" w:cs="Times New Roman"/>
          <w:vertAlign w:val="superscript"/>
        </w:rPr>
        <w:t>neg</w:t>
      </w:r>
      <w:r w:rsidR="00240D9D" w:rsidRPr="00452474">
        <w:rPr>
          <w:rFonts w:ascii="Times New Roman" w:hAnsi="Times New Roman" w:cs="Times New Roman"/>
        </w:rPr>
        <w:t xml:space="preserve"> cells or Blimp-1-GFP</w:t>
      </w:r>
      <w:r w:rsidR="00240D9D" w:rsidRPr="00452474">
        <w:rPr>
          <w:rFonts w:ascii="Times New Roman" w:hAnsi="Times New Roman" w:cs="Times New Roman"/>
          <w:vertAlign w:val="superscript"/>
        </w:rPr>
        <w:t xml:space="preserve">pos </w:t>
      </w:r>
      <w:r w:rsidR="00240D9D" w:rsidRPr="00452474">
        <w:rPr>
          <w:rFonts w:ascii="Times New Roman" w:hAnsi="Times New Roman" w:cs="Times New Roman"/>
        </w:rPr>
        <w:t>GC</w:t>
      </w:r>
      <w:r w:rsidR="00C84ECC" w:rsidRPr="00452474">
        <w:rPr>
          <w:rFonts w:ascii="Times New Roman" w:hAnsi="Times New Roman" w:cs="Times New Roman"/>
        </w:rPr>
        <w:t xml:space="preserve"> B cells</w:t>
      </w:r>
      <w:r w:rsidR="008075F7" w:rsidRPr="00452474">
        <w:rPr>
          <w:rFonts w:ascii="Times New Roman" w:hAnsi="Times New Roman" w:cs="Times New Roman"/>
        </w:rPr>
        <w:t xml:space="preserve"> were </w:t>
      </w:r>
      <w:r w:rsidR="00240D9D" w:rsidRPr="00452474">
        <w:rPr>
          <w:rFonts w:ascii="Times New Roman" w:hAnsi="Times New Roman" w:cs="Times New Roman"/>
        </w:rPr>
        <w:t xml:space="preserve">gated as in </w:t>
      </w:r>
      <w:r w:rsidR="008075F7" w:rsidRPr="00452474">
        <w:rPr>
          <w:rFonts w:ascii="Times New Roman" w:hAnsi="Times New Roman" w:cs="Times New Roman"/>
        </w:rPr>
        <w:t>Fig</w:t>
      </w:r>
      <w:r w:rsidR="00240D9D" w:rsidRPr="00452474">
        <w:rPr>
          <w:rFonts w:ascii="Times New Roman" w:hAnsi="Times New Roman" w:cs="Times New Roman"/>
        </w:rPr>
        <w:t xml:space="preserve"> 1A</w:t>
      </w:r>
      <w:r w:rsidR="008075F7" w:rsidRPr="00452474">
        <w:rPr>
          <w:rFonts w:ascii="Times New Roman" w:hAnsi="Times New Roman" w:cs="Times New Roman"/>
        </w:rPr>
        <w:t xml:space="preserve">. </w:t>
      </w:r>
      <w:proofErr w:type="spellStart"/>
      <w:r w:rsidR="008075F7" w:rsidRPr="00452474">
        <w:rPr>
          <w:rFonts w:ascii="Times New Roman" w:hAnsi="Times New Roman" w:cs="Times New Roman"/>
        </w:rPr>
        <w:t>Colored</w:t>
      </w:r>
      <w:proofErr w:type="spellEnd"/>
      <w:r w:rsidR="008075F7" w:rsidRPr="00452474">
        <w:rPr>
          <w:rFonts w:ascii="Times New Roman" w:hAnsi="Times New Roman" w:cs="Times New Roman"/>
        </w:rPr>
        <w:t xml:space="preserve"> dots are backgated cells superimposed on total B cell populations, with GC gates shown. (</w:t>
      </w:r>
      <w:r w:rsidR="00496B3E" w:rsidRPr="00452474">
        <w:rPr>
          <w:rFonts w:ascii="Times New Roman" w:hAnsi="Times New Roman" w:cs="Times New Roman"/>
        </w:rPr>
        <w:t>B</w:t>
      </w:r>
      <w:r w:rsidRPr="00452474">
        <w:rPr>
          <w:rFonts w:ascii="Times New Roman" w:hAnsi="Times New Roman" w:cs="Times New Roman"/>
        </w:rPr>
        <w:t>)</w:t>
      </w:r>
      <w:r w:rsidR="008075F7" w:rsidRPr="00452474">
        <w:rPr>
          <w:rFonts w:ascii="Times New Roman" w:hAnsi="Times New Roman" w:cs="Times New Roman"/>
        </w:rPr>
        <w:t xml:space="preserve"> </w:t>
      </w:r>
      <w:r w:rsidR="00BA7BAC" w:rsidRPr="00452474">
        <w:rPr>
          <w:rFonts w:ascii="Times New Roman" w:hAnsi="Times New Roman" w:cs="Times New Roman"/>
        </w:rPr>
        <w:t>Blimp-1-GFP</w:t>
      </w:r>
      <w:r w:rsidR="00BA7BAC" w:rsidRPr="00452474">
        <w:rPr>
          <w:rFonts w:ascii="Times New Roman" w:hAnsi="Times New Roman" w:cs="Times New Roman"/>
          <w:vertAlign w:val="superscript"/>
        </w:rPr>
        <w:t>+</w:t>
      </w:r>
      <w:r w:rsidR="00BA7BAC" w:rsidRPr="00452474">
        <w:rPr>
          <w:rFonts w:ascii="Times New Roman" w:hAnsi="Times New Roman" w:cs="Times New Roman"/>
        </w:rPr>
        <w:t xml:space="preserve"> cells were sub-divided based upon GFP and CD138 levels, shown to left. The frequency of LZ and DZ cells within each gate was determined using a CXCR4/CD86 gating scheme. (</w:t>
      </w:r>
      <w:r w:rsidR="00496B3E" w:rsidRPr="00452474">
        <w:rPr>
          <w:rFonts w:ascii="Times New Roman" w:hAnsi="Times New Roman" w:cs="Times New Roman"/>
        </w:rPr>
        <w:t>C</w:t>
      </w:r>
      <w:r w:rsidR="00BA7BAC" w:rsidRPr="00452474">
        <w:rPr>
          <w:rFonts w:ascii="Times New Roman" w:hAnsi="Times New Roman" w:cs="Times New Roman"/>
        </w:rPr>
        <w:t>-F</w:t>
      </w:r>
      <w:r w:rsidRPr="00452474">
        <w:rPr>
          <w:rFonts w:ascii="Times New Roman" w:hAnsi="Times New Roman" w:cs="Times New Roman"/>
        </w:rPr>
        <w:t xml:space="preserve">) Similar experiments were performed using </w:t>
      </w:r>
      <w:r w:rsidRPr="00452474">
        <w:rPr>
          <w:rFonts w:ascii="Times New Roman" w:hAnsi="Times New Roman" w:cs="Times New Roman"/>
          <w:i/>
          <w:iCs/>
        </w:rPr>
        <w:t>Prdm1</w:t>
      </w:r>
      <w:r w:rsidRPr="00452474">
        <w:rPr>
          <w:rFonts w:ascii="Times New Roman" w:hAnsi="Times New Roman" w:cs="Times New Roman"/>
        </w:rPr>
        <w:t>-Venus BAC transgenic</w:t>
      </w:r>
      <w:r w:rsidR="00BA7BAC" w:rsidRPr="00452474">
        <w:rPr>
          <w:rFonts w:ascii="Times New Roman" w:hAnsi="Times New Roman" w:cs="Times New Roman"/>
        </w:rPr>
        <w:t xml:space="preserve"> (C, D), and </w:t>
      </w:r>
      <w:r w:rsidR="00BA7BAC" w:rsidRPr="00452474">
        <w:rPr>
          <w:rFonts w:ascii="Times New Roman" w:hAnsi="Times New Roman" w:cs="Times New Roman"/>
          <w:i/>
          <w:iCs/>
        </w:rPr>
        <w:t>Prdm1</w:t>
      </w:r>
      <w:r w:rsidR="00BA7BAC" w:rsidRPr="00452474">
        <w:rPr>
          <w:rFonts w:ascii="Times New Roman" w:hAnsi="Times New Roman" w:cs="Times New Roman"/>
        </w:rPr>
        <w:t>-YFP BAC transgenic (E, F),</w:t>
      </w:r>
      <w:r w:rsidRPr="00452474">
        <w:rPr>
          <w:rFonts w:ascii="Times New Roman" w:hAnsi="Times New Roman" w:cs="Times New Roman"/>
        </w:rPr>
        <w:t xml:space="preserve"> mouse line</w:t>
      </w:r>
      <w:r w:rsidR="00BA7BAC" w:rsidRPr="00452474">
        <w:rPr>
          <w:rFonts w:ascii="Times New Roman" w:hAnsi="Times New Roman" w:cs="Times New Roman"/>
        </w:rPr>
        <w:t>s</w:t>
      </w:r>
      <w:r w:rsidRPr="00452474">
        <w:rPr>
          <w:rFonts w:ascii="Times New Roman" w:hAnsi="Times New Roman" w:cs="Times New Roman"/>
        </w:rPr>
        <w:t>.</w:t>
      </w:r>
      <w:r w:rsidR="008D3236" w:rsidRPr="00452474">
        <w:rPr>
          <w:rFonts w:ascii="Times New Roman" w:hAnsi="Times New Roman" w:cs="Times New Roman"/>
        </w:rPr>
        <w:t xml:space="preserve"> (D) and (F) show total GC B cells.</w:t>
      </w:r>
      <w:r w:rsidRPr="00452474">
        <w:rPr>
          <w:rFonts w:ascii="Times New Roman" w:hAnsi="Times New Roman" w:cs="Times New Roman"/>
        </w:rPr>
        <w:t xml:space="preserve"> The dashed line</w:t>
      </w:r>
      <w:r w:rsidR="00EE14D4" w:rsidRPr="00452474">
        <w:rPr>
          <w:rFonts w:ascii="Times New Roman" w:hAnsi="Times New Roman" w:cs="Times New Roman"/>
        </w:rPr>
        <w:t>s</w:t>
      </w:r>
      <w:r w:rsidRPr="00452474">
        <w:rPr>
          <w:rFonts w:ascii="Times New Roman" w:hAnsi="Times New Roman" w:cs="Times New Roman"/>
        </w:rPr>
        <w:t xml:space="preserve"> </w:t>
      </w:r>
      <w:proofErr w:type="gramStart"/>
      <w:r w:rsidRPr="00452474">
        <w:rPr>
          <w:rFonts w:ascii="Times New Roman" w:hAnsi="Times New Roman" w:cs="Times New Roman"/>
        </w:rPr>
        <w:t>indicates</w:t>
      </w:r>
      <w:proofErr w:type="gramEnd"/>
      <w:r w:rsidRPr="00452474">
        <w:rPr>
          <w:rFonts w:ascii="Times New Roman" w:hAnsi="Times New Roman" w:cs="Times New Roman"/>
        </w:rPr>
        <w:t xml:space="preserve"> </w:t>
      </w:r>
      <w:r w:rsidR="00EE14D4" w:rsidRPr="00452474">
        <w:rPr>
          <w:rFonts w:ascii="Times New Roman" w:hAnsi="Times New Roman" w:cs="Times New Roman"/>
        </w:rPr>
        <w:t>fluorescen</w:t>
      </w:r>
      <w:r w:rsidR="001E5844" w:rsidRPr="00452474">
        <w:rPr>
          <w:rFonts w:ascii="Times New Roman" w:hAnsi="Times New Roman" w:cs="Times New Roman"/>
        </w:rPr>
        <w:t xml:space="preserve">ce </w:t>
      </w:r>
      <w:r w:rsidRPr="00452474">
        <w:rPr>
          <w:rFonts w:ascii="Times New Roman" w:hAnsi="Times New Roman" w:cs="Times New Roman"/>
        </w:rPr>
        <w:t xml:space="preserve">detection limit. </w:t>
      </w:r>
      <w:r w:rsidR="00A51C46" w:rsidRPr="00452474">
        <w:rPr>
          <w:rFonts w:ascii="Times New Roman" w:hAnsi="Times New Roman" w:cs="Times New Roman"/>
        </w:rPr>
        <w:t>(</w:t>
      </w:r>
      <w:r w:rsidR="00F42ACC" w:rsidRPr="00452474">
        <w:rPr>
          <w:rFonts w:ascii="Times New Roman" w:hAnsi="Times New Roman" w:cs="Times New Roman"/>
        </w:rPr>
        <w:t>G</w:t>
      </w:r>
      <w:r w:rsidRPr="00452474">
        <w:rPr>
          <w:rFonts w:ascii="Times New Roman" w:hAnsi="Times New Roman" w:cs="Times New Roman"/>
        </w:rPr>
        <w:t xml:space="preserve">) </w:t>
      </w:r>
      <w:r w:rsidRPr="00452474">
        <w:rPr>
          <w:rFonts w:ascii="Times New Roman" w:hAnsi="Times New Roman" w:cs="Times New Roman"/>
          <w:i/>
          <w:iCs/>
        </w:rPr>
        <w:t>Prdm1</w:t>
      </w:r>
      <w:r w:rsidR="00B14F6F" w:rsidRPr="00452474">
        <w:rPr>
          <w:rFonts w:ascii="Times New Roman" w:hAnsi="Times New Roman" w:cs="Times New Roman"/>
          <w:i/>
          <w:iCs/>
          <w:vertAlign w:val="superscript"/>
        </w:rPr>
        <w:t>wt/</w:t>
      </w:r>
      <w:proofErr w:type="spellStart"/>
      <w:r w:rsidR="00B14F6F" w:rsidRPr="00452474">
        <w:rPr>
          <w:rFonts w:ascii="Times New Roman" w:hAnsi="Times New Roman" w:cs="Times New Roman"/>
          <w:i/>
          <w:iCs/>
          <w:vertAlign w:val="superscript"/>
        </w:rPr>
        <w:t>gfp</w:t>
      </w:r>
      <w:proofErr w:type="spellEnd"/>
      <w:r w:rsidRPr="00452474">
        <w:rPr>
          <w:rFonts w:ascii="Times New Roman" w:hAnsi="Times New Roman" w:cs="Times New Roman"/>
          <w:vertAlign w:val="superscript"/>
        </w:rPr>
        <w:t xml:space="preserve"> </w:t>
      </w:r>
      <w:r w:rsidRPr="00452474">
        <w:rPr>
          <w:rFonts w:ascii="Times New Roman" w:hAnsi="Times New Roman" w:cs="Times New Roman"/>
        </w:rPr>
        <w:t xml:space="preserve">mice were infected with </w:t>
      </w:r>
      <w:proofErr w:type="spellStart"/>
      <w:r w:rsidRPr="00452474">
        <w:rPr>
          <w:rFonts w:ascii="Times New Roman" w:hAnsi="Times New Roman" w:cs="Times New Roman"/>
        </w:rPr>
        <w:t>HKx</w:t>
      </w:r>
      <w:proofErr w:type="spellEnd"/>
      <w:r w:rsidRPr="00452474">
        <w:rPr>
          <w:rFonts w:ascii="Times New Roman" w:hAnsi="Times New Roman" w:cs="Times New Roman"/>
        </w:rPr>
        <w:t>/31 influenza A virus and similar analysis was performed on mediastinal lymph node GC B cells</w:t>
      </w:r>
      <w:r w:rsidR="000775E7" w:rsidRPr="00452474">
        <w:rPr>
          <w:rFonts w:ascii="Times New Roman" w:hAnsi="Times New Roman" w:cs="Times New Roman"/>
        </w:rPr>
        <w:t>,</w:t>
      </w:r>
      <w:r w:rsidRPr="00452474">
        <w:rPr>
          <w:rFonts w:ascii="Times New Roman" w:hAnsi="Times New Roman" w:cs="Times New Roman"/>
        </w:rPr>
        <w:t xml:space="preserve"> on day 11. </w:t>
      </w:r>
      <w:r w:rsidR="00B5779D" w:rsidRPr="00452474">
        <w:rPr>
          <w:rFonts w:ascii="Times New Roman" w:hAnsi="Times New Roman" w:cs="Times New Roman"/>
        </w:rPr>
        <w:t>(</w:t>
      </w:r>
      <w:r w:rsidR="00F42ACC" w:rsidRPr="00452474">
        <w:rPr>
          <w:rFonts w:ascii="Times New Roman" w:hAnsi="Times New Roman" w:cs="Times New Roman"/>
        </w:rPr>
        <w:t>H</w:t>
      </w:r>
      <w:r w:rsidRPr="00452474">
        <w:rPr>
          <w:rFonts w:ascii="Times New Roman" w:hAnsi="Times New Roman" w:cs="Times New Roman"/>
        </w:rPr>
        <w:t xml:space="preserve">) CXCR4 and Blimp-1-GFP levels on total GC B cells from the influenza infections. </w:t>
      </w:r>
      <w:r w:rsidR="008D3236" w:rsidRPr="00452474">
        <w:rPr>
          <w:rFonts w:ascii="Times New Roman" w:hAnsi="Times New Roman" w:cs="Times New Roman"/>
        </w:rPr>
        <w:t>(</w:t>
      </w:r>
      <w:r w:rsidR="00F42ACC" w:rsidRPr="00452474">
        <w:rPr>
          <w:rFonts w:ascii="Times New Roman" w:hAnsi="Times New Roman" w:cs="Times New Roman"/>
        </w:rPr>
        <w:t>I</w:t>
      </w:r>
      <w:r w:rsidR="00D77620" w:rsidRPr="00452474">
        <w:rPr>
          <w:rFonts w:ascii="Times New Roman" w:hAnsi="Times New Roman" w:cs="Times New Roman"/>
        </w:rPr>
        <w:t>, J</w:t>
      </w:r>
      <w:r w:rsidRPr="00452474">
        <w:rPr>
          <w:rFonts w:ascii="Times New Roman" w:hAnsi="Times New Roman" w:cs="Times New Roman"/>
        </w:rPr>
        <w:t xml:space="preserve">) Similar analysis to that in </w:t>
      </w:r>
      <w:r w:rsidR="008D3236" w:rsidRPr="00452474">
        <w:rPr>
          <w:rFonts w:ascii="Times New Roman" w:hAnsi="Times New Roman" w:cs="Times New Roman"/>
        </w:rPr>
        <w:t>(</w:t>
      </w:r>
      <w:r w:rsidR="00F42ACC" w:rsidRPr="00452474">
        <w:rPr>
          <w:rFonts w:ascii="Times New Roman" w:hAnsi="Times New Roman" w:cs="Times New Roman"/>
        </w:rPr>
        <w:t>B</w:t>
      </w:r>
      <w:r w:rsidRPr="00452474">
        <w:rPr>
          <w:rFonts w:ascii="Times New Roman" w:hAnsi="Times New Roman" w:cs="Times New Roman"/>
        </w:rPr>
        <w:t>) was performed</w:t>
      </w:r>
      <w:r w:rsidR="008D3236" w:rsidRPr="00452474">
        <w:rPr>
          <w:rFonts w:ascii="Times New Roman" w:hAnsi="Times New Roman" w:cs="Times New Roman"/>
        </w:rPr>
        <w:t>,</w:t>
      </w:r>
      <w:r w:rsidRPr="00452474">
        <w:rPr>
          <w:rFonts w:ascii="Times New Roman" w:hAnsi="Times New Roman" w:cs="Times New Roman"/>
        </w:rPr>
        <w:t xml:space="preserve"> but using </w:t>
      </w:r>
      <w:r w:rsidR="00ED1E06" w:rsidRPr="00452474">
        <w:rPr>
          <w:rFonts w:ascii="Times New Roman" w:hAnsi="Times New Roman" w:cs="Times New Roman"/>
        </w:rPr>
        <w:t>alternative CD95</w:t>
      </w:r>
      <w:r w:rsidR="00ED1E06" w:rsidRPr="00452474">
        <w:rPr>
          <w:rFonts w:ascii="Times New Roman" w:hAnsi="Times New Roman" w:cs="Times New Roman"/>
          <w:vertAlign w:val="superscript"/>
        </w:rPr>
        <w:t>+</w:t>
      </w:r>
      <w:r w:rsidR="00ED1E06" w:rsidRPr="00452474">
        <w:rPr>
          <w:rFonts w:ascii="Times New Roman" w:hAnsi="Times New Roman" w:cs="Times New Roman"/>
        </w:rPr>
        <w:t xml:space="preserve"> PNA</w:t>
      </w:r>
      <w:r w:rsidR="00ED1E06" w:rsidRPr="00452474">
        <w:rPr>
          <w:rFonts w:ascii="Times New Roman" w:hAnsi="Times New Roman" w:cs="Times New Roman"/>
          <w:vertAlign w:val="superscript"/>
        </w:rPr>
        <w:t>+</w:t>
      </w:r>
      <w:r w:rsidR="00ED1E06" w:rsidRPr="00452474">
        <w:rPr>
          <w:rFonts w:ascii="Times New Roman" w:hAnsi="Times New Roman" w:cs="Times New Roman"/>
        </w:rPr>
        <w:t xml:space="preserve"> </w:t>
      </w:r>
      <w:r w:rsidR="00D77620" w:rsidRPr="00452474">
        <w:rPr>
          <w:rFonts w:ascii="Times New Roman" w:hAnsi="Times New Roman" w:cs="Times New Roman"/>
        </w:rPr>
        <w:t>(I) and CD95</w:t>
      </w:r>
      <w:r w:rsidR="00D77620" w:rsidRPr="00452474">
        <w:rPr>
          <w:rFonts w:ascii="Times New Roman" w:hAnsi="Times New Roman" w:cs="Times New Roman"/>
          <w:vertAlign w:val="superscript"/>
        </w:rPr>
        <w:t>+</w:t>
      </w:r>
      <w:r w:rsidR="00D77620" w:rsidRPr="00452474">
        <w:rPr>
          <w:rFonts w:ascii="Times New Roman" w:hAnsi="Times New Roman" w:cs="Times New Roman"/>
        </w:rPr>
        <w:t xml:space="preserve"> EphrinB1</w:t>
      </w:r>
      <w:r w:rsidR="00D77620" w:rsidRPr="00452474">
        <w:rPr>
          <w:rFonts w:ascii="Times New Roman" w:hAnsi="Times New Roman" w:cs="Times New Roman"/>
          <w:vertAlign w:val="superscript"/>
        </w:rPr>
        <w:t>+</w:t>
      </w:r>
      <w:r w:rsidR="00D77620" w:rsidRPr="00452474">
        <w:rPr>
          <w:rFonts w:ascii="Times New Roman" w:hAnsi="Times New Roman" w:cs="Times New Roman"/>
        </w:rPr>
        <w:t xml:space="preserve"> </w:t>
      </w:r>
      <w:r w:rsidR="00D03C2B" w:rsidRPr="00452474">
        <w:rPr>
          <w:rFonts w:ascii="Times New Roman" w:hAnsi="Times New Roman" w:cs="Times New Roman"/>
        </w:rPr>
        <w:t xml:space="preserve">(J) </w:t>
      </w:r>
      <w:r w:rsidR="00ED1E06" w:rsidRPr="00452474">
        <w:rPr>
          <w:rFonts w:ascii="Times New Roman" w:hAnsi="Times New Roman" w:cs="Times New Roman"/>
        </w:rPr>
        <w:t>GC B cell gate</w:t>
      </w:r>
      <w:r w:rsidR="00D77620" w:rsidRPr="00452474">
        <w:rPr>
          <w:rFonts w:ascii="Times New Roman" w:hAnsi="Times New Roman" w:cs="Times New Roman"/>
        </w:rPr>
        <w:t>s</w:t>
      </w:r>
      <w:r w:rsidRPr="00452474">
        <w:rPr>
          <w:rFonts w:ascii="Times New Roman" w:hAnsi="Times New Roman" w:cs="Times New Roman"/>
        </w:rPr>
        <w:t xml:space="preserve">. </w:t>
      </w:r>
      <w:r w:rsidR="00F42ACC" w:rsidRPr="00452474">
        <w:rPr>
          <w:rFonts w:ascii="Times New Roman" w:hAnsi="Times New Roman" w:cs="Times New Roman"/>
        </w:rPr>
        <w:t xml:space="preserve"> </w:t>
      </w:r>
      <w:r w:rsidR="000C5521" w:rsidRPr="00452474">
        <w:rPr>
          <w:rFonts w:ascii="Times New Roman" w:hAnsi="Times New Roman" w:cs="Times New Roman"/>
        </w:rPr>
        <w:t>(</w:t>
      </w:r>
      <w:r w:rsidR="00A57C17" w:rsidRPr="00452474">
        <w:rPr>
          <w:rFonts w:ascii="Times New Roman" w:hAnsi="Times New Roman" w:cs="Times New Roman"/>
        </w:rPr>
        <w:t xml:space="preserve">K) </w:t>
      </w:r>
      <w:r w:rsidR="000C5521" w:rsidRPr="00452474">
        <w:rPr>
          <w:rFonts w:ascii="Times New Roman" w:hAnsi="Times New Roman" w:cs="Times New Roman"/>
        </w:rPr>
        <w:t>Additional examples of splenic GCs from Prdm1</w:t>
      </w:r>
      <w:r w:rsidR="000C5521" w:rsidRPr="00452474">
        <w:rPr>
          <w:rFonts w:ascii="Times New Roman" w:hAnsi="Times New Roman" w:cs="Times New Roman"/>
          <w:vertAlign w:val="superscript"/>
        </w:rPr>
        <w:t>wt/</w:t>
      </w:r>
      <w:proofErr w:type="spellStart"/>
      <w:r w:rsidR="000C5521" w:rsidRPr="00452474">
        <w:rPr>
          <w:rFonts w:ascii="Times New Roman" w:hAnsi="Times New Roman" w:cs="Times New Roman"/>
          <w:vertAlign w:val="superscript"/>
        </w:rPr>
        <w:t>gfp</w:t>
      </w:r>
      <w:proofErr w:type="spellEnd"/>
      <w:r w:rsidR="000C5521" w:rsidRPr="00452474">
        <w:rPr>
          <w:rFonts w:ascii="Times New Roman" w:hAnsi="Times New Roman" w:cs="Times New Roman"/>
          <w:vertAlign w:val="superscript"/>
        </w:rPr>
        <w:t xml:space="preserve"> </w:t>
      </w:r>
      <w:r w:rsidR="000C5521" w:rsidRPr="00452474">
        <w:rPr>
          <w:rFonts w:ascii="Times New Roman" w:hAnsi="Times New Roman" w:cs="Times New Roman"/>
        </w:rPr>
        <w:t xml:space="preserve">mice in which </w:t>
      </w:r>
      <w:r w:rsidR="00A57C17" w:rsidRPr="00452474">
        <w:rPr>
          <w:rFonts w:ascii="Times New Roman" w:hAnsi="Times New Roman" w:cs="Times New Roman"/>
        </w:rPr>
        <w:t>Blimp-1-GFP</w:t>
      </w:r>
      <w:r w:rsidR="00A57C17" w:rsidRPr="00452474">
        <w:rPr>
          <w:rFonts w:ascii="Times New Roman" w:hAnsi="Times New Roman" w:cs="Times New Roman"/>
          <w:vertAlign w:val="superscript"/>
        </w:rPr>
        <w:t>+</w:t>
      </w:r>
      <w:r w:rsidR="00A57C17" w:rsidRPr="00452474">
        <w:rPr>
          <w:rFonts w:ascii="Times New Roman" w:hAnsi="Times New Roman" w:cs="Times New Roman"/>
        </w:rPr>
        <w:t xml:space="preserve"> cells </w:t>
      </w:r>
      <w:r w:rsidR="000C5521" w:rsidRPr="00452474">
        <w:rPr>
          <w:rFonts w:ascii="Times New Roman" w:hAnsi="Times New Roman" w:cs="Times New Roman"/>
        </w:rPr>
        <w:t>were identified</w:t>
      </w:r>
      <w:r w:rsidR="00A57C17" w:rsidRPr="00452474">
        <w:rPr>
          <w:rFonts w:ascii="Times New Roman" w:hAnsi="Times New Roman" w:cs="Times New Roman"/>
        </w:rPr>
        <w:t>.</w:t>
      </w:r>
      <w:r w:rsidR="00D60DCC" w:rsidRPr="00452474">
        <w:rPr>
          <w:rFonts w:ascii="Times New Roman" w:hAnsi="Times New Roman" w:cs="Times New Roman"/>
        </w:rPr>
        <w:t xml:space="preserve"> Not all GCs contained detectable GFP</w:t>
      </w:r>
      <w:r w:rsidR="00D60DCC" w:rsidRPr="00452474">
        <w:rPr>
          <w:rFonts w:ascii="Times New Roman" w:hAnsi="Times New Roman" w:cs="Times New Roman"/>
          <w:vertAlign w:val="superscript"/>
        </w:rPr>
        <w:t>+</w:t>
      </w:r>
      <w:r w:rsidR="00D60DCC" w:rsidRPr="00452474">
        <w:rPr>
          <w:rFonts w:ascii="Times New Roman" w:hAnsi="Times New Roman" w:cs="Times New Roman"/>
        </w:rPr>
        <w:t xml:space="preserve"> cells</w:t>
      </w:r>
      <w:r w:rsidR="003E1FA5" w:rsidRPr="00452474">
        <w:rPr>
          <w:rFonts w:ascii="Times New Roman" w:hAnsi="Times New Roman" w:cs="Times New Roman"/>
        </w:rPr>
        <w:t>, but GCs without them are not shown</w:t>
      </w:r>
      <w:r w:rsidR="00D60DCC" w:rsidRPr="00452474">
        <w:rPr>
          <w:rFonts w:ascii="Times New Roman" w:hAnsi="Times New Roman" w:cs="Times New Roman"/>
        </w:rPr>
        <w:t>.</w:t>
      </w:r>
      <w:r w:rsidR="00F42ACC" w:rsidRPr="00452474">
        <w:rPr>
          <w:rFonts w:ascii="Times New Roman" w:hAnsi="Times New Roman" w:cs="Times New Roman"/>
        </w:rPr>
        <w:t xml:space="preserve"> </w:t>
      </w:r>
      <w:r w:rsidRPr="00452474">
        <w:rPr>
          <w:rFonts w:ascii="Times New Roman" w:hAnsi="Times New Roman" w:cs="Times New Roman"/>
        </w:rPr>
        <w:t xml:space="preserve">Data in </w:t>
      </w:r>
      <w:r w:rsidR="006765C1" w:rsidRPr="00452474">
        <w:rPr>
          <w:rFonts w:ascii="Times New Roman" w:hAnsi="Times New Roman" w:cs="Times New Roman"/>
        </w:rPr>
        <w:t>(</w:t>
      </w:r>
      <w:r w:rsidR="00F42ACC" w:rsidRPr="00452474">
        <w:rPr>
          <w:rFonts w:ascii="Times New Roman" w:hAnsi="Times New Roman" w:cs="Times New Roman"/>
        </w:rPr>
        <w:t>B</w:t>
      </w:r>
      <w:r w:rsidR="006765C1" w:rsidRPr="00452474">
        <w:rPr>
          <w:rFonts w:ascii="Times New Roman" w:hAnsi="Times New Roman" w:cs="Times New Roman"/>
        </w:rPr>
        <w:t>)</w:t>
      </w:r>
      <w:r w:rsidR="00F42ACC" w:rsidRPr="00452474">
        <w:rPr>
          <w:rFonts w:ascii="Times New Roman" w:hAnsi="Times New Roman" w:cs="Times New Roman"/>
        </w:rPr>
        <w:t xml:space="preserve"> </w:t>
      </w:r>
      <w:r w:rsidRPr="00452474">
        <w:rPr>
          <w:rFonts w:ascii="Times New Roman" w:hAnsi="Times New Roman" w:cs="Times New Roman"/>
        </w:rPr>
        <w:t xml:space="preserve">are representative of 8 mice from 2 experiments, </w:t>
      </w:r>
      <w:r w:rsidR="006765C1" w:rsidRPr="00452474">
        <w:rPr>
          <w:rFonts w:ascii="Times New Roman" w:hAnsi="Times New Roman" w:cs="Times New Roman"/>
        </w:rPr>
        <w:t>(</w:t>
      </w:r>
      <w:r w:rsidR="00DF3EDA" w:rsidRPr="00452474">
        <w:rPr>
          <w:rFonts w:ascii="Times New Roman" w:hAnsi="Times New Roman" w:cs="Times New Roman"/>
        </w:rPr>
        <w:t>C</w:t>
      </w:r>
      <w:r w:rsidR="006765C1" w:rsidRPr="00452474">
        <w:rPr>
          <w:rFonts w:ascii="Times New Roman" w:hAnsi="Times New Roman" w:cs="Times New Roman"/>
        </w:rPr>
        <w:t>)</w:t>
      </w:r>
      <w:r w:rsidR="00DF3EDA" w:rsidRPr="00452474">
        <w:rPr>
          <w:rFonts w:ascii="Times New Roman" w:hAnsi="Times New Roman" w:cs="Times New Roman"/>
        </w:rPr>
        <w:t xml:space="preserve"> and </w:t>
      </w:r>
      <w:r w:rsidR="006765C1" w:rsidRPr="00452474">
        <w:rPr>
          <w:rFonts w:ascii="Times New Roman" w:hAnsi="Times New Roman" w:cs="Times New Roman"/>
        </w:rPr>
        <w:t>(</w:t>
      </w:r>
      <w:r w:rsidR="00DF3EDA" w:rsidRPr="00452474">
        <w:rPr>
          <w:rFonts w:ascii="Times New Roman" w:hAnsi="Times New Roman" w:cs="Times New Roman"/>
        </w:rPr>
        <w:t>D</w:t>
      </w:r>
      <w:r w:rsidR="006765C1" w:rsidRPr="00452474">
        <w:rPr>
          <w:rFonts w:ascii="Times New Roman" w:hAnsi="Times New Roman" w:cs="Times New Roman"/>
        </w:rPr>
        <w:t>)</w:t>
      </w:r>
      <w:r w:rsidR="00DF3EDA" w:rsidRPr="00452474">
        <w:rPr>
          <w:rFonts w:ascii="Times New Roman" w:hAnsi="Times New Roman" w:cs="Times New Roman"/>
        </w:rPr>
        <w:t xml:space="preserve"> </w:t>
      </w:r>
      <w:r w:rsidR="006765C1" w:rsidRPr="00452474">
        <w:rPr>
          <w:rFonts w:ascii="Times New Roman" w:hAnsi="Times New Roman" w:cs="Times New Roman"/>
        </w:rPr>
        <w:t>are</w:t>
      </w:r>
      <w:r w:rsidRPr="00452474">
        <w:rPr>
          <w:rFonts w:ascii="Times New Roman" w:hAnsi="Times New Roman" w:cs="Times New Roman"/>
        </w:rPr>
        <w:t xml:space="preserve"> representative of </w:t>
      </w:r>
      <w:r w:rsidR="00DF3EDA" w:rsidRPr="00452474">
        <w:rPr>
          <w:rFonts w:ascii="Times New Roman" w:hAnsi="Times New Roman" w:cs="Times New Roman"/>
        </w:rPr>
        <w:t xml:space="preserve">6 </w:t>
      </w:r>
      <w:r w:rsidRPr="00452474">
        <w:rPr>
          <w:rFonts w:ascii="Times New Roman" w:hAnsi="Times New Roman" w:cs="Times New Roman"/>
        </w:rPr>
        <w:t xml:space="preserve">mice from 2 experiments, </w:t>
      </w:r>
      <w:r w:rsidR="006765C1" w:rsidRPr="00452474">
        <w:rPr>
          <w:rFonts w:ascii="Times New Roman" w:hAnsi="Times New Roman" w:cs="Times New Roman"/>
        </w:rPr>
        <w:t>(</w:t>
      </w:r>
      <w:r w:rsidR="00DF3EDA" w:rsidRPr="00452474">
        <w:rPr>
          <w:rFonts w:ascii="Times New Roman" w:hAnsi="Times New Roman" w:cs="Times New Roman"/>
        </w:rPr>
        <w:t>E</w:t>
      </w:r>
      <w:r w:rsidR="006765C1" w:rsidRPr="00452474">
        <w:rPr>
          <w:rFonts w:ascii="Times New Roman" w:hAnsi="Times New Roman" w:cs="Times New Roman"/>
        </w:rPr>
        <w:t>)</w:t>
      </w:r>
      <w:r w:rsidR="00DF3EDA" w:rsidRPr="00452474">
        <w:rPr>
          <w:rFonts w:ascii="Times New Roman" w:hAnsi="Times New Roman" w:cs="Times New Roman"/>
        </w:rPr>
        <w:t xml:space="preserve"> and </w:t>
      </w:r>
      <w:r w:rsidR="006765C1" w:rsidRPr="00452474">
        <w:rPr>
          <w:rFonts w:ascii="Times New Roman" w:hAnsi="Times New Roman" w:cs="Times New Roman"/>
        </w:rPr>
        <w:t>(</w:t>
      </w:r>
      <w:r w:rsidR="00DF3EDA" w:rsidRPr="00452474">
        <w:rPr>
          <w:rFonts w:ascii="Times New Roman" w:hAnsi="Times New Roman" w:cs="Times New Roman"/>
        </w:rPr>
        <w:t>F</w:t>
      </w:r>
      <w:r w:rsidR="006765C1" w:rsidRPr="00452474">
        <w:rPr>
          <w:rFonts w:ascii="Times New Roman" w:hAnsi="Times New Roman" w:cs="Times New Roman"/>
        </w:rPr>
        <w:t>)</w:t>
      </w:r>
      <w:r w:rsidR="00DF3EDA" w:rsidRPr="00452474">
        <w:rPr>
          <w:rFonts w:ascii="Times New Roman" w:hAnsi="Times New Roman" w:cs="Times New Roman"/>
        </w:rPr>
        <w:t xml:space="preserve"> </w:t>
      </w:r>
      <w:r w:rsidR="006765C1" w:rsidRPr="00452474">
        <w:rPr>
          <w:rFonts w:ascii="Times New Roman" w:hAnsi="Times New Roman" w:cs="Times New Roman"/>
        </w:rPr>
        <w:t>are</w:t>
      </w:r>
      <w:r w:rsidR="00DF3EDA" w:rsidRPr="00452474">
        <w:rPr>
          <w:rFonts w:ascii="Times New Roman" w:hAnsi="Times New Roman" w:cs="Times New Roman"/>
        </w:rPr>
        <w:t xml:space="preserve"> representative of 9 mice from 3 experiments. </w:t>
      </w:r>
      <w:r w:rsidR="006765C1" w:rsidRPr="00452474">
        <w:rPr>
          <w:rFonts w:ascii="Times New Roman" w:hAnsi="Times New Roman" w:cs="Times New Roman"/>
        </w:rPr>
        <w:t>(</w:t>
      </w:r>
      <w:r w:rsidR="00DF3EDA" w:rsidRPr="00452474">
        <w:rPr>
          <w:rFonts w:ascii="Times New Roman" w:hAnsi="Times New Roman" w:cs="Times New Roman"/>
        </w:rPr>
        <w:t>G</w:t>
      </w:r>
      <w:r w:rsidR="006765C1" w:rsidRPr="00452474">
        <w:rPr>
          <w:rFonts w:ascii="Times New Roman" w:hAnsi="Times New Roman" w:cs="Times New Roman"/>
        </w:rPr>
        <w:t>)</w:t>
      </w:r>
      <w:r w:rsidR="00DF3EDA" w:rsidRPr="00452474">
        <w:rPr>
          <w:rFonts w:ascii="Times New Roman" w:hAnsi="Times New Roman" w:cs="Times New Roman"/>
        </w:rPr>
        <w:t xml:space="preserve"> and </w:t>
      </w:r>
      <w:r w:rsidR="006765C1" w:rsidRPr="00452474">
        <w:rPr>
          <w:rFonts w:ascii="Times New Roman" w:hAnsi="Times New Roman" w:cs="Times New Roman"/>
        </w:rPr>
        <w:t>(</w:t>
      </w:r>
      <w:r w:rsidR="00DF3EDA" w:rsidRPr="00452474">
        <w:rPr>
          <w:rFonts w:ascii="Times New Roman" w:hAnsi="Times New Roman" w:cs="Times New Roman"/>
        </w:rPr>
        <w:t>H</w:t>
      </w:r>
      <w:r w:rsidR="006765C1" w:rsidRPr="00452474">
        <w:rPr>
          <w:rFonts w:ascii="Times New Roman" w:hAnsi="Times New Roman" w:cs="Times New Roman"/>
        </w:rPr>
        <w:t>)</w:t>
      </w:r>
      <w:r w:rsidR="00DF3EDA" w:rsidRPr="00452474">
        <w:rPr>
          <w:rFonts w:ascii="Times New Roman" w:hAnsi="Times New Roman" w:cs="Times New Roman"/>
        </w:rPr>
        <w:t xml:space="preserve"> </w:t>
      </w:r>
      <w:r w:rsidR="006765C1" w:rsidRPr="00452474">
        <w:rPr>
          <w:rFonts w:ascii="Times New Roman" w:hAnsi="Times New Roman" w:cs="Times New Roman"/>
        </w:rPr>
        <w:t>are</w:t>
      </w:r>
      <w:r w:rsidR="00DF3EDA" w:rsidRPr="00452474">
        <w:rPr>
          <w:rFonts w:ascii="Times New Roman" w:hAnsi="Times New Roman" w:cs="Times New Roman"/>
        </w:rPr>
        <w:t xml:space="preserve"> representative of 9 mice from 2 experiments. </w:t>
      </w:r>
      <w:r w:rsidR="00D715C7" w:rsidRPr="00452474">
        <w:rPr>
          <w:rFonts w:ascii="Times New Roman" w:hAnsi="Times New Roman" w:cs="Times New Roman"/>
        </w:rPr>
        <w:t>(</w:t>
      </w:r>
      <w:r w:rsidR="00DF3EDA" w:rsidRPr="00452474">
        <w:rPr>
          <w:rFonts w:ascii="Times New Roman" w:hAnsi="Times New Roman" w:cs="Times New Roman"/>
        </w:rPr>
        <w:t>I</w:t>
      </w:r>
      <w:r w:rsidR="00D715C7" w:rsidRPr="00452474">
        <w:rPr>
          <w:rFonts w:ascii="Times New Roman" w:hAnsi="Times New Roman" w:cs="Times New Roman"/>
        </w:rPr>
        <w:t>)</w:t>
      </w:r>
      <w:r w:rsidR="00DF3EDA" w:rsidRPr="00452474">
        <w:rPr>
          <w:rFonts w:ascii="Times New Roman" w:hAnsi="Times New Roman" w:cs="Times New Roman"/>
        </w:rPr>
        <w:t xml:space="preserve"> is representative of 7 mice from 2 experiments. </w:t>
      </w:r>
      <w:r w:rsidR="00DF526F" w:rsidRPr="00452474">
        <w:rPr>
          <w:rFonts w:ascii="Times New Roman" w:hAnsi="Times New Roman" w:cs="Times New Roman"/>
        </w:rPr>
        <w:t>(</w:t>
      </w:r>
      <w:r w:rsidR="00DF3EDA" w:rsidRPr="00452474">
        <w:rPr>
          <w:rFonts w:ascii="Times New Roman" w:hAnsi="Times New Roman" w:cs="Times New Roman"/>
        </w:rPr>
        <w:t>J</w:t>
      </w:r>
      <w:r w:rsidR="00DF526F" w:rsidRPr="00452474">
        <w:rPr>
          <w:rFonts w:ascii="Times New Roman" w:hAnsi="Times New Roman" w:cs="Times New Roman"/>
        </w:rPr>
        <w:t>)</w:t>
      </w:r>
      <w:r w:rsidR="00DF3EDA" w:rsidRPr="00452474">
        <w:rPr>
          <w:rFonts w:ascii="Times New Roman" w:hAnsi="Times New Roman" w:cs="Times New Roman"/>
        </w:rPr>
        <w:t xml:space="preserve"> is representative of 12 mice from 3 experiments</w:t>
      </w:r>
      <w:r w:rsidR="00265663" w:rsidRPr="00452474">
        <w:rPr>
          <w:rFonts w:ascii="Times New Roman" w:hAnsi="Times New Roman" w:cs="Times New Roman"/>
        </w:rPr>
        <w:t>.</w:t>
      </w:r>
      <w:r w:rsidR="00A91967" w:rsidRPr="00452474">
        <w:rPr>
          <w:rFonts w:ascii="Times New Roman" w:hAnsi="Times New Roman" w:cs="Times New Roman"/>
        </w:rPr>
        <w:t xml:space="preserve"> (K) </w:t>
      </w:r>
      <w:r w:rsidR="0054616E" w:rsidRPr="00452474">
        <w:rPr>
          <w:rFonts w:ascii="Times New Roman" w:hAnsi="Times New Roman" w:cs="Times New Roman"/>
        </w:rPr>
        <w:t xml:space="preserve">germinal </w:t>
      </w:r>
      <w:proofErr w:type="spellStart"/>
      <w:r w:rsidR="0054616E" w:rsidRPr="00452474">
        <w:rPr>
          <w:rFonts w:ascii="Times New Roman" w:hAnsi="Times New Roman" w:cs="Times New Roman"/>
        </w:rPr>
        <w:t>center</w:t>
      </w:r>
      <w:proofErr w:type="spellEnd"/>
      <w:r w:rsidR="0054616E" w:rsidRPr="00452474">
        <w:rPr>
          <w:rFonts w:ascii="Times New Roman" w:hAnsi="Times New Roman" w:cs="Times New Roman"/>
        </w:rPr>
        <w:t xml:space="preserve"> sections from</w:t>
      </w:r>
      <w:r w:rsidR="00A91967" w:rsidRPr="00452474">
        <w:rPr>
          <w:rFonts w:ascii="Times New Roman" w:hAnsi="Times New Roman" w:cs="Times New Roman"/>
        </w:rPr>
        <w:t xml:space="preserve"> </w:t>
      </w:r>
      <w:r w:rsidR="0054616E" w:rsidRPr="00452474">
        <w:rPr>
          <w:rFonts w:ascii="Times New Roman" w:hAnsi="Times New Roman" w:cs="Times New Roman"/>
        </w:rPr>
        <w:t>5</w:t>
      </w:r>
      <w:r w:rsidR="00A91967" w:rsidRPr="00452474">
        <w:rPr>
          <w:rFonts w:ascii="Times New Roman" w:hAnsi="Times New Roman" w:cs="Times New Roman"/>
        </w:rPr>
        <w:t xml:space="preserve"> mice</w:t>
      </w:r>
      <w:r w:rsidR="0054616E" w:rsidRPr="00452474">
        <w:rPr>
          <w:rFonts w:ascii="Times New Roman" w:hAnsi="Times New Roman" w:cs="Times New Roman"/>
        </w:rPr>
        <w:t xml:space="preserve"> for experiment 1 and 6 mice </w:t>
      </w:r>
      <w:proofErr w:type="gramStart"/>
      <w:r w:rsidR="0054616E" w:rsidRPr="00452474">
        <w:rPr>
          <w:rFonts w:ascii="Times New Roman" w:hAnsi="Times New Roman" w:cs="Times New Roman"/>
        </w:rPr>
        <w:t xml:space="preserve">for </w:t>
      </w:r>
      <w:r w:rsidR="00A91967" w:rsidRPr="00452474">
        <w:rPr>
          <w:rFonts w:ascii="Times New Roman" w:hAnsi="Times New Roman" w:cs="Times New Roman"/>
        </w:rPr>
        <w:t xml:space="preserve"> </w:t>
      </w:r>
      <w:r w:rsidR="0054616E" w:rsidRPr="00452474">
        <w:rPr>
          <w:rFonts w:ascii="Times New Roman" w:hAnsi="Times New Roman" w:cs="Times New Roman"/>
        </w:rPr>
        <w:t>experiment</w:t>
      </w:r>
      <w:proofErr w:type="gramEnd"/>
      <w:r w:rsidR="0054616E" w:rsidRPr="00452474">
        <w:rPr>
          <w:rFonts w:ascii="Times New Roman" w:hAnsi="Times New Roman" w:cs="Times New Roman"/>
        </w:rPr>
        <w:t xml:space="preserve"> 2</w:t>
      </w:r>
      <w:r w:rsidR="00A91967" w:rsidRPr="00452474">
        <w:rPr>
          <w:rFonts w:ascii="Times New Roman" w:hAnsi="Times New Roman" w:cs="Times New Roman"/>
        </w:rPr>
        <w:t>.</w:t>
      </w:r>
      <w:r w:rsidR="009E69B8" w:rsidRPr="00452474">
        <w:rPr>
          <w:rFonts w:ascii="Times New Roman" w:hAnsi="Times New Roman" w:cs="Times New Roman"/>
        </w:rPr>
        <w:t xml:space="preserve"> </w:t>
      </w:r>
      <w:r w:rsidRPr="00452474">
        <w:rPr>
          <w:rFonts w:ascii="Times New Roman" w:hAnsi="Times New Roman" w:cs="Times New Roman"/>
        </w:rPr>
        <w:t xml:space="preserve">Numbers indicate percent gated ± </w:t>
      </w:r>
      <w:proofErr w:type="gramStart"/>
      <w:r w:rsidRPr="00452474">
        <w:rPr>
          <w:rFonts w:ascii="Times New Roman" w:hAnsi="Times New Roman" w:cs="Times New Roman"/>
        </w:rPr>
        <w:t>S.D..</w:t>
      </w:r>
      <w:proofErr w:type="gramEnd"/>
    </w:p>
    <w:p w14:paraId="5DB06DF9" w14:textId="1E0C3048" w:rsidR="008B21D9" w:rsidRPr="00452474" w:rsidRDefault="008B21D9" w:rsidP="00452474">
      <w:pPr>
        <w:rPr>
          <w:rFonts w:ascii="Times New Roman" w:hAnsi="Times New Roman" w:cs="Times New Roman"/>
        </w:rPr>
      </w:pPr>
    </w:p>
    <w:p w14:paraId="7C0937B0" w14:textId="5B47D774" w:rsidR="00634761" w:rsidRPr="00452474" w:rsidRDefault="007D0A09" w:rsidP="00452474">
      <w:pPr>
        <w:jc w:val="both"/>
        <w:rPr>
          <w:rFonts w:ascii="Times New Roman" w:hAnsi="Times New Roman" w:cs="Times New Roman"/>
        </w:rPr>
      </w:pPr>
      <w:r w:rsidRPr="00452474">
        <w:rPr>
          <w:rFonts w:ascii="Times New Roman" w:hAnsi="Times New Roman" w:cs="Times New Roman"/>
          <w:b/>
        </w:rPr>
        <w:t>Suppl. figure 2. GFP</w:t>
      </w:r>
      <w:r w:rsidRPr="00452474">
        <w:rPr>
          <w:rFonts w:ascii="Times New Roman" w:hAnsi="Times New Roman" w:cs="Times New Roman"/>
          <w:b/>
          <w:vertAlign w:val="superscript"/>
        </w:rPr>
        <w:t>+</w:t>
      </w:r>
      <w:r w:rsidRPr="00452474">
        <w:rPr>
          <w:rFonts w:ascii="Times New Roman" w:hAnsi="Times New Roman" w:cs="Times New Roman"/>
          <w:b/>
        </w:rPr>
        <w:t xml:space="preserve"> LZ B cells retain transcriptomes consistent with them being an early differentiation stage arising from that zone (Related to Fig. 2). </w:t>
      </w:r>
      <w:r w:rsidR="0053765D" w:rsidRPr="00452474">
        <w:rPr>
          <w:rFonts w:ascii="Times New Roman" w:hAnsi="Times New Roman" w:cs="Times New Roman"/>
          <w:bCs/>
        </w:rPr>
        <w:t>(</w:t>
      </w:r>
      <w:r w:rsidRPr="00452474">
        <w:rPr>
          <w:rFonts w:ascii="Times New Roman" w:hAnsi="Times New Roman" w:cs="Times New Roman"/>
          <w:bCs/>
        </w:rPr>
        <w:t>A) Relative expression level of</w:t>
      </w:r>
      <w:r w:rsidRPr="00452474">
        <w:rPr>
          <w:rFonts w:ascii="Times New Roman" w:hAnsi="Times New Roman" w:cs="Times New Roman"/>
        </w:rPr>
        <w:t xml:space="preserve"> LZ signature genes</w:t>
      </w:r>
      <w:r w:rsidR="00A60618" w:rsidRPr="00452474">
        <w:rPr>
          <w:rFonts w:ascii="Times New Roman" w:hAnsi="Times New Roman" w:cs="Times New Roman"/>
        </w:rPr>
        <w:t>,</w:t>
      </w:r>
      <w:r w:rsidRPr="00452474">
        <w:rPr>
          <w:rFonts w:ascii="Times New Roman" w:hAnsi="Times New Roman" w:cs="Times New Roman"/>
        </w:rPr>
        <w:t xml:space="preserve"> with examples discussed in the text highlighted in red.</w:t>
      </w:r>
      <w:r w:rsidRPr="00452474">
        <w:rPr>
          <w:rFonts w:ascii="Times New Roman" w:hAnsi="Times New Roman" w:cs="Times New Roman"/>
          <w:bCs/>
        </w:rPr>
        <w:t xml:space="preserve"> </w:t>
      </w:r>
      <w:r w:rsidR="0053765D" w:rsidRPr="00452474">
        <w:rPr>
          <w:rFonts w:ascii="Times New Roman" w:hAnsi="Times New Roman" w:cs="Times New Roman"/>
          <w:bCs/>
        </w:rPr>
        <w:t>(</w:t>
      </w:r>
      <w:r w:rsidR="00634761" w:rsidRPr="00452474">
        <w:rPr>
          <w:rFonts w:ascii="Times New Roman" w:hAnsi="Times New Roman" w:cs="Times New Roman"/>
        </w:rPr>
        <w:t xml:space="preserve">B) Venn diagrams displaying numbers of gene expression changes detected in each of the </w:t>
      </w:r>
      <w:r w:rsidR="005C020C" w:rsidRPr="00452474">
        <w:rPr>
          <w:rFonts w:ascii="Times New Roman" w:hAnsi="Times New Roman" w:cs="Times New Roman"/>
        </w:rPr>
        <w:t>CD138</w:t>
      </w:r>
      <w:r w:rsidR="005C020C" w:rsidRPr="00452474">
        <w:rPr>
          <w:rFonts w:ascii="Times New Roman" w:hAnsi="Times New Roman" w:cs="Times New Roman"/>
          <w:vertAlign w:val="superscript"/>
        </w:rPr>
        <w:t>neg</w:t>
      </w:r>
      <w:r w:rsidR="005C020C" w:rsidRPr="00452474">
        <w:rPr>
          <w:rFonts w:ascii="Times New Roman" w:hAnsi="Times New Roman" w:cs="Times New Roman"/>
        </w:rPr>
        <w:t xml:space="preserve"> </w:t>
      </w:r>
      <w:r w:rsidR="00634761" w:rsidRPr="00452474">
        <w:rPr>
          <w:rFonts w:ascii="Times New Roman" w:hAnsi="Times New Roman" w:cs="Times New Roman"/>
        </w:rPr>
        <w:t>Blimp-</w:t>
      </w:r>
      <w:proofErr w:type="spellStart"/>
      <w:r w:rsidR="00634761" w:rsidRPr="00452474">
        <w:rPr>
          <w:rFonts w:ascii="Times New Roman" w:hAnsi="Times New Roman" w:cs="Times New Roman"/>
        </w:rPr>
        <w:t>GFP</w:t>
      </w:r>
      <w:r w:rsidR="00634761" w:rsidRPr="00452474">
        <w:rPr>
          <w:rFonts w:ascii="Times New Roman" w:hAnsi="Times New Roman" w:cs="Times New Roman"/>
          <w:vertAlign w:val="superscript"/>
        </w:rPr>
        <w:t>dim</w:t>
      </w:r>
      <w:proofErr w:type="spellEnd"/>
      <w:r w:rsidR="00634761" w:rsidRPr="00452474">
        <w:rPr>
          <w:rFonts w:ascii="Times New Roman" w:hAnsi="Times New Roman" w:cs="Times New Roman"/>
        </w:rPr>
        <w:t xml:space="preserve"> subsets</w:t>
      </w:r>
      <w:r w:rsidR="00D65EC1" w:rsidRPr="00452474">
        <w:rPr>
          <w:rFonts w:ascii="Times New Roman" w:hAnsi="Times New Roman" w:cs="Times New Roman"/>
        </w:rPr>
        <w:t>,</w:t>
      </w:r>
      <w:r w:rsidR="00634761" w:rsidRPr="00452474">
        <w:rPr>
          <w:rFonts w:ascii="Times New Roman" w:hAnsi="Times New Roman" w:cs="Times New Roman"/>
        </w:rPr>
        <w:t xml:space="preserve"> relative to their non-Blimp-1</w:t>
      </w:r>
      <w:r w:rsidR="005C020C" w:rsidRPr="00452474">
        <w:rPr>
          <w:rFonts w:ascii="Times New Roman" w:hAnsi="Times New Roman" w:cs="Times New Roman"/>
        </w:rPr>
        <w:t>-GFP</w:t>
      </w:r>
      <w:r w:rsidR="00634761" w:rsidRPr="00452474">
        <w:rPr>
          <w:rFonts w:ascii="Times New Roman" w:hAnsi="Times New Roman" w:cs="Times New Roman"/>
        </w:rPr>
        <w:t xml:space="preserve"> expressing counterparts (adj. p-value &lt;0.05, RPKM &gt;5). Numbers of genes with expression changes detected in the later</w:t>
      </w:r>
      <w:r w:rsidR="00E305D0" w:rsidRPr="00452474">
        <w:rPr>
          <w:rFonts w:ascii="Times New Roman" w:hAnsi="Times New Roman" w:cs="Times New Roman"/>
        </w:rPr>
        <w:t xml:space="preserve"> CD138</w:t>
      </w:r>
      <w:r w:rsidR="00E305D0" w:rsidRPr="00452474">
        <w:rPr>
          <w:rFonts w:ascii="Times New Roman" w:hAnsi="Times New Roman" w:cs="Times New Roman"/>
          <w:vertAlign w:val="superscript"/>
        </w:rPr>
        <w:t>neg</w:t>
      </w:r>
      <w:r w:rsidR="00634761" w:rsidRPr="00452474">
        <w:rPr>
          <w:rFonts w:ascii="Times New Roman" w:hAnsi="Times New Roman" w:cs="Times New Roman"/>
        </w:rPr>
        <w:t xml:space="preserve"> Blimp-1-GFP</w:t>
      </w:r>
      <w:r w:rsidR="00634761" w:rsidRPr="00452474">
        <w:rPr>
          <w:rFonts w:ascii="Times New Roman" w:hAnsi="Times New Roman" w:cs="Times New Roman"/>
          <w:vertAlign w:val="superscript"/>
        </w:rPr>
        <w:t xml:space="preserve">int/bright </w:t>
      </w:r>
      <w:r w:rsidR="00634761" w:rsidRPr="00452474">
        <w:rPr>
          <w:rFonts w:ascii="Times New Roman" w:hAnsi="Times New Roman" w:cs="Times New Roman"/>
        </w:rPr>
        <w:t xml:space="preserve">subsets are shown also. Gene expression changes apparent in both the LZ and DZ subsets are indicated in the lower </w:t>
      </w:r>
      <w:r w:rsidR="00B96874" w:rsidRPr="00452474">
        <w:rPr>
          <w:rFonts w:ascii="Times New Roman" w:hAnsi="Times New Roman" w:cs="Times New Roman"/>
        </w:rPr>
        <w:t xml:space="preserve">Venn </w:t>
      </w:r>
      <w:r w:rsidR="00634761" w:rsidRPr="00452474">
        <w:rPr>
          <w:rFonts w:ascii="Times New Roman" w:hAnsi="Times New Roman" w:cs="Times New Roman"/>
        </w:rPr>
        <w:t xml:space="preserve">diagram. Heatmaps indicate the relative changes in expression of genes identified as differing between </w:t>
      </w:r>
      <w:proofErr w:type="spellStart"/>
      <w:r w:rsidR="00634761" w:rsidRPr="00452474">
        <w:rPr>
          <w:rFonts w:ascii="Times New Roman" w:hAnsi="Times New Roman" w:cs="Times New Roman"/>
        </w:rPr>
        <w:t>DZ</w:t>
      </w:r>
      <w:r w:rsidR="00634761" w:rsidRPr="00452474">
        <w:rPr>
          <w:rFonts w:ascii="Times New Roman" w:hAnsi="Times New Roman" w:cs="Times New Roman"/>
          <w:vertAlign w:val="superscript"/>
        </w:rPr>
        <w:t>neg</w:t>
      </w:r>
      <w:proofErr w:type="spellEnd"/>
      <w:r w:rsidR="00634761" w:rsidRPr="00452474">
        <w:rPr>
          <w:rFonts w:ascii="Times New Roman" w:hAnsi="Times New Roman" w:cs="Times New Roman"/>
        </w:rPr>
        <w:t xml:space="preserve"> vs </w:t>
      </w:r>
      <w:proofErr w:type="spellStart"/>
      <w:r w:rsidR="00634761" w:rsidRPr="00452474">
        <w:rPr>
          <w:rFonts w:ascii="Times New Roman" w:hAnsi="Times New Roman" w:cs="Times New Roman"/>
        </w:rPr>
        <w:t>DZ</w:t>
      </w:r>
      <w:r w:rsidR="00634761" w:rsidRPr="00452474">
        <w:rPr>
          <w:rFonts w:ascii="Times New Roman" w:hAnsi="Times New Roman" w:cs="Times New Roman"/>
          <w:vertAlign w:val="superscript"/>
        </w:rPr>
        <w:t>dim</w:t>
      </w:r>
      <w:proofErr w:type="spellEnd"/>
      <w:r w:rsidR="00634761" w:rsidRPr="00452474">
        <w:rPr>
          <w:rFonts w:ascii="Times New Roman" w:hAnsi="Times New Roman" w:cs="Times New Roman"/>
        </w:rPr>
        <w:t xml:space="preserve"> and </w:t>
      </w:r>
      <w:proofErr w:type="spellStart"/>
      <w:r w:rsidR="00634761" w:rsidRPr="00452474">
        <w:rPr>
          <w:rFonts w:ascii="Times New Roman" w:hAnsi="Times New Roman" w:cs="Times New Roman"/>
        </w:rPr>
        <w:t>DZ</w:t>
      </w:r>
      <w:r w:rsidR="00634761" w:rsidRPr="00452474">
        <w:rPr>
          <w:rFonts w:ascii="Times New Roman" w:hAnsi="Times New Roman" w:cs="Times New Roman"/>
          <w:vertAlign w:val="superscript"/>
        </w:rPr>
        <w:t>int</w:t>
      </w:r>
      <w:proofErr w:type="spellEnd"/>
      <w:r w:rsidR="00634761" w:rsidRPr="00452474">
        <w:rPr>
          <w:rFonts w:ascii="Times New Roman" w:hAnsi="Times New Roman" w:cs="Times New Roman"/>
          <w:vertAlign w:val="superscript"/>
        </w:rPr>
        <w:t>/bright</w:t>
      </w:r>
      <w:r w:rsidR="00634761" w:rsidRPr="00452474">
        <w:rPr>
          <w:rFonts w:ascii="Times New Roman" w:hAnsi="Times New Roman" w:cs="Times New Roman"/>
        </w:rPr>
        <w:t xml:space="preserve"> (left)</w:t>
      </w:r>
      <w:r w:rsidR="00634761" w:rsidRPr="00452474">
        <w:rPr>
          <w:rFonts w:ascii="Times New Roman" w:hAnsi="Times New Roman" w:cs="Times New Roman"/>
          <w:vertAlign w:val="superscript"/>
        </w:rPr>
        <w:t xml:space="preserve"> </w:t>
      </w:r>
      <w:r w:rsidR="00634761" w:rsidRPr="00452474">
        <w:rPr>
          <w:rFonts w:ascii="Times New Roman" w:hAnsi="Times New Roman" w:cs="Times New Roman"/>
        </w:rPr>
        <w:t xml:space="preserve">and </w:t>
      </w:r>
      <w:proofErr w:type="spellStart"/>
      <w:r w:rsidR="00634761" w:rsidRPr="00452474">
        <w:rPr>
          <w:rFonts w:ascii="Times New Roman" w:hAnsi="Times New Roman" w:cs="Times New Roman"/>
        </w:rPr>
        <w:t>LZ</w:t>
      </w:r>
      <w:r w:rsidR="00634761" w:rsidRPr="00452474">
        <w:rPr>
          <w:rFonts w:ascii="Times New Roman" w:hAnsi="Times New Roman" w:cs="Times New Roman"/>
          <w:vertAlign w:val="superscript"/>
        </w:rPr>
        <w:t>neg</w:t>
      </w:r>
      <w:proofErr w:type="spellEnd"/>
      <w:r w:rsidR="00634761" w:rsidRPr="00452474">
        <w:rPr>
          <w:rFonts w:ascii="Times New Roman" w:hAnsi="Times New Roman" w:cs="Times New Roman"/>
        </w:rPr>
        <w:t xml:space="preserve"> vs </w:t>
      </w:r>
      <w:proofErr w:type="spellStart"/>
      <w:r w:rsidR="00634761" w:rsidRPr="00452474">
        <w:rPr>
          <w:rFonts w:ascii="Times New Roman" w:hAnsi="Times New Roman" w:cs="Times New Roman"/>
        </w:rPr>
        <w:t>LZ</w:t>
      </w:r>
      <w:r w:rsidR="00634761" w:rsidRPr="00452474">
        <w:rPr>
          <w:rFonts w:ascii="Times New Roman" w:hAnsi="Times New Roman" w:cs="Times New Roman"/>
          <w:vertAlign w:val="superscript"/>
        </w:rPr>
        <w:t>dim</w:t>
      </w:r>
      <w:proofErr w:type="spellEnd"/>
      <w:r w:rsidR="00634761" w:rsidRPr="00452474">
        <w:rPr>
          <w:rFonts w:ascii="Times New Roman" w:hAnsi="Times New Roman" w:cs="Times New Roman"/>
        </w:rPr>
        <w:t xml:space="preserve"> </w:t>
      </w:r>
      <w:proofErr w:type="spellStart"/>
      <w:r w:rsidR="00634761" w:rsidRPr="00452474">
        <w:rPr>
          <w:rFonts w:ascii="Times New Roman" w:hAnsi="Times New Roman" w:cs="Times New Roman"/>
        </w:rPr>
        <w:t>LZ</w:t>
      </w:r>
      <w:r w:rsidR="00634761" w:rsidRPr="00452474">
        <w:rPr>
          <w:rFonts w:ascii="Times New Roman" w:hAnsi="Times New Roman" w:cs="Times New Roman"/>
          <w:vertAlign w:val="superscript"/>
        </w:rPr>
        <w:t>int</w:t>
      </w:r>
      <w:proofErr w:type="spellEnd"/>
      <w:r w:rsidR="00634761" w:rsidRPr="00452474">
        <w:rPr>
          <w:rFonts w:ascii="Times New Roman" w:hAnsi="Times New Roman" w:cs="Times New Roman"/>
          <w:vertAlign w:val="superscript"/>
        </w:rPr>
        <w:t>/bright</w:t>
      </w:r>
      <w:r w:rsidR="00634761" w:rsidRPr="00452474">
        <w:rPr>
          <w:rFonts w:ascii="Times New Roman" w:hAnsi="Times New Roman" w:cs="Times New Roman"/>
        </w:rPr>
        <w:t xml:space="preserve"> (right). Also shown are genes whose expression </w:t>
      </w:r>
      <w:r w:rsidR="00936E73" w:rsidRPr="00452474">
        <w:rPr>
          <w:rFonts w:ascii="Times New Roman" w:hAnsi="Times New Roman" w:cs="Times New Roman"/>
        </w:rPr>
        <w:t>differs</w:t>
      </w:r>
      <w:r w:rsidR="00634761" w:rsidRPr="00452474">
        <w:rPr>
          <w:rFonts w:ascii="Times New Roman" w:hAnsi="Times New Roman" w:cs="Times New Roman"/>
        </w:rPr>
        <w:t xml:space="preserve"> in </w:t>
      </w:r>
      <w:r w:rsidR="00936E73" w:rsidRPr="00452474">
        <w:rPr>
          <w:rFonts w:ascii="Times New Roman" w:hAnsi="Times New Roman" w:cs="Times New Roman"/>
        </w:rPr>
        <w:t xml:space="preserve">all </w:t>
      </w:r>
      <w:r w:rsidR="000B4948" w:rsidRPr="00452474">
        <w:rPr>
          <w:rFonts w:ascii="Times New Roman" w:hAnsi="Times New Roman" w:cs="Times New Roman"/>
        </w:rPr>
        <w:t>CD138</w:t>
      </w:r>
      <w:r w:rsidR="000B4948" w:rsidRPr="00452474">
        <w:rPr>
          <w:rFonts w:ascii="Times New Roman" w:hAnsi="Times New Roman" w:cs="Times New Roman"/>
          <w:vertAlign w:val="superscript"/>
        </w:rPr>
        <w:t>neg</w:t>
      </w:r>
      <w:r w:rsidR="000B4948" w:rsidRPr="00452474">
        <w:rPr>
          <w:rFonts w:ascii="Times New Roman" w:hAnsi="Times New Roman" w:cs="Times New Roman"/>
        </w:rPr>
        <w:t xml:space="preserve"> </w:t>
      </w:r>
      <w:r w:rsidR="00936E73" w:rsidRPr="00452474">
        <w:rPr>
          <w:rFonts w:ascii="Times New Roman" w:hAnsi="Times New Roman" w:cs="Times New Roman"/>
        </w:rPr>
        <w:t>Blimp-1-GFP LZ and DZ subsets (i.e.</w:t>
      </w:r>
      <w:r w:rsidR="000B4948" w:rsidRPr="00452474">
        <w:rPr>
          <w:rFonts w:ascii="Times New Roman" w:hAnsi="Times New Roman" w:cs="Times New Roman"/>
        </w:rPr>
        <w:t xml:space="preserve"> those</w:t>
      </w:r>
      <w:r w:rsidR="00936E73" w:rsidRPr="00452474">
        <w:rPr>
          <w:rFonts w:ascii="Times New Roman" w:hAnsi="Times New Roman" w:cs="Times New Roman"/>
        </w:rPr>
        <w:t xml:space="preserve"> increased or decreased in CD138</w:t>
      </w:r>
      <w:r w:rsidR="00936E73" w:rsidRPr="00452474">
        <w:rPr>
          <w:rFonts w:ascii="Times New Roman" w:hAnsi="Times New Roman" w:cs="Times New Roman"/>
          <w:vertAlign w:val="superscript"/>
        </w:rPr>
        <w:t>neg</w:t>
      </w:r>
      <w:r w:rsidR="00936E73" w:rsidRPr="00452474">
        <w:rPr>
          <w:rFonts w:ascii="Times New Roman" w:hAnsi="Times New Roman" w:cs="Times New Roman"/>
        </w:rPr>
        <w:t xml:space="preserve"> Blimp-</w:t>
      </w:r>
      <w:proofErr w:type="spellStart"/>
      <w:r w:rsidR="00634761" w:rsidRPr="00452474">
        <w:rPr>
          <w:rFonts w:ascii="Times New Roman" w:hAnsi="Times New Roman" w:cs="Times New Roman"/>
        </w:rPr>
        <w:t>GFP</w:t>
      </w:r>
      <w:r w:rsidR="00634761" w:rsidRPr="00452474">
        <w:rPr>
          <w:rFonts w:ascii="Times New Roman" w:hAnsi="Times New Roman" w:cs="Times New Roman"/>
          <w:vertAlign w:val="superscript"/>
        </w:rPr>
        <w:t>dim</w:t>
      </w:r>
      <w:proofErr w:type="spellEnd"/>
      <w:r w:rsidR="00634761" w:rsidRPr="00452474">
        <w:rPr>
          <w:rFonts w:ascii="Times New Roman" w:hAnsi="Times New Roman" w:cs="Times New Roman"/>
        </w:rPr>
        <w:t xml:space="preserve"> and </w:t>
      </w:r>
      <w:r w:rsidR="00936E73" w:rsidRPr="00452474">
        <w:rPr>
          <w:rFonts w:ascii="Times New Roman" w:hAnsi="Times New Roman" w:cs="Times New Roman"/>
        </w:rPr>
        <w:t>CD138</w:t>
      </w:r>
      <w:r w:rsidR="00936E73" w:rsidRPr="00452474">
        <w:rPr>
          <w:rFonts w:ascii="Times New Roman" w:hAnsi="Times New Roman" w:cs="Times New Roman"/>
          <w:vertAlign w:val="superscript"/>
        </w:rPr>
        <w:t>neg</w:t>
      </w:r>
      <w:r w:rsidR="00936E73" w:rsidRPr="00452474">
        <w:rPr>
          <w:rFonts w:ascii="Times New Roman" w:hAnsi="Times New Roman" w:cs="Times New Roman"/>
        </w:rPr>
        <w:t xml:space="preserve"> Blimp-</w:t>
      </w:r>
      <w:proofErr w:type="spellStart"/>
      <w:r w:rsidR="00634761" w:rsidRPr="00452474">
        <w:rPr>
          <w:rFonts w:ascii="Times New Roman" w:hAnsi="Times New Roman" w:cs="Times New Roman"/>
        </w:rPr>
        <w:t>GFP</w:t>
      </w:r>
      <w:r w:rsidR="00634761" w:rsidRPr="00452474">
        <w:rPr>
          <w:rFonts w:ascii="Times New Roman" w:hAnsi="Times New Roman" w:cs="Times New Roman"/>
          <w:vertAlign w:val="superscript"/>
        </w:rPr>
        <w:t>int</w:t>
      </w:r>
      <w:proofErr w:type="spellEnd"/>
      <w:r w:rsidR="00634761" w:rsidRPr="00452474">
        <w:rPr>
          <w:rFonts w:ascii="Times New Roman" w:hAnsi="Times New Roman" w:cs="Times New Roman"/>
          <w:vertAlign w:val="superscript"/>
        </w:rPr>
        <w:t xml:space="preserve">/bright </w:t>
      </w:r>
      <w:r w:rsidR="00936E73" w:rsidRPr="00452474">
        <w:rPr>
          <w:rFonts w:ascii="Times New Roman" w:hAnsi="Times New Roman" w:cs="Times New Roman"/>
        </w:rPr>
        <w:t>LZ and DZ cells)</w:t>
      </w:r>
      <w:r w:rsidR="00634761" w:rsidRPr="00452474">
        <w:rPr>
          <w:rFonts w:ascii="Times New Roman" w:hAnsi="Times New Roman" w:cs="Times New Roman"/>
        </w:rPr>
        <w:t xml:space="preserve"> (</w:t>
      </w:r>
      <w:proofErr w:type="spellStart"/>
      <w:r w:rsidR="00634761" w:rsidRPr="00452474">
        <w:rPr>
          <w:rFonts w:ascii="Times New Roman" w:hAnsi="Times New Roman" w:cs="Times New Roman"/>
        </w:rPr>
        <w:t>center</w:t>
      </w:r>
      <w:proofErr w:type="spellEnd"/>
      <w:r w:rsidR="00634761" w:rsidRPr="00452474">
        <w:rPr>
          <w:rFonts w:ascii="Times New Roman" w:hAnsi="Times New Roman" w:cs="Times New Roman"/>
        </w:rPr>
        <w:t>). Blue/green boxes to</w:t>
      </w:r>
      <w:r w:rsidR="001C7664" w:rsidRPr="00452474">
        <w:rPr>
          <w:rFonts w:ascii="Times New Roman" w:hAnsi="Times New Roman" w:cs="Times New Roman"/>
        </w:rPr>
        <w:t xml:space="preserve"> left indicate genes reported as being ASC associated</w:t>
      </w:r>
      <w:r w:rsidR="00C5637F" w:rsidRPr="00452474">
        <w:rPr>
          <w:rFonts w:ascii="Times New Roman" w:hAnsi="Times New Roman" w:cs="Times New Roman"/>
        </w:rPr>
        <w:t xml:space="preserve"> (blue)</w:t>
      </w:r>
      <w:r w:rsidR="001C7664" w:rsidRPr="00452474">
        <w:rPr>
          <w:rFonts w:ascii="Times New Roman" w:hAnsi="Times New Roman" w:cs="Times New Roman"/>
        </w:rPr>
        <w:t xml:space="preserve"> or commonly changed in during </w:t>
      </w:r>
      <w:r w:rsidR="00634761" w:rsidRPr="00452474">
        <w:rPr>
          <w:rFonts w:ascii="Times New Roman" w:hAnsi="Times New Roman" w:cs="Times New Roman"/>
        </w:rPr>
        <w:t xml:space="preserve">late stages of antibody secreting cell development </w:t>
      </w:r>
      <w:r w:rsidR="00C5637F" w:rsidRPr="00452474">
        <w:rPr>
          <w:rFonts w:ascii="Times New Roman" w:hAnsi="Times New Roman" w:cs="Times New Roman"/>
        </w:rPr>
        <w:t xml:space="preserve">(green) </w:t>
      </w:r>
      <w:r w:rsidR="00634761" w:rsidRPr="00452474">
        <w:rPr>
          <w:rFonts w:ascii="Times New Roman" w:hAnsi="Times New Roman" w:cs="Times New Roman"/>
        </w:rPr>
        <w:t xml:space="preserve">(Shi et al. 2015). </w:t>
      </w:r>
    </w:p>
    <w:p w14:paraId="3CA78665" w14:textId="27CCB90D" w:rsidR="008B21D9" w:rsidRPr="00452474" w:rsidRDefault="008B21D9" w:rsidP="00452474">
      <w:pPr>
        <w:jc w:val="both"/>
        <w:rPr>
          <w:rFonts w:ascii="Times New Roman" w:hAnsi="Times New Roman" w:cs="Times New Roman"/>
        </w:rPr>
      </w:pPr>
    </w:p>
    <w:p w14:paraId="5DD3E9C0" w14:textId="01447340" w:rsidR="007D0A09" w:rsidRPr="00452474" w:rsidRDefault="007D0A09" w:rsidP="00452474">
      <w:pPr>
        <w:jc w:val="both"/>
        <w:rPr>
          <w:rFonts w:ascii="Times New Roman" w:hAnsi="Times New Roman" w:cs="Times New Roman"/>
        </w:rPr>
      </w:pPr>
      <w:r w:rsidRPr="00452474">
        <w:rPr>
          <w:rFonts w:ascii="Times New Roman" w:hAnsi="Times New Roman" w:cs="Times New Roman"/>
          <w:b/>
        </w:rPr>
        <w:t xml:space="preserve">Suppl. figure 3. </w:t>
      </w:r>
      <w:r w:rsidR="003D584E" w:rsidRPr="00452474">
        <w:rPr>
          <w:rFonts w:ascii="Times New Roman" w:hAnsi="Times New Roman" w:cs="Times New Roman"/>
          <w:b/>
        </w:rPr>
        <w:t>CD138</w:t>
      </w:r>
      <w:r w:rsidR="003D584E" w:rsidRPr="00452474">
        <w:rPr>
          <w:rFonts w:ascii="Times New Roman" w:hAnsi="Times New Roman" w:cs="Times New Roman"/>
          <w:b/>
          <w:vertAlign w:val="superscript"/>
        </w:rPr>
        <w:t>neg</w:t>
      </w:r>
      <w:r w:rsidR="003D584E" w:rsidRPr="00452474">
        <w:rPr>
          <w:rFonts w:ascii="Times New Roman" w:hAnsi="Times New Roman" w:cs="Times New Roman"/>
          <w:b/>
        </w:rPr>
        <w:t xml:space="preserve"> </w:t>
      </w:r>
      <w:r w:rsidRPr="00452474">
        <w:rPr>
          <w:rFonts w:ascii="Times New Roman" w:hAnsi="Times New Roman" w:cs="Times New Roman"/>
          <w:b/>
        </w:rPr>
        <w:t>Blimp-1-GFP</w:t>
      </w:r>
      <w:r w:rsidRPr="00452474">
        <w:rPr>
          <w:rFonts w:ascii="Times New Roman" w:hAnsi="Times New Roman" w:cs="Times New Roman"/>
          <w:b/>
          <w:vertAlign w:val="superscript"/>
        </w:rPr>
        <w:t>dim</w:t>
      </w:r>
      <w:r w:rsidRPr="00452474">
        <w:rPr>
          <w:rFonts w:ascii="Times New Roman" w:hAnsi="Times New Roman" w:cs="Times New Roman"/>
          <w:b/>
        </w:rPr>
        <w:t xml:space="preserve"> GC</w:t>
      </w:r>
      <w:r w:rsidR="003D584E" w:rsidRPr="00452474">
        <w:rPr>
          <w:rFonts w:ascii="Times New Roman" w:hAnsi="Times New Roman" w:cs="Times New Roman"/>
          <w:b/>
        </w:rPr>
        <w:t xml:space="preserve"> B</w:t>
      </w:r>
      <w:r w:rsidRPr="00452474">
        <w:rPr>
          <w:rFonts w:ascii="Times New Roman" w:hAnsi="Times New Roman" w:cs="Times New Roman"/>
          <w:b/>
        </w:rPr>
        <w:t xml:space="preserve"> cells are actively dividing (Related to Fig. 3). </w:t>
      </w:r>
      <w:r w:rsidR="00D63323" w:rsidRPr="00452474">
        <w:rPr>
          <w:rFonts w:ascii="Times New Roman" w:hAnsi="Times New Roman" w:cs="Times New Roman"/>
          <w:bCs/>
        </w:rPr>
        <w:t>(</w:t>
      </w:r>
      <w:r w:rsidRPr="00452474">
        <w:rPr>
          <w:rFonts w:ascii="Times New Roman" w:hAnsi="Times New Roman" w:cs="Times New Roman"/>
        </w:rPr>
        <w:t xml:space="preserve">A) </w:t>
      </w:r>
      <w:r w:rsidR="00FC0CA7" w:rsidRPr="00452474">
        <w:rPr>
          <w:rFonts w:ascii="Times New Roman" w:hAnsi="Times New Roman" w:cs="Times New Roman"/>
        </w:rPr>
        <w:t>DNA content (DAPI staining) was determined for s</w:t>
      </w:r>
      <w:r w:rsidRPr="00452474">
        <w:rPr>
          <w:rFonts w:ascii="Times New Roman" w:hAnsi="Times New Roman" w:cs="Times New Roman"/>
        </w:rPr>
        <w:t>plenic GC B cells</w:t>
      </w:r>
      <w:r w:rsidR="00B53311" w:rsidRPr="00452474">
        <w:rPr>
          <w:rFonts w:ascii="Times New Roman" w:hAnsi="Times New Roman" w:cs="Times New Roman"/>
        </w:rPr>
        <w:t xml:space="preserve"> (CD95</w:t>
      </w:r>
      <w:r w:rsidR="00B53311" w:rsidRPr="00452474">
        <w:rPr>
          <w:rFonts w:ascii="Times New Roman" w:hAnsi="Times New Roman" w:cs="Times New Roman"/>
          <w:vertAlign w:val="superscript"/>
        </w:rPr>
        <w:t>+</w:t>
      </w:r>
      <w:r w:rsidR="00B53311" w:rsidRPr="00452474">
        <w:rPr>
          <w:rFonts w:ascii="Times New Roman" w:hAnsi="Times New Roman" w:cs="Times New Roman"/>
        </w:rPr>
        <w:t xml:space="preserve"> GL7</w:t>
      </w:r>
      <w:r w:rsidR="00B53311" w:rsidRPr="00452474">
        <w:rPr>
          <w:rFonts w:ascii="Times New Roman" w:hAnsi="Times New Roman" w:cs="Times New Roman"/>
          <w:vertAlign w:val="superscript"/>
        </w:rPr>
        <w:t>+</w:t>
      </w:r>
      <w:r w:rsidR="00B53311" w:rsidRPr="00452474">
        <w:rPr>
          <w:rFonts w:ascii="Times New Roman" w:hAnsi="Times New Roman" w:cs="Times New Roman"/>
        </w:rPr>
        <w:t>)</w:t>
      </w:r>
      <w:r w:rsidRPr="00452474">
        <w:rPr>
          <w:rFonts w:ascii="Times New Roman" w:hAnsi="Times New Roman" w:cs="Times New Roman"/>
        </w:rPr>
        <w:t xml:space="preserve"> </w:t>
      </w:r>
      <w:r w:rsidR="00FC0CA7" w:rsidRPr="00452474">
        <w:rPr>
          <w:rFonts w:ascii="Times New Roman" w:hAnsi="Times New Roman" w:cs="Times New Roman"/>
        </w:rPr>
        <w:t xml:space="preserve">with high and low CXCR4 levels, </w:t>
      </w:r>
      <w:r w:rsidR="001D7D01" w:rsidRPr="00452474">
        <w:rPr>
          <w:rFonts w:ascii="Times New Roman" w:hAnsi="Times New Roman" w:cs="Times New Roman"/>
        </w:rPr>
        <w:t>on day 10 post SRBCs immunisation</w:t>
      </w:r>
      <w:r w:rsidRPr="00452474">
        <w:rPr>
          <w:rFonts w:ascii="Times New Roman" w:hAnsi="Times New Roman" w:cs="Times New Roman"/>
        </w:rPr>
        <w:t>. The dashed line</w:t>
      </w:r>
      <w:r w:rsidR="00675165" w:rsidRPr="00452474">
        <w:rPr>
          <w:rFonts w:ascii="Times New Roman" w:hAnsi="Times New Roman" w:cs="Times New Roman"/>
        </w:rPr>
        <w:t xml:space="preserve"> (left plot)</w:t>
      </w:r>
      <w:r w:rsidRPr="00452474">
        <w:rPr>
          <w:rFonts w:ascii="Times New Roman" w:hAnsi="Times New Roman" w:cs="Times New Roman"/>
        </w:rPr>
        <w:t xml:space="preserve"> indicates GFP detection threshold based upon non-fluorescent wild-type samples.</w:t>
      </w:r>
      <w:r w:rsidR="00675165" w:rsidRPr="00452474">
        <w:rPr>
          <w:rFonts w:ascii="Times New Roman" w:hAnsi="Times New Roman" w:cs="Times New Roman"/>
        </w:rPr>
        <w:t xml:space="preserve"> Plots to right are gated on Blimp-1-GFP</w:t>
      </w:r>
      <w:r w:rsidR="00675165" w:rsidRPr="00452474">
        <w:rPr>
          <w:rFonts w:ascii="Times New Roman" w:hAnsi="Times New Roman" w:cs="Times New Roman"/>
          <w:vertAlign w:val="superscript"/>
        </w:rPr>
        <w:t>neg</w:t>
      </w:r>
      <w:r w:rsidR="00675165" w:rsidRPr="00452474">
        <w:rPr>
          <w:rFonts w:ascii="Times New Roman" w:hAnsi="Times New Roman" w:cs="Times New Roman"/>
        </w:rPr>
        <w:t xml:space="preserve"> and Blimp-1-GFP</w:t>
      </w:r>
      <w:r w:rsidR="00675165" w:rsidRPr="00452474">
        <w:rPr>
          <w:rFonts w:ascii="Times New Roman" w:hAnsi="Times New Roman" w:cs="Times New Roman"/>
          <w:vertAlign w:val="superscript"/>
        </w:rPr>
        <w:t>+</w:t>
      </w:r>
      <w:r w:rsidR="00675165" w:rsidRPr="00452474">
        <w:rPr>
          <w:rFonts w:ascii="Times New Roman" w:hAnsi="Times New Roman" w:cs="Times New Roman"/>
        </w:rPr>
        <w:t xml:space="preserve"> cells. </w:t>
      </w:r>
      <w:r w:rsidR="007F1B11" w:rsidRPr="00452474">
        <w:rPr>
          <w:rFonts w:ascii="Times New Roman" w:hAnsi="Times New Roman" w:cs="Times New Roman"/>
        </w:rPr>
        <w:t xml:space="preserve"> </w:t>
      </w:r>
      <w:r w:rsidR="000C4B5A" w:rsidRPr="00452474">
        <w:rPr>
          <w:rFonts w:ascii="Times New Roman" w:hAnsi="Times New Roman" w:cs="Times New Roman"/>
        </w:rPr>
        <w:t>(</w:t>
      </w:r>
      <w:r w:rsidR="007F1B11" w:rsidRPr="00452474">
        <w:rPr>
          <w:rFonts w:ascii="Times New Roman" w:hAnsi="Times New Roman" w:cs="Times New Roman"/>
        </w:rPr>
        <w:t>B</w:t>
      </w:r>
      <w:r w:rsidR="00FE337F" w:rsidRPr="00452474">
        <w:rPr>
          <w:rFonts w:ascii="Times New Roman" w:hAnsi="Times New Roman" w:cs="Times New Roman"/>
        </w:rPr>
        <w:t>, C</w:t>
      </w:r>
      <w:r w:rsidR="007F1B11" w:rsidRPr="00452474">
        <w:rPr>
          <w:rFonts w:ascii="Times New Roman" w:hAnsi="Times New Roman" w:cs="Times New Roman"/>
        </w:rPr>
        <w:t>)</w:t>
      </w:r>
      <w:r w:rsidRPr="00452474">
        <w:rPr>
          <w:rFonts w:ascii="Times New Roman" w:hAnsi="Times New Roman" w:cs="Times New Roman"/>
        </w:rPr>
        <w:t xml:space="preserve"> </w:t>
      </w:r>
      <w:r w:rsidR="009B721D" w:rsidRPr="00452474">
        <w:rPr>
          <w:rFonts w:ascii="Times New Roman" w:hAnsi="Times New Roman" w:cs="Times New Roman"/>
        </w:rPr>
        <w:t xml:space="preserve">Similar assessments as in Fig. 3B </w:t>
      </w:r>
      <w:r w:rsidR="00204886" w:rsidRPr="00452474">
        <w:rPr>
          <w:rFonts w:ascii="Times New Roman" w:hAnsi="Times New Roman" w:cs="Times New Roman"/>
        </w:rPr>
        <w:t xml:space="preserve">were performed on </w:t>
      </w:r>
      <w:proofErr w:type="spellStart"/>
      <w:r w:rsidR="00204886" w:rsidRPr="00452474">
        <w:rPr>
          <w:rFonts w:ascii="Times New Roman" w:hAnsi="Times New Roman" w:cs="Times New Roman"/>
        </w:rPr>
        <w:t>IgD</w:t>
      </w:r>
      <w:r w:rsidR="00204886" w:rsidRPr="00452474">
        <w:rPr>
          <w:rFonts w:ascii="Times New Roman" w:hAnsi="Times New Roman" w:cs="Times New Roman"/>
          <w:vertAlign w:val="superscript"/>
        </w:rPr>
        <w:t>low</w:t>
      </w:r>
      <w:proofErr w:type="spellEnd"/>
      <w:r w:rsidR="00204886" w:rsidRPr="00452474">
        <w:rPr>
          <w:rFonts w:ascii="Times New Roman" w:hAnsi="Times New Roman" w:cs="Times New Roman"/>
        </w:rPr>
        <w:t xml:space="preserve"> CD95</w:t>
      </w:r>
      <w:r w:rsidR="00204886" w:rsidRPr="00452474">
        <w:rPr>
          <w:rFonts w:ascii="Times New Roman" w:hAnsi="Times New Roman" w:cs="Times New Roman"/>
          <w:vertAlign w:val="superscript"/>
        </w:rPr>
        <w:t>+</w:t>
      </w:r>
      <w:r w:rsidR="00204886" w:rsidRPr="00452474">
        <w:rPr>
          <w:rFonts w:ascii="Times New Roman" w:hAnsi="Times New Roman" w:cs="Times New Roman"/>
        </w:rPr>
        <w:t xml:space="preserve"> GL7</w:t>
      </w:r>
      <w:r w:rsidR="00204886" w:rsidRPr="00452474">
        <w:rPr>
          <w:rFonts w:ascii="Times New Roman" w:hAnsi="Times New Roman" w:cs="Times New Roman"/>
          <w:vertAlign w:val="superscript"/>
        </w:rPr>
        <w:t>+</w:t>
      </w:r>
      <w:r w:rsidR="00204886" w:rsidRPr="00452474">
        <w:rPr>
          <w:rFonts w:ascii="Times New Roman" w:hAnsi="Times New Roman" w:cs="Times New Roman"/>
        </w:rPr>
        <w:t xml:space="preserve"> GC B cells at</w:t>
      </w:r>
      <w:r w:rsidR="009B721D" w:rsidRPr="00452474">
        <w:rPr>
          <w:rFonts w:ascii="Times New Roman" w:hAnsi="Times New Roman" w:cs="Times New Roman"/>
        </w:rPr>
        <w:t xml:space="preserve"> day</w:t>
      </w:r>
      <w:r w:rsidR="00204886" w:rsidRPr="00452474">
        <w:rPr>
          <w:rFonts w:ascii="Times New Roman" w:hAnsi="Times New Roman" w:cs="Times New Roman"/>
        </w:rPr>
        <w:t>s 6</w:t>
      </w:r>
      <w:r w:rsidR="00FE337F" w:rsidRPr="00452474">
        <w:rPr>
          <w:rFonts w:ascii="Times New Roman" w:hAnsi="Times New Roman" w:cs="Times New Roman"/>
        </w:rPr>
        <w:t xml:space="preserve"> (</w:t>
      </w:r>
      <w:r w:rsidR="00CB211B" w:rsidRPr="00452474">
        <w:rPr>
          <w:rFonts w:ascii="Times New Roman" w:hAnsi="Times New Roman" w:cs="Times New Roman"/>
        </w:rPr>
        <w:t>B</w:t>
      </w:r>
      <w:r w:rsidR="00FE337F" w:rsidRPr="00452474">
        <w:rPr>
          <w:rFonts w:ascii="Times New Roman" w:hAnsi="Times New Roman" w:cs="Times New Roman"/>
        </w:rPr>
        <w:t>)</w:t>
      </w:r>
      <w:r w:rsidR="00204886" w:rsidRPr="00452474">
        <w:rPr>
          <w:rFonts w:ascii="Times New Roman" w:hAnsi="Times New Roman" w:cs="Times New Roman"/>
        </w:rPr>
        <w:t xml:space="preserve"> and </w:t>
      </w:r>
      <w:r w:rsidR="009B721D" w:rsidRPr="00452474">
        <w:rPr>
          <w:rFonts w:ascii="Times New Roman" w:hAnsi="Times New Roman" w:cs="Times New Roman"/>
        </w:rPr>
        <w:t>16</w:t>
      </w:r>
      <w:r w:rsidR="00FE337F" w:rsidRPr="00452474">
        <w:rPr>
          <w:rFonts w:ascii="Times New Roman" w:hAnsi="Times New Roman" w:cs="Times New Roman"/>
        </w:rPr>
        <w:t xml:space="preserve"> (</w:t>
      </w:r>
      <w:r w:rsidR="00CB211B" w:rsidRPr="00452474">
        <w:rPr>
          <w:rFonts w:ascii="Times New Roman" w:hAnsi="Times New Roman" w:cs="Times New Roman"/>
        </w:rPr>
        <w:t>C</w:t>
      </w:r>
      <w:r w:rsidR="00FE337F" w:rsidRPr="00452474">
        <w:rPr>
          <w:rFonts w:ascii="Times New Roman" w:hAnsi="Times New Roman" w:cs="Times New Roman"/>
        </w:rPr>
        <w:t>)</w:t>
      </w:r>
      <w:r w:rsidR="009B721D" w:rsidRPr="00452474">
        <w:rPr>
          <w:rFonts w:ascii="Times New Roman" w:hAnsi="Times New Roman" w:cs="Times New Roman"/>
        </w:rPr>
        <w:t xml:space="preserve"> post-</w:t>
      </w:r>
      <w:r w:rsidR="00296BE6" w:rsidRPr="00452474">
        <w:rPr>
          <w:rFonts w:ascii="Times New Roman" w:hAnsi="Times New Roman" w:cs="Times New Roman"/>
        </w:rPr>
        <w:t xml:space="preserve"> SRBC </w:t>
      </w:r>
      <w:r w:rsidR="009B721D" w:rsidRPr="00452474">
        <w:rPr>
          <w:rFonts w:ascii="Times New Roman" w:hAnsi="Times New Roman" w:cs="Times New Roman"/>
        </w:rPr>
        <w:t xml:space="preserve">immunisation. </w:t>
      </w:r>
      <w:r w:rsidR="000C4B5A" w:rsidRPr="00452474">
        <w:rPr>
          <w:rFonts w:ascii="Times New Roman" w:hAnsi="Times New Roman" w:cs="Times New Roman"/>
        </w:rPr>
        <w:t>(</w:t>
      </w:r>
      <w:r w:rsidR="00FE337F" w:rsidRPr="00452474">
        <w:rPr>
          <w:rFonts w:ascii="Times New Roman" w:hAnsi="Times New Roman" w:cs="Times New Roman"/>
        </w:rPr>
        <w:t>D</w:t>
      </w:r>
      <w:r w:rsidRPr="00452474">
        <w:rPr>
          <w:rFonts w:ascii="Times New Roman" w:hAnsi="Times New Roman" w:cs="Times New Roman"/>
        </w:rPr>
        <w:t>) Additional example</w:t>
      </w:r>
      <w:r w:rsidR="00D51EFB" w:rsidRPr="00452474">
        <w:rPr>
          <w:rFonts w:ascii="Times New Roman" w:hAnsi="Times New Roman" w:cs="Times New Roman"/>
        </w:rPr>
        <w:t>s</w:t>
      </w:r>
      <w:r w:rsidRPr="00452474">
        <w:rPr>
          <w:rFonts w:ascii="Times New Roman" w:hAnsi="Times New Roman" w:cs="Times New Roman"/>
        </w:rPr>
        <w:t xml:space="preserve"> </w:t>
      </w:r>
      <w:r w:rsidR="005B2BDF" w:rsidRPr="00452474">
        <w:rPr>
          <w:rFonts w:ascii="Times New Roman" w:hAnsi="Times New Roman" w:cs="Times New Roman"/>
        </w:rPr>
        <w:t xml:space="preserve">of </w:t>
      </w:r>
      <w:r w:rsidRPr="00452474">
        <w:rPr>
          <w:rFonts w:ascii="Times New Roman" w:hAnsi="Times New Roman" w:cs="Times New Roman"/>
        </w:rPr>
        <w:t>confocal images in which Blimp-1-GFP</w:t>
      </w:r>
      <w:r w:rsidRPr="00452474">
        <w:rPr>
          <w:rFonts w:ascii="Times New Roman" w:hAnsi="Times New Roman" w:cs="Times New Roman"/>
          <w:vertAlign w:val="superscript"/>
        </w:rPr>
        <w:t>+</w:t>
      </w:r>
      <w:r w:rsidRPr="00452474">
        <w:rPr>
          <w:rFonts w:ascii="Times New Roman" w:hAnsi="Times New Roman" w:cs="Times New Roman"/>
        </w:rPr>
        <w:t xml:space="preserve">, </w:t>
      </w:r>
      <w:proofErr w:type="spellStart"/>
      <w:r w:rsidRPr="00452474">
        <w:rPr>
          <w:rFonts w:ascii="Times New Roman" w:hAnsi="Times New Roman" w:cs="Times New Roman"/>
        </w:rPr>
        <w:t>EdU</w:t>
      </w:r>
      <w:proofErr w:type="spellEnd"/>
      <w:r w:rsidRPr="00452474">
        <w:rPr>
          <w:rFonts w:ascii="Times New Roman" w:hAnsi="Times New Roman" w:cs="Times New Roman"/>
          <w:vertAlign w:val="superscript"/>
        </w:rPr>
        <w:t>+</w:t>
      </w:r>
      <w:r w:rsidRPr="00452474">
        <w:rPr>
          <w:rFonts w:ascii="Times New Roman" w:hAnsi="Times New Roman" w:cs="Times New Roman"/>
        </w:rPr>
        <w:t xml:space="preserve"> double positive cells </w:t>
      </w:r>
      <w:r w:rsidR="002F7074" w:rsidRPr="00452474">
        <w:rPr>
          <w:rFonts w:ascii="Times New Roman" w:hAnsi="Times New Roman" w:cs="Times New Roman"/>
        </w:rPr>
        <w:t xml:space="preserve">were </w:t>
      </w:r>
      <w:r w:rsidR="00353F58" w:rsidRPr="00452474">
        <w:rPr>
          <w:rFonts w:ascii="Times New Roman" w:hAnsi="Times New Roman" w:cs="Times New Roman"/>
        </w:rPr>
        <w:t xml:space="preserve">detected </w:t>
      </w:r>
      <w:r w:rsidRPr="00452474">
        <w:rPr>
          <w:rFonts w:ascii="Times New Roman" w:hAnsi="Times New Roman" w:cs="Times New Roman"/>
        </w:rPr>
        <w:t>in the GC</w:t>
      </w:r>
      <w:r w:rsidR="00353F58" w:rsidRPr="00452474">
        <w:rPr>
          <w:rFonts w:ascii="Times New Roman" w:hAnsi="Times New Roman" w:cs="Times New Roman"/>
        </w:rPr>
        <w:t>s</w:t>
      </w:r>
      <w:r w:rsidRPr="00452474">
        <w:rPr>
          <w:rFonts w:ascii="Times New Roman" w:hAnsi="Times New Roman" w:cs="Times New Roman"/>
        </w:rPr>
        <w:t xml:space="preserve">. Double positive cells are highlighted by orange rectangles and are shown in magnification with or without GFP or </w:t>
      </w:r>
      <w:proofErr w:type="spellStart"/>
      <w:r w:rsidRPr="00452474">
        <w:rPr>
          <w:rFonts w:ascii="Times New Roman" w:hAnsi="Times New Roman" w:cs="Times New Roman"/>
        </w:rPr>
        <w:t>EdU</w:t>
      </w:r>
      <w:proofErr w:type="spellEnd"/>
      <w:r w:rsidRPr="00452474">
        <w:rPr>
          <w:rFonts w:ascii="Times New Roman" w:hAnsi="Times New Roman" w:cs="Times New Roman"/>
        </w:rPr>
        <w:t xml:space="preserve"> channel </w:t>
      </w:r>
      <w:r w:rsidR="008F07F2" w:rsidRPr="00452474">
        <w:rPr>
          <w:rFonts w:ascii="Times New Roman" w:hAnsi="Times New Roman" w:cs="Times New Roman"/>
        </w:rPr>
        <w:t>to side</w:t>
      </w:r>
      <w:r w:rsidRPr="00452474">
        <w:rPr>
          <w:rFonts w:ascii="Times New Roman" w:hAnsi="Times New Roman" w:cs="Times New Roman"/>
        </w:rPr>
        <w:t xml:space="preserve">. </w:t>
      </w:r>
      <w:r w:rsidR="00663B0E" w:rsidRPr="00452474">
        <w:rPr>
          <w:rFonts w:ascii="Times New Roman" w:hAnsi="Times New Roman" w:cs="Times New Roman"/>
        </w:rPr>
        <w:t xml:space="preserve">For </w:t>
      </w:r>
      <w:r w:rsidR="00AF47BC" w:rsidRPr="00452474">
        <w:rPr>
          <w:rFonts w:ascii="Times New Roman" w:hAnsi="Times New Roman" w:cs="Times New Roman"/>
        </w:rPr>
        <w:t>(</w:t>
      </w:r>
      <w:r w:rsidR="00663B0E" w:rsidRPr="00452474">
        <w:rPr>
          <w:rFonts w:ascii="Times New Roman" w:hAnsi="Times New Roman" w:cs="Times New Roman"/>
        </w:rPr>
        <w:t>B</w:t>
      </w:r>
      <w:r w:rsidR="00866BA6" w:rsidRPr="00452474">
        <w:rPr>
          <w:rFonts w:ascii="Times New Roman" w:hAnsi="Times New Roman" w:cs="Times New Roman"/>
        </w:rPr>
        <w:t>, C</w:t>
      </w:r>
      <w:r w:rsidR="00663B0E" w:rsidRPr="00452474">
        <w:rPr>
          <w:rFonts w:ascii="Times New Roman" w:hAnsi="Times New Roman" w:cs="Times New Roman"/>
        </w:rPr>
        <w:t xml:space="preserve">) a Kruskal-Wallis test with Dunn’s test was performed (n=8; </w:t>
      </w:r>
      <w:r w:rsidR="00452321" w:rsidRPr="00452474">
        <w:rPr>
          <w:rFonts w:ascii="Times New Roman" w:hAnsi="Times New Roman" w:cs="Times New Roman"/>
        </w:rPr>
        <w:t xml:space="preserve">pooled from </w:t>
      </w:r>
      <w:r w:rsidR="00663B0E" w:rsidRPr="00452474">
        <w:rPr>
          <w:rFonts w:ascii="Times New Roman" w:hAnsi="Times New Roman" w:cs="Times New Roman"/>
        </w:rPr>
        <w:t>3 independent experiments). Horizontal lines indicate means *, P &lt; 0.05; **, &lt; 0.01; ***, P &lt; 0.001.</w:t>
      </w:r>
    </w:p>
    <w:p w14:paraId="3C8C23B3" w14:textId="15E25B14" w:rsidR="008B21D9" w:rsidRPr="00452474" w:rsidRDefault="008B21D9" w:rsidP="00452474">
      <w:pPr>
        <w:rPr>
          <w:rFonts w:ascii="Times New Roman" w:hAnsi="Times New Roman" w:cs="Times New Roman"/>
        </w:rPr>
      </w:pPr>
    </w:p>
    <w:p w14:paraId="6D0B9D8B" w14:textId="727BE3E2" w:rsidR="006643C0" w:rsidRPr="00452474" w:rsidRDefault="007D0A09" w:rsidP="00452474">
      <w:pPr>
        <w:jc w:val="both"/>
        <w:rPr>
          <w:rFonts w:ascii="Times New Roman" w:hAnsi="Times New Roman" w:cs="Times New Roman"/>
        </w:rPr>
      </w:pPr>
      <w:r w:rsidRPr="00452474">
        <w:rPr>
          <w:rFonts w:ascii="Times New Roman" w:hAnsi="Times New Roman" w:cs="Times New Roman"/>
          <w:b/>
        </w:rPr>
        <w:t xml:space="preserve">Suppl. Figure 4. Blimp-1 expression by GC B cells is not acutely dependent upon cues from T cells (Related to Fig. 5). </w:t>
      </w:r>
      <w:r w:rsidR="00CE5B5F" w:rsidRPr="00452474">
        <w:rPr>
          <w:rFonts w:ascii="Times New Roman" w:hAnsi="Times New Roman" w:cs="Times New Roman"/>
          <w:bCs/>
        </w:rPr>
        <w:t>(</w:t>
      </w:r>
      <w:r w:rsidR="00FA09BD" w:rsidRPr="00452474">
        <w:rPr>
          <w:rFonts w:ascii="Times New Roman" w:hAnsi="Times New Roman" w:cs="Times New Roman"/>
        </w:rPr>
        <w:t>A)</w:t>
      </w:r>
      <w:r w:rsidR="008401C2" w:rsidRPr="00452474">
        <w:rPr>
          <w:rFonts w:ascii="Times New Roman" w:hAnsi="Times New Roman" w:cs="Times New Roman"/>
        </w:rPr>
        <w:t xml:space="preserve"> Results from individual T cell ablation experiments, with each dataset plotted separately.</w:t>
      </w:r>
      <w:r w:rsidR="00FA09BD" w:rsidRPr="00452474">
        <w:rPr>
          <w:rFonts w:ascii="Times New Roman" w:hAnsi="Times New Roman" w:cs="Times New Roman"/>
          <w:b/>
        </w:rPr>
        <w:t xml:space="preserve"> </w:t>
      </w:r>
      <w:r w:rsidR="008401C2" w:rsidRPr="00452474">
        <w:rPr>
          <w:rFonts w:ascii="Times New Roman" w:hAnsi="Times New Roman" w:cs="Times New Roman"/>
          <w:bCs/>
        </w:rPr>
        <w:t xml:space="preserve">Graphs show frequency of indicated subsets with or without DT treatment 72hrs earlier. </w:t>
      </w:r>
      <w:r w:rsidR="00966B0A" w:rsidRPr="00452474">
        <w:rPr>
          <w:rFonts w:ascii="Times New Roman" w:hAnsi="Times New Roman" w:cs="Times New Roman"/>
          <w:bCs/>
        </w:rPr>
        <w:t>(</w:t>
      </w:r>
      <w:r w:rsidR="00FA09BD" w:rsidRPr="00452474">
        <w:rPr>
          <w:rFonts w:ascii="Times New Roman" w:hAnsi="Times New Roman" w:cs="Times New Roman"/>
        </w:rPr>
        <w:t xml:space="preserve">B) </w:t>
      </w:r>
      <w:r w:rsidR="00D42D9E" w:rsidRPr="00452474">
        <w:rPr>
          <w:rFonts w:ascii="Times New Roman" w:hAnsi="Times New Roman" w:cs="Times New Roman"/>
          <w:i/>
          <w:iCs/>
        </w:rPr>
        <w:t>Prdm1</w:t>
      </w:r>
      <w:r w:rsidR="008401C2" w:rsidRPr="00452474">
        <w:rPr>
          <w:rFonts w:ascii="Times New Roman" w:hAnsi="Times New Roman" w:cs="Times New Roman"/>
          <w:i/>
          <w:iCs/>
          <w:vertAlign w:val="superscript"/>
        </w:rPr>
        <w:t>gfp</w:t>
      </w:r>
      <w:r w:rsidR="00D42D9E" w:rsidRPr="00452474">
        <w:rPr>
          <w:rFonts w:ascii="Times New Roman" w:hAnsi="Times New Roman" w:cs="Times New Roman"/>
          <w:i/>
          <w:iCs/>
          <w:vertAlign w:val="superscript"/>
        </w:rPr>
        <w:t>/+</w:t>
      </w:r>
      <w:r w:rsidR="00D42D9E" w:rsidRPr="00452474">
        <w:rPr>
          <w:rFonts w:ascii="Times New Roman" w:hAnsi="Times New Roman" w:cs="Times New Roman"/>
        </w:rPr>
        <w:t xml:space="preserve"> mice were immunised with SRBC</w:t>
      </w:r>
      <w:r w:rsidR="00966B0A" w:rsidRPr="00452474">
        <w:rPr>
          <w:rFonts w:ascii="Times New Roman" w:hAnsi="Times New Roman" w:cs="Times New Roman"/>
        </w:rPr>
        <w:t>s</w:t>
      </w:r>
      <w:r w:rsidR="00D42D9E" w:rsidRPr="00452474">
        <w:rPr>
          <w:rFonts w:ascii="Times New Roman" w:hAnsi="Times New Roman" w:cs="Times New Roman"/>
        </w:rPr>
        <w:t xml:space="preserve"> </w:t>
      </w:r>
      <w:r w:rsidR="00966B0A" w:rsidRPr="00452474">
        <w:rPr>
          <w:rFonts w:ascii="Times New Roman" w:hAnsi="Times New Roman" w:cs="Times New Roman"/>
        </w:rPr>
        <w:t xml:space="preserve">and </w:t>
      </w:r>
      <w:r w:rsidR="007B781F" w:rsidRPr="00452474">
        <w:rPr>
          <w:rFonts w:ascii="Times New Roman" w:hAnsi="Times New Roman" w:cs="Times New Roman"/>
        </w:rPr>
        <w:t>then treated</w:t>
      </w:r>
      <w:r w:rsidR="00326D37" w:rsidRPr="00452474">
        <w:rPr>
          <w:rFonts w:ascii="Times New Roman" w:hAnsi="Times New Roman" w:cs="Times New Roman"/>
        </w:rPr>
        <w:t xml:space="preserve"> with anti-CD40L (clone MR-1, 0.5mg/mouse), or </w:t>
      </w:r>
      <w:r w:rsidR="004B2717" w:rsidRPr="00452474">
        <w:rPr>
          <w:rFonts w:ascii="Times New Roman" w:hAnsi="Times New Roman" w:cs="Times New Roman"/>
        </w:rPr>
        <w:t xml:space="preserve">with </w:t>
      </w:r>
      <w:r w:rsidR="00326D37" w:rsidRPr="00452474">
        <w:rPr>
          <w:rFonts w:ascii="Times New Roman" w:hAnsi="Times New Roman" w:cs="Times New Roman"/>
        </w:rPr>
        <w:t xml:space="preserve">an isotype control antibody, 48hrs before analysis. Frequencies of </w:t>
      </w:r>
      <w:r w:rsidR="00D42D9E" w:rsidRPr="00452474">
        <w:rPr>
          <w:rFonts w:ascii="Times New Roman" w:hAnsi="Times New Roman" w:cs="Times New Roman"/>
        </w:rPr>
        <w:t xml:space="preserve">GC B cells </w:t>
      </w:r>
      <w:r w:rsidR="00326D37" w:rsidRPr="00452474">
        <w:rPr>
          <w:rFonts w:ascii="Times New Roman" w:hAnsi="Times New Roman" w:cs="Times New Roman"/>
        </w:rPr>
        <w:t>(among B220</w:t>
      </w:r>
      <w:r w:rsidR="00326D37" w:rsidRPr="00452474">
        <w:rPr>
          <w:rFonts w:ascii="Times New Roman" w:hAnsi="Times New Roman" w:cs="Times New Roman"/>
          <w:vertAlign w:val="superscript"/>
        </w:rPr>
        <w:t>+</w:t>
      </w:r>
      <w:r w:rsidR="00326D37" w:rsidRPr="00452474">
        <w:rPr>
          <w:rFonts w:ascii="Times New Roman" w:hAnsi="Times New Roman" w:cs="Times New Roman"/>
        </w:rPr>
        <w:t xml:space="preserve"> cells)</w:t>
      </w:r>
      <w:r w:rsidR="00445D0F" w:rsidRPr="00452474">
        <w:rPr>
          <w:rFonts w:ascii="Times New Roman" w:hAnsi="Times New Roman" w:cs="Times New Roman"/>
        </w:rPr>
        <w:t xml:space="preserve"> are</w:t>
      </w:r>
      <w:r w:rsidR="00326D37" w:rsidRPr="00452474">
        <w:rPr>
          <w:rFonts w:ascii="Times New Roman" w:hAnsi="Times New Roman" w:cs="Times New Roman"/>
        </w:rPr>
        <w:t xml:space="preserve"> shown</w:t>
      </w:r>
      <w:r w:rsidR="00D42D9E" w:rsidRPr="00452474">
        <w:rPr>
          <w:rFonts w:ascii="Times New Roman" w:hAnsi="Times New Roman" w:cs="Times New Roman"/>
        </w:rPr>
        <w:t xml:space="preserve">. C) Representative CD138 </w:t>
      </w:r>
      <w:r w:rsidR="009658E5" w:rsidRPr="00452474">
        <w:rPr>
          <w:rFonts w:ascii="Times New Roman" w:hAnsi="Times New Roman" w:cs="Times New Roman"/>
        </w:rPr>
        <w:t>vs</w:t>
      </w:r>
      <w:r w:rsidR="00D42D9E" w:rsidRPr="00452474">
        <w:rPr>
          <w:rFonts w:ascii="Times New Roman" w:hAnsi="Times New Roman" w:cs="Times New Roman"/>
        </w:rPr>
        <w:t xml:space="preserve"> Blimp-1-GFP</w:t>
      </w:r>
      <w:r w:rsidR="009658E5" w:rsidRPr="00452474">
        <w:rPr>
          <w:rFonts w:ascii="Times New Roman" w:hAnsi="Times New Roman" w:cs="Times New Roman"/>
        </w:rPr>
        <w:t xml:space="preserve"> plots</w:t>
      </w:r>
      <w:r w:rsidR="006753AD" w:rsidRPr="00452474">
        <w:rPr>
          <w:rFonts w:ascii="Times New Roman" w:hAnsi="Times New Roman" w:cs="Times New Roman"/>
        </w:rPr>
        <w:t xml:space="preserve">, with means ± </w:t>
      </w:r>
      <w:proofErr w:type="gramStart"/>
      <w:r w:rsidR="006753AD" w:rsidRPr="00452474">
        <w:rPr>
          <w:rFonts w:ascii="Times New Roman" w:hAnsi="Times New Roman" w:cs="Times New Roman"/>
        </w:rPr>
        <w:t>S.D.</w:t>
      </w:r>
      <w:r w:rsidR="00D42D9E" w:rsidRPr="00452474">
        <w:rPr>
          <w:rFonts w:ascii="Times New Roman" w:hAnsi="Times New Roman" w:cs="Times New Roman"/>
        </w:rPr>
        <w:t>.</w:t>
      </w:r>
      <w:proofErr w:type="gramEnd"/>
      <w:r w:rsidR="00D42D9E" w:rsidRPr="00452474">
        <w:rPr>
          <w:rFonts w:ascii="Times New Roman" w:hAnsi="Times New Roman" w:cs="Times New Roman"/>
        </w:rPr>
        <w:t xml:space="preserve"> </w:t>
      </w:r>
      <w:r w:rsidR="00827088" w:rsidRPr="00452474">
        <w:rPr>
          <w:rFonts w:ascii="Times New Roman" w:hAnsi="Times New Roman" w:cs="Times New Roman"/>
        </w:rPr>
        <w:t>(</w:t>
      </w:r>
      <w:r w:rsidR="00D42D9E" w:rsidRPr="00452474">
        <w:rPr>
          <w:rFonts w:ascii="Times New Roman" w:hAnsi="Times New Roman" w:cs="Times New Roman"/>
        </w:rPr>
        <w:t xml:space="preserve">D) </w:t>
      </w:r>
      <w:r w:rsidR="000E5A08" w:rsidRPr="00452474">
        <w:rPr>
          <w:rFonts w:ascii="Times New Roman" w:hAnsi="Times New Roman" w:cs="Times New Roman"/>
        </w:rPr>
        <w:t>Summary of results from multiple mice and experiments. (</w:t>
      </w:r>
      <w:r w:rsidR="00FA09BD" w:rsidRPr="00452474">
        <w:rPr>
          <w:rFonts w:ascii="Times New Roman" w:hAnsi="Times New Roman" w:cs="Times New Roman"/>
        </w:rPr>
        <w:t>E</w:t>
      </w:r>
      <w:r w:rsidRPr="00452474">
        <w:rPr>
          <w:rFonts w:ascii="Times New Roman" w:hAnsi="Times New Roman" w:cs="Times New Roman"/>
        </w:rPr>
        <w:t xml:space="preserve">) </w:t>
      </w:r>
      <w:r w:rsidR="00D65A79" w:rsidRPr="00452474">
        <w:rPr>
          <w:rFonts w:ascii="Times New Roman" w:hAnsi="Times New Roman" w:cs="Times New Roman"/>
        </w:rPr>
        <w:t>Experimental setup was performed as in Fig. 5A</w:t>
      </w:r>
      <w:r w:rsidR="0009541B" w:rsidRPr="00452474">
        <w:rPr>
          <w:rFonts w:ascii="Times New Roman" w:hAnsi="Times New Roman" w:cs="Times New Roman"/>
        </w:rPr>
        <w:t xml:space="preserve">. </w:t>
      </w:r>
      <w:proofErr w:type="spellStart"/>
      <w:r w:rsidR="0009541B" w:rsidRPr="00452474">
        <w:rPr>
          <w:rFonts w:ascii="Times New Roman" w:hAnsi="Times New Roman" w:cs="Times New Roman"/>
        </w:rPr>
        <w:t>RNAseq</w:t>
      </w:r>
      <w:proofErr w:type="spellEnd"/>
      <w:r w:rsidR="0009541B" w:rsidRPr="00452474">
        <w:rPr>
          <w:rFonts w:ascii="Times New Roman" w:hAnsi="Times New Roman" w:cs="Times New Roman"/>
        </w:rPr>
        <w:t xml:space="preserve"> analysis was performed on the indicated subsets </w:t>
      </w:r>
      <w:r w:rsidR="00770868" w:rsidRPr="00452474">
        <w:rPr>
          <w:rFonts w:ascii="Times New Roman" w:hAnsi="Times New Roman" w:cs="Times New Roman"/>
        </w:rPr>
        <w:t>72 hrs</w:t>
      </w:r>
      <w:r w:rsidR="0009541B" w:rsidRPr="00452474">
        <w:rPr>
          <w:rFonts w:ascii="Times New Roman" w:hAnsi="Times New Roman" w:cs="Times New Roman"/>
        </w:rPr>
        <w:t xml:space="preserve"> after DT treatment.</w:t>
      </w:r>
      <w:r w:rsidR="00770868" w:rsidRPr="00452474">
        <w:rPr>
          <w:rFonts w:ascii="Times New Roman" w:hAnsi="Times New Roman" w:cs="Times New Roman"/>
        </w:rPr>
        <w:t xml:space="preserve"> L</w:t>
      </w:r>
      <w:r w:rsidRPr="00452474">
        <w:rPr>
          <w:rFonts w:ascii="Times New Roman" w:hAnsi="Times New Roman" w:cs="Times New Roman"/>
        </w:rPr>
        <w:t>og</w:t>
      </w:r>
      <w:r w:rsidRPr="00452474">
        <w:rPr>
          <w:rFonts w:ascii="Times New Roman" w:hAnsi="Times New Roman" w:cs="Times New Roman"/>
          <w:vertAlign w:val="subscript"/>
        </w:rPr>
        <w:t>2</w:t>
      </w:r>
      <w:r w:rsidRPr="00452474">
        <w:rPr>
          <w:rFonts w:ascii="Times New Roman" w:hAnsi="Times New Roman" w:cs="Times New Roman"/>
        </w:rPr>
        <w:t xml:space="preserve"> RPKM values indicating the numbers of genes whose expression is increased or decreased when T cells have been ablated. Red dots mark genes that are statistically significant differentially expressed (adj. p-value &lt;0.05, fold change &gt;2.5, RPKM &gt;5 in at least one condition). </w:t>
      </w:r>
    </w:p>
    <w:p w14:paraId="5EDA2ACC" w14:textId="77777777" w:rsidR="003C5FD9" w:rsidRPr="00452474" w:rsidRDefault="003C5FD9" w:rsidP="00452474">
      <w:pPr>
        <w:jc w:val="both"/>
        <w:rPr>
          <w:rFonts w:ascii="Times New Roman" w:hAnsi="Times New Roman" w:cs="Times New Roman"/>
        </w:rPr>
      </w:pPr>
    </w:p>
    <w:p w14:paraId="3060535C" w14:textId="47E9E21A" w:rsidR="006643C0" w:rsidRPr="00452474" w:rsidRDefault="006643C0" w:rsidP="00452474">
      <w:pPr>
        <w:jc w:val="both"/>
        <w:rPr>
          <w:rFonts w:ascii="Times New Roman" w:hAnsi="Times New Roman" w:cs="Times New Roman"/>
          <w:b/>
        </w:rPr>
      </w:pPr>
      <w:r w:rsidRPr="00452474">
        <w:rPr>
          <w:rFonts w:ascii="Times New Roman" w:hAnsi="Times New Roman" w:cs="Times New Roman"/>
          <w:b/>
        </w:rPr>
        <w:t>Additional files:</w:t>
      </w:r>
    </w:p>
    <w:p w14:paraId="4A2F42BD" w14:textId="77777777" w:rsidR="00452474" w:rsidRPr="00452474" w:rsidRDefault="00452474" w:rsidP="00452474">
      <w:pPr>
        <w:pStyle w:val="KeinLeerraum"/>
        <w:jc w:val="both"/>
        <w:rPr>
          <w:rFonts w:ascii="Times New Roman" w:hAnsi="Times New Roman" w:cs="Times New Roman"/>
          <w:sz w:val="24"/>
          <w:szCs w:val="24"/>
        </w:rPr>
      </w:pPr>
      <w:r w:rsidRPr="00452474">
        <w:rPr>
          <w:rFonts w:ascii="Times New Roman" w:hAnsi="Times New Roman" w:cs="Times New Roman"/>
          <w:b/>
          <w:sz w:val="24"/>
          <w:szCs w:val="24"/>
        </w:rPr>
        <w:t>Table S1.</w:t>
      </w:r>
      <w:r w:rsidRPr="00452474">
        <w:rPr>
          <w:rFonts w:ascii="Times New Roman" w:hAnsi="Times New Roman" w:cs="Times New Roman"/>
          <w:sz w:val="24"/>
          <w:szCs w:val="24"/>
        </w:rPr>
        <w:t xml:space="preserve"> RPKM values, gene set data and differential expression data for Blimp-1-GFP</w:t>
      </w:r>
      <w:r w:rsidRPr="00452474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452474">
        <w:rPr>
          <w:rFonts w:ascii="Times New Roman" w:hAnsi="Times New Roman" w:cs="Times New Roman"/>
          <w:sz w:val="24"/>
          <w:szCs w:val="24"/>
        </w:rPr>
        <w:t xml:space="preserve"> and Blimp-1-GFP</w:t>
      </w:r>
      <w:r w:rsidRPr="00452474">
        <w:rPr>
          <w:rFonts w:ascii="Times New Roman" w:hAnsi="Times New Roman" w:cs="Times New Roman"/>
          <w:sz w:val="24"/>
          <w:szCs w:val="24"/>
          <w:vertAlign w:val="superscript"/>
        </w:rPr>
        <w:t>neg</w:t>
      </w:r>
      <w:r w:rsidRPr="00452474">
        <w:rPr>
          <w:rFonts w:ascii="Times New Roman" w:hAnsi="Times New Roman" w:cs="Times New Roman"/>
          <w:sz w:val="24"/>
          <w:szCs w:val="24"/>
        </w:rPr>
        <w:t xml:space="preserve"> populations (Related to Fig. 2)</w:t>
      </w:r>
    </w:p>
    <w:p w14:paraId="12201B1D" w14:textId="77777777" w:rsidR="00452474" w:rsidRPr="00452474" w:rsidRDefault="00452474" w:rsidP="00452474">
      <w:pPr>
        <w:pStyle w:val="KeinLeerraum"/>
        <w:jc w:val="both"/>
        <w:rPr>
          <w:rFonts w:ascii="Times New Roman" w:hAnsi="Times New Roman" w:cs="Times New Roman"/>
          <w:sz w:val="24"/>
          <w:szCs w:val="24"/>
        </w:rPr>
      </w:pPr>
      <w:r w:rsidRPr="00452474">
        <w:rPr>
          <w:rFonts w:ascii="Times New Roman" w:hAnsi="Times New Roman" w:cs="Times New Roman"/>
          <w:b/>
          <w:sz w:val="24"/>
          <w:szCs w:val="24"/>
        </w:rPr>
        <w:t>Table S2.</w:t>
      </w:r>
      <w:r w:rsidRPr="00452474">
        <w:rPr>
          <w:rFonts w:ascii="Times New Roman" w:hAnsi="Times New Roman" w:cs="Times New Roman"/>
          <w:sz w:val="24"/>
          <w:szCs w:val="24"/>
        </w:rPr>
        <w:t xml:space="preserve"> RPKM values, Gene set data and differential expression data for T cell ablation experiment (Related to Fig. 5)</w:t>
      </w:r>
    </w:p>
    <w:p w14:paraId="7293E665" w14:textId="38BF1926" w:rsidR="006643C0" w:rsidRPr="00452474" w:rsidRDefault="00452474" w:rsidP="00452474">
      <w:pPr>
        <w:jc w:val="both"/>
        <w:rPr>
          <w:rFonts w:ascii="Times New Roman" w:hAnsi="Times New Roman" w:cs="Times New Roman"/>
        </w:rPr>
      </w:pPr>
      <w:r w:rsidRPr="00452474">
        <w:rPr>
          <w:rFonts w:ascii="Times New Roman" w:hAnsi="Times New Roman" w:cs="Times New Roman"/>
          <w:b/>
        </w:rPr>
        <w:t>Table S3.</w:t>
      </w:r>
      <w:r w:rsidRPr="00452474">
        <w:rPr>
          <w:rFonts w:ascii="Times New Roman" w:hAnsi="Times New Roman" w:cs="Times New Roman"/>
        </w:rPr>
        <w:t xml:space="preserve"> List of reagents, antibodies and gene expression assays.</w:t>
      </w:r>
    </w:p>
    <w:sectPr w:rsidR="006643C0" w:rsidRPr="00452474" w:rsidSect="002D137B">
      <w:footerReference w:type="default" r:id="rId8"/>
      <w:pgSz w:w="11900" w:h="16840"/>
      <w:pgMar w:top="1361" w:right="1361" w:bottom="1361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CA8F25" w14:textId="77777777" w:rsidR="00FE2B28" w:rsidRDefault="00FE2B28" w:rsidP="002D23BF">
      <w:r>
        <w:separator/>
      </w:r>
    </w:p>
  </w:endnote>
  <w:endnote w:type="continuationSeparator" w:id="0">
    <w:p w14:paraId="6B934B2D" w14:textId="77777777" w:rsidR="00FE2B28" w:rsidRDefault="00FE2B28" w:rsidP="002D2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1ADAE6" w14:textId="77777777" w:rsidR="00664806" w:rsidRDefault="006648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6154C9" w14:textId="77777777" w:rsidR="00FE2B28" w:rsidRDefault="00FE2B28" w:rsidP="002D23BF">
      <w:r>
        <w:separator/>
      </w:r>
    </w:p>
  </w:footnote>
  <w:footnote w:type="continuationSeparator" w:id="0">
    <w:p w14:paraId="0D36D387" w14:textId="77777777" w:rsidR="00FE2B28" w:rsidRDefault="00FE2B28" w:rsidP="002D23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BD2AAD"/>
    <w:multiLevelType w:val="hybridMultilevel"/>
    <w:tmpl w:val="3AB4947A"/>
    <w:lvl w:ilvl="0" w:tplc="B438575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F0138A"/>
    <w:multiLevelType w:val="hybridMultilevel"/>
    <w:tmpl w:val="1C962ECC"/>
    <w:lvl w:ilvl="0" w:tplc="B1161E7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24BF"/>
    <w:rsid w:val="000002A3"/>
    <w:rsid w:val="0000090D"/>
    <w:rsid w:val="000020D4"/>
    <w:rsid w:val="00002591"/>
    <w:rsid w:val="000036CE"/>
    <w:rsid w:val="00003DB3"/>
    <w:rsid w:val="00003ED2"/>
    <w:rsid w:val="00004196"/>
    <w:rsid w:val="00004A9F"/>
    <w:rsid w:val="00004FAE"/>
    <w:rsid w:val="00005329"/>
    <w:rsid w:val="000053CD"/>
    <w:rsid w:val="00005AA0"/>
    <w:rsid w:val="00006919"/>
    <w:rsid w:val="00006AF2"/>
    <w:rsid w:val="00007047"/>
    <w:rsid w:val="000076EF"/>
    <w:rsid w:val="00007B31"/>
    <w:rsid w:val="00010B05"/>
    <w:rsid w:val="00011422"/>
    <w:rsid w:val="0001148B"/>
    <w:rsid w:val="000115F8"/>
    <w:rsid w:val="00011770"/>
    <w:rsid w:val="00011836"/>
    <w:rsid w:val="0001204C"/>
    <w:rsid w:val="00012940"/>
    <w:rsid w:val="00012CDE"/>
    <w:rsid w:val="00013689"/>
    <w:rsid w:val="00013E91"/>
    <w:rsid w:val="00013ED6"/>
    <w:rsid w:val="0001428F"/>
    <w:rsid w:val="00014669"/>
    <w:rsid w:val="00015AE3"/>
    <w:rsid w:val="00015DB1"/>
    <w:rsid w:val="0001662F"/>
    <w:rsid w:val="00016F69"/>
    <w:rsid w:val="00017D4C"/>
    <w:rsid w:val="000206A6"/>
    <w:rsid w:val="00020843"/>
    <w:rsid w:val="00020A1F"/>
    <w:rsid w:val="0002148C"/>
    <w:rsid w:val="0002189B"/>
    <w:rsid w:val="0002250B"/>
    <w:rsid w:val="00022974"/>
    <w:rsid w:val="00023087"/>
    <w:rsid w:val="00023116"/>
    <w:rsid w:val="000242F9"/>
    <w:rsid w:val="000260B8"/>
    <w:rsid w:val="000260CA"/>
    <w:rsid w:val="000266EB"/>
    <w:rsid w:val="0002679A"/>
    <w:rsid w:val="000268D4"/>
    <w:rsid w:val="000270C6"/>
    <w:rsid w:val="00027413"/>
    <w:rsid w:val="0002794C"/>
    <w:rsid w:val="00027F9C"/>
    <w:rsid w:val="00030F77"/>
    <w:rsid w:val="00031279"/>
    <w:rsid w:val="00031D36"/>
    <w:rsid w:val="000320AA"/>
    <w:rsid w:val="00032B7E"/>
    <w:rsid w:val="00033998"/>
    <w:rsid w:val="000339D8"/>
    <w:rsid w:val="00033A82"/>
    <w:rsid w:val="00033C14"/>
    <w:rsid w:val="00034931"/>
    <w:rsid w:val="00034A0A"/>
    <w:rsid w:val="00034D17"/>
    <w:rsid w:val="0003505D"/>
    <w:rsid w:val="000358B7"/>
    <w:rsid w:val="00036279"/>
    <w:rsid w:val="00036661"/>
    <w:rsid w:val="00037316"/>
    <w:rsid w:val="000379F5"/>
    <w:rsid w:val="00037BBE"/>
    <w:rsid w:val="0004005B"/>
    <w:rsid w:val="000405AB"/>
    <w:rsid w:val="000408E8"/>
    <w:rsid w:val="00040ACD"/>
    <w:rsid w:val="000414D1"/>
    <w:rsid w:val="0004255D"/>
    <w:rsid w:val="0004334F"/>
    <w:rsid w:val="00043901"/>
    <w:rsid w:val="0004482E"/>
    <w:rsid w:val="00044B61"/>
    <w:rsid w:val="00044BA3"/>
    <w:rsid w:val="00045ACE"/>
    <w:rsid w:val="00045FD7"/>
    <w:rsid w:val="000467A3"/>
    <w:rsid w:val="00047724"/>
    <w:rsid w:val="000478AC"/>
    <w:rsid w:val="00047BCA"/>
    <w:rsid w:val="000504B7"/>
    <w:rsid w:val="0005089B"/>
    <w:rsid w:val="00050F20"/>
    <w:rsid w:val="00051934"/>
    <w:rsid w:val="00051F65"/>
    <w:rsid w:val="00052059"/>
    <w:rsid w:val="000524BB"/>
    <w:rsid w:val="0005254C"/>
    <w:rsid w:val="00052A0C"/>
    <w:rsid w:val="000535FF"/>
    <w:rsid w:val="00053ED1"/>
    <w:rsid w:val="00053F3F"/>
    <w:rsid w:val="00054173"/>
    <w:rsid w:val="0005451E"/>
    <w:rsid w:val="00054A71"/>
    <w:rsid w:val="000568C6"/>
    <w:rsid w:val="00056FFC"/>
    <w:rsid w:val="0005780F"/>
    <w:rsid w:val="0006071A"/>
    <w:rsid w:val="0006172D"/>
    <w:rsid w:val="00061C98"/>
    <w:rsid w:val="00061F6B"/>
    <w:rsid w:val="00061FD2"/>
    <w:rsid w:val="000620B0"/>
    <w:rsid w:val="00062200"/>
    <w:rsid w:val="000622EC"/>
    <w:rsid w:val="00063233"/>
    <w:rsid w:val="00063AF8"/>
    <w:rsid w:val="0006422F"/>
    <w:rsid w:val="000642CA"/>
    <w:rsid w:val="0006470E"/>
    <w:rsid w:val="00065458"/>
    <w:rsid w:val="000661B7"/>
    <w:rsid w:val="00066277"/>
    <w:rsid w:val="00066842"/>
    <w:rsid w:val="00066A23"/>
    <w:rsid w:val="00067235"/>
    <w:rsid w:val="00067314"/>
    <w:rsid w:val="00067DBB"/>
    <w:rsid w:val="00067E5E"/>
    <w:rsid w:val="00070B64"/>
    <w:rsid w:val="0007113E"/>
    <w:rsid w:val="00071149"/>
    <w:rsid w:val="000718ED"/>
    <w:rsid w:val="00071F17"/>
    <w:rsid w:val="00072C59"/>
    <w:rsid w:val="00072E4A"/>
    <w:rsid w:val="000733D7"/>
    <w:rsid w:val="0007377C"/>
    <w:rsid w:val="00073CFF"/>
    <w:rsid w:val="00073FA6"/>
    <w:rsid w:val="00073FD8"/>
    <w:rsid w:val="000742C8"/>
    <w:rsid w:val="000744D5"/>
    <w:rsid w:val="00074605"/>
    <w:rsid w:val="00074B0D"/>
    <w:rsid w:val="00075BBA"/>
    <w:rsid w:val="000764C1"/>
    <w:rsid w:val="00076DC0"/>
    <w:rsid w:val="00077211"/>
    <w:rsid w:val="000775E7"/>
    <w:rsid w:val="000779AF"/>
    <w:rsid w:val="00077C87"/>
    <w:rsid w:val="00077CE9"/>
    <w:rsid w:val="00080ACE"/>
    <w:rsid w:val="0008136F"/>
    <w:rsid w:val="00081A84"/>
    <w:rsid w:val="00081A95"/>
    <w:rsid w:val="0008275A"/>
    <w:rsid w:val="000829E5"/>
    <w:rsid w:val="00082BE9"/>
    <w:rsid w:val="00082FB6"/>
    <w:rsid w:val="00083073"/>
    <w:rsid w:val="000832D5"/>
    <w:rsid w:val="000835E5"/>
    <w:rsid w:val="000837AC"/>
    <w:rsid w:val="00083C39"/>
    <w:rsid w:val="00083D8F"/>
    <w:rsid w:val="000844A4"/>
    <w:rsid w:val="00084D23"/>
    <w:rsid w:val="00085030"/>
    <w:rsid w:val="00085206"/>
    <w:rsid w:val="000858CF"/>
    <w:rsid w:val="00085ED8"/>
    <w:rsid w:val="0008664C"/>
    <w:rsid w:val="00086655"/>
    <w:rsid w:val="000867C3"/>
    <w:rsid w:val="00086BB2"/>
    <w:rsid w:val="0008711E"/>
    <w:rsid w:val="000877A5"/>
    <w:rsid w:val="00091045"/>
    <w:rsid w:val="00091687"/>
    <w:rsid w:val="00091858"/>
    <w:rsid w:val="00091DD9"/>
    <w:rsid w:val="00091E2D"/>
    <w:rsid w:val="000932EF"/>
    <w:rsid w:val="000935D0"/>
    <w:rsid w:val="000937B6"/>
    <w:rsid w:val="000938AE"/>
    <w:rsid w:val="00094A97"/>
    <w:rsid w:val="00095338"/>
    <w:rsid w:val="0009541B"/>
    <w:rsid w:val="0009642E"/>
    <w:rsid w:val="00096AC4"/>
    <w:rsid w:val="000972BB"/>
    <w:rsid w:val="000A075A"/>
    <w:rsid w:val="000A0F68"/>
    <w:rsid w:val="000A1C7C"/>
    <w:rsid w:val="000A2BAA"/>
    <w:rsid w:val="000A30D9"/>
    <w:rsid w:val="000A4DE8"/>
    <w:rsid w:val="000A5F1D"/>
    <w:rsid w:val="000A6810"/>
    <w:rsid w:val="000A7BF3"/>
    <w:rsid w:val="000B116E"/>
    <w:rsid w:val="000B1493"/>
    <w:rsid w:val="000B15FF"/>
    <w:rsid w:val="000B1B67"/>
    <w:rsid w:val="000B1E7B"/>
    <w:rsid w:val="000B23A5"/>
    <w:rsid w:val="000B24BF"/>
    <w:rsid w:val="000B2ED5"/>
    <w:rsid w:val="000B3065"/>
    <w:rsid w:val="000B39A1"/>
    <w:rsid w:val="000B41CA"/>
    <w:rsid w:val="000B4306"/>
    <w:rsid w:val="000B439A"/>
    <w:rsid w:val="000B451A"/>
    <w:rsid w:val="000B483F"/>
    <w:rsid w:val="000B4948"/>
    <w:rsid w:val="000B53B9"/>
    <w:rsid w:val="000B69EC"/>
    <w:rsid w:val="000B6D00"/>
    <w:rsid w:val="000B6FB6"/>
    <w:rsid w:val="000B7277"/>
    <w:rsid w:val="000C0565"/>
    <w:rsid w:val="000C06F0"/>
    <w:rsid w:val="000C170D"/>
    <w:rsid w:val="000C27F9"/>
    <w:rsid w:val="000C2DFA"/>
    <w:rsid w:val="000C325D"/>
    <w:rsid w:val="000C3C61"/>
    <w:rsid w:val="000C3FDB"/>
    <w:rsid w:val="000C4198"/>
    <w:rsid w:val="000C4B5A"/>
    <w:rsid w:val="000C4E43"/>
    <w:rsid w:val="000C4F15"/>
    <w:rsid w:val="000C5521"/>
    <w:rsid w:val="000C6AAB"/>
    <w:rsid w:val="000C6CB6"/>
    <w:rsid w:val="000C713E"/>
    <w:rsid w:val="000C7C23"/>
    <w:rsid w:val="000D0BDC"/>
    <w:rsid w:val="000D0DB2"/>
    <w:rsid w:val="000D1348"/>
    <w:rsid w:val="000D1C62"/>
    <w:rsid w:val="000D2AED"/>
    <w:rsid w:val="000D4F6C"/>
    <w:rsid w:val="000D6F40"/>
    <w:rsid w:val="000D73D7"/>
    <w:rsid w:val="000D7A4E"/>
    <w:rsid w:val="000E0186"/>
    <w:rsid w:val="000E09FD"/>
    <w:rsid w:val="000E0D8A"/>
    <w:rsid w:val="000E0EE5"/>
    <w:rsid w:val="000E1767"/>
    <w:rsid w:val="000E1BA7"/>
    <w:rsid w:val="000E2AC1"/>
    <w:rsid w:val="000E3915"/>
    <w:rsid w:val="000E3F30"/>
    <w:rsid w:val="000E40CB"/>
    <w:rsid w:val="000E4199"/>
    <w:rsid w:val="000E42F5"/>
    <w:rsid w:val="000E44CF"/>
    <w:rsid w:val="000E45D9"/>
    <w:rsid w:val="000E4919"/>
    <w:rsid w:val="000E4D4C"/>
    <w:rsid w:val="000E4E02"/>
    <w:rsid w:val="000E4E11"/>
    <w:rsid w:val="000E50A8"/>
    <w:rsid w:val="000E52F6"/>
    <w:rsid w:val="000E544B"/>
    <w:rsid w:val="000E545F"/>
    <w:rsid w:val="000E5560"/>
    <w:rsid w:val="000E5A08"/>
    <w:rsid w:val="000E5CF9"/>
    <w:rsid w:val="000E6346"/>
    <w:rsid w:val="000E67D1"/>
    <w:rsid w:val="000E67D8"/>
    <w:rsid w:val="000E691A"/>
    <w:rsid w:val="000E6A10"/>
    <w:rsid w:val="000E717F"/>
    <w:rsid w:val="000E7C9F"/>
    <w:rsid w:val="000F00B5"/>
    <w:rsid w:val="000F0543"/>
    <w:rsid w:val="000F0551"/>
    <w:rsid w:val="000F0864"/>
    <w:rsid w:val="000F0DB1"/>
    <w:rsid w:val="000F21A0"/>
    <w:rsid w:val="000F28A1"/>
    <w:rsid w:val="000F2B3C"/>
    <w:rsid w:val="000F2C09"/>
    <w:rsid w:val="000F3139"/>
    <w:rsid w:val="000F32CA"/>
    <w:rsid w:val="000F3547"/>
    <w:rsid w:val="000F3677"/>
    <w:rsid w:val="000F3CA2"/>
    <w:rsid w:val="000F4346"/>
    <w:rsid w:val="000F4AE0"/>
    <w:rsid w:val="000F516E"/>
    <w:rsid w:val="000F561E"/>
    <w:rsid w:val="000F5C8C"/>
    <w:rsid w:val="000F63F5"/>
    <w:rsid w:val="000F64D0"/>
    <w:rsid w:val="000F66D8"/>
    <w:rsid w:val="000F6AE4"/>
    <w:rsid w:val="000F6DF9"/>
    <w:rsid w:val="000F7086"/>
    <w:rsid w:val="000F71F3"/>
    <w:rsid w:val="001008B2"/>
    <w:rsid w:val="0010130A"/>
    <w:rsid w:val="00101C3D"/>
    <w:rsid w:val="001030A2"/>
    <w:rsid w:val="0010322C"/>
    <w:rsid w:val="001039A2"/>
    <w:rsid w:val="00103E6F"/>
    <w:rsid w:val="001040F5"/>
    <w:rsid w:val="00104DC1"/>
    <w:rsid w:val="001051B7"/>
    <w:rsid w:val="001056A5"/>
    <w:rsid w:val="001059A8"/>
    <w:rsid w:val="00105EFC"/>
    <w:rsid w:val="00106AE9"/>
    <w:rsid w:val="00106E91"/>
    <w:rsid w:val="00106FC9"/>
    <w:rsid w:val="001074D3"/>
    <w:rsid w:val="00107BE4"/>
    <w:rsid w:val="00110687"/>
    <w:rsid w:val="0011068E"/>
    <w:rsid w:val="00110AC4"/>
    <w:rsid w:val="00110DCB"/>
    <w:rsid w:val="001110F8"/>
    <w:rsid w:val="001111B6"/>
    <w:rsid w:val="0011140C"/>
    <w:rsid w:val="001126D0"/>
    <w:rsid w:val="00112ADC"/>
    <w:rsid w:val="00112F55"/>
    <w:rsid w:val="00112FCC"/>
    <w:rsid w:val="001141C7"/>
    <w:rsid w:val="00114217"/>
    <w:rsid w:val="0011447B"/>
    <w:rsid w:val="00114544"/>
    <w:rsid w:val="001159E4"/>
    <w:rsid w:val="0011630A"/>
    <w:rsid w:val="00116997"/>
    <w:rsid w:val="00116B74"/>
    <w:rsid w:val="00117501"/>
    <w:rsid w:val="00120A73"/>
    <w:rsid w:val="00120BD2"/>
    <w:rsid w:val="00120CD9"/>
    <w:rsid w:val="00121061"/>
    <w:rsid w:val="0012154B"/>
    <w:rsid w:val="00122080"/>
    <w:rsid w:val="001226AE"/>
    <w:rsid w:val="00122BF8"/>
    <w:rsid w:val="00123562"/>
    <w:rsid w:val="00123767"/>
    <w:rsid w:val="00124621"/>
    <w:rsid w:val="00124745"/>
    <w:rsid w:val="00124C6E"/>
    <w:rsid w:val="00124CCC"/>
    <w:rsid w:val="0012530D"/>
    <w:rsid w:val="0012560F"/>
    <w:rsid w:val="00125CA2"/>
    <w:rsid w:val="00126060"/>
    <w:rsid w:val="00126A59"/>
    <w:rsid w:val="00130612"/>
    <w:rsid w:val="0013072A"/>
    <w:rsid w:val="001313A5"/>
    <w:rsid w:val="0013157C"/>
    <w:rsid w:val="00131932"/>
    <w:rsid w:val="001319E4"/>
    <w:rsid w:val="00131CC1"/>
    <w:rsid w:val="00131FD1"/>
    <w:rsid w:val="00132A84"/>
    <w:rsid w:val="00133CCD"/>
    <w:rsid w:val="00133E16"/>
    <w:rsid w:val="00134923"/>
    <w:rsid w:val="00134BB2"/>
    <w:rsid w:val="00135303"/>
    <w:rsid w:val="00135CAD"/>
    <w:rsid w:val="00135D45"/>
    <w:rsid w:val="00135F47"/>
    <w:rsid w:val="00136106"/>
    <w:rsid w:val="00136AFB"/>
    <w:rsid w:val="00136E20"/>
    <w:rsid w:val="0013741A"/>
    <w:rsid w:val="001375FD"/>
    <w:rsid w:val="00137D7E"/>
    <w:rsid w:val="00142C96"/>
    <w:rsid w:val="00143209"/>
    <w:rsid w:val="00143342"/>
    <w:rsid w:val="00143469"/>
    <w:rsid w:val="00143813"/>
    <w:rsid w:val="00143D09"/>
    <w:rsid w:val="00143D5F"/>
    <w:rsid w:val="0014535E"/>
    <w:rsid w:val="001453AB"/>
    <w:rsid w:val="00145925"/>
    <w:rsid w:val="00146259"/>
    <w:rsid w:val="00146718"/>
    <w:rsid w:val="00146AD3"/>
    <w:rsid w:val="00147346"/>
    <w:rsid w:val="00147347"/>
    <w:rsid w:val="001477CE"/>
    <w:rsid w:val="001505CE"/>
    <w:rsid w:val="0015087B"/>
    <w:rsid w:val="001510CC"/>
    <w:rsid w:val="00151899"/>
    <w:rsid w:val="0015198B"/>
    <w:rsid w:val="00151E68"/>
    <w:rsid w:val="00151E98"/>
    <w:rsid w:val="00152480"/>
    <w:rsid w:val="0015261D"/>
    <w:rsid w:val="00152E1A"/>
    <w:rsid w:val="001539E3"/>
    <w:rsid w:val="00154439"/>
    <w:rsid w:val="00155CA0"/>
    <w:rsid w:val="001562A8"/>
    <w:rsid w:val="001563EF"/>
    <w:rsid w:val="0015734B"/>
    <w:rsid w:val="0016043B"/>
    <w:rsid w:val="00160F37"/>
    <w:rsid w:val="0016164D"/>
    <w:rsid w:val="00161F92"/>
    <w:rsid w:val="00162A1A"/>
    <w:rsid w:val="00162C1A"/>
    <w:rsid w:val="0016383E"/>
    <w:rsid w:val="00164033"/>
    <w:rsid w:val="00164557"/>
    <w:rsid w:val="00164A76"/>
    <w:rsid w:val="00164CA5"/>
    <w:rsid w:val="0016517C"/>
    <w:rsid w:val="0016579C"/>
    <w:rsid w:val="00165902"/>
    <w:rsid w:val="00165F24"/>
    <w:rsid w:val="00166579"/>
    <w:rsid w:val="0016670A"/>
    <w:rsid w:val="00166BA2"/>
    <w:rsid w:val="00167235"/>
    <w:rsid w:val="001679E8"/>
    <w:rsid w:val="00167D04"/>
    <w:rsid w:val="0017096C"/>
    <w:rsid w:val="00172FBE"/>
    <w:rsid w:val="0017351F"/>
    <w:rsid w:val="00174246"/>
    <w:rsid w:val="0017457B"/>
    <w:rsid w:val="00174F42"/>
    <w:rsid w:val="00175405"/>
    <w:rsid w:val="00175A5B"/>
    <w:rsid w:val="001763D5"/>
    <w:rsid w:val="00177E03"/>
    <w:rsid w:val="00177F27"/>
    <w:rsid w:val="00180592"/>
    <w:rsid w:val="00181469"/>
    <w:rsid w:val="00181955"/>
    <w:rsid w:val="001819C7"/>
    <w:rsid w:val="00181B43"/>
    <w:rsid w:val="00181F5C"/>
    <w:rsid w:val="001827C3"/>
    <w:rsid w:val="001827E7"/>
    <w:rsid w:val="00182B92"/>
    <w:rsid w:val="00182FFB"/>
    <w:rsid w:val="00183260"/>
    <w:rsid w:val="00183AE3"/>
    <w:rsid w:val="00183B58"/>
    <w:rsid w:val="001840AA"/>
    <w:rsid w:val="001841AC"/>
    <w:rsid w:val="0018557B"/>
    <w:rsid w:val="001863A9"/>
    <w:rsid w:val="00186764"/>
    <w:rsid w:val="00186ED6"/>
    <w:rsid w:val="0018723F"/>
    <w:rsid w:val="001906BD"/>
    <w:rsid w:val="0019086F"/>
    <w:rsid w:val="00190AD5"/>
    <w:rsid w:val="00190EAD"/>
    <w:rsid w:val="001913BC"/>
    <w:rsid w:val="001915A6"/>
    <w:rsid w:val="00192509"/>
    <w:rsid w:val="0019291C"/>
    <w:rsid w:val="00193107"/>
    <w:rsid w:val="001935F9"/>
    <w:rsid w:val="00193B21"/>
    <w:rsid w:val="00194076"/>
    <w:rsid w:val="00194305"/>
    <w:rsid w:val="001945BB"/>
    <w:rsid w:val="0019480A"/>
    <w:rsid w:val="00194867"/>
    <w:rsid w:val="00194E21"/>
    <w:rsid w:val="00194F3A"/>
    <w:rsid w:val="00195D5F"/>
    <w:rsid w:val="0019612D"/>
    <w:rsid w:val="001961A3"/>
    <w:rsid w:val="00196F60"/>
    <w:rsid w:val="00197945"/>
    <w:rsid w:val="00197957"/>
    <w:rsid w:val="00197A76"/>
    <w:rsid w:val="001A045D"/>
    <w:rsid w:val="001A0661"/>
    <w:rsid w:val="001A0931"/>
    <w:rsid w:val="001A0A81"/>
    <w:rsid w:val="001A0D02"/>
    <w:rsid w:val="001A1BF2"/>
    <w:rsid w:val="001A2487"/>
    <w:rsid w:val="001A2AA9"/>
    <w:rsid w:val="001A2AFA"/>
    <w:rsid w:val="001A4D61"/>
    <w:rsid w:val="001A5DD4"/>
    <w:rsid w:val="001A60EE"/>
    <w:rsid w:val="001A6706"/>
    <w:rsid w:val="001A70AD"/>
    <w:rsid w:val="001A70AF"/>
    <w:rsid w:val="001A74A0"/>
    <w:rsid w:val="001A7E5E"/>
    <w:rsid w:val="001A7F9B"/>
    <w:rsid w:val="001A7FF3"/>
    <w:rsid w:val="001B01F0"/>
    <w:rsid w:val="001B02E2"/>
    <w:rsid w:val="001B0935"/>
    <w:rsid w:val="001B17D2"/>
    <w:rsid w:val="001B189C"/>
    <w:rsid w:val="001B1E8C"/>
    <w:rsid w:val="001B2E51"/>
    <w:rsid w:val="001B2F23"/>
    <w:rsid w:val="001B30F7"/>
    <w:rsid w:val="001B32C9"/>
    <w:rsid w:val="001B3575"/>
    <w:rsid w:val="001B3953"/>
    <w:rsid w:val="001B39CC"/>
    <w:rsid w:val="001B4059"/>
    <w:rsid w:val="001B4149"/>
    <w:rsid w:val="001B4185"/>
    <w:rsid w:val="001B4B9A"/>
    <w:rsid w:val="001B4D27"/>
    <w:rsid w:val="001B537E"/>
    <w:rsid w:val="001B56C6"/>
    <w:rsid w:val="001B5886"/>
    <w:rsid w:val="001B5A05"/>
    <w:rsid w:val="001B5E6A"/>
    <w:rsid w:val="001B5FC3"/>
    <w:rsid w:val="001B6254"/>
    <w:rsid w:val="001B6346"/>
    <w:rsid w:val="001B6424"/>
    <w:rsid w:val="001B67A7"/>
    <w:rsid w:val="001B6BFE"/>
    <w:rsid w:val="001B6E65"/>
    <w:rsid w:val="001B6E9A"/>
    <w:rsid w:val="001B7201"/>
    <w:rsid w:val="001B738B"/>
    <w:rsid w:val="001B7B6E"/>
    <w:rsid w:val="001B7F40"/>
    <w:rsid w:val="001C12B0"/>
    <w:rsid w:val="001C18AB"/>
    <w:rsid w:val="001C19A6"/>
    <w:rsid w:val="001C3545"/>
    <w:rsid w:val="001C354B"/>
    <w:rsid w:val="001C3D2C"/>
    <w:rsid w:val="001C3D82"/>
    <w:rsid w:val="001C3F4D"/>
    <w:rsid w:val="001C4541"/>
    <w:rsid w:val="001C461C"/>
    <w:rsid w:val="001C4696"/>
    <w:rsid w:val="001C4857"/>
    <w:rsid w:val="001C4D4B"/>
    <w:rsid w:val="001C54F5"/>
    <w:rsid w:val="001C56C7"/>
    <w:rsid w:val="001C696E"/>
    <w:rsid w:val="001C69FC"/>
    <w:rsid w:val="001C6C8D"/>
    <w:rsid w:val="001C7664"/>
    <w:rsid w:val="001C78B8"/>
    <w:rsid w:val="001C7D36"/>
    <w:rsid w:val="001D02A2"/>
    <w:rsid w:val="001D07C8"/>
    <w:rsid w:val="001D09ED"/>
    <w:rsid w:val="001D10F3"/>
    <w:rsid w:val="001D2A82"/>
    <w:rsid w:val="001D302F"/>
    <w:rsid w:val="001D31BA"/>
    <w:rsid w:val="001D364B"/>
    <w:rsid w:val="001D3B2A"/>
    <w:rsid w:val="001D3BAF"/>
    <w:rsid w:val="001D4519"/>
    <w:rsid w:val="001D50AF"/>
    <w:rsid w:val="001D56CE"/>
    <w:rsid w:val="001D5E21"/>
    <w:rsid w:val="001D6305"/>
    <w:rsid w:val="001D69D4"/>
    <w:rsid w:val="001D744E"/>
    <w:rsid w:val="001D7AF0"/>
    <w:rsid w:val="001D7D01"/>
    <w:rsid w:val="001D7DF4"/>
    <w:rsid w:val="001E0B26"/>
    <w:rsid w:val="001E0D9F"/>
    <w:rsid w:val="001E1213"/>
    <w:rsid w:val="001E1721"/>
    <w:rsid w:val="001E1BF8"/>
    <w:rsid w:val="001E1E6D"/>
    <w:rsid w:val="001E211A"/>
    <w:rsid w:val="001E295F"/>
    <w:rsid w:val="001E2C6D"/>
    <w:rsid w:val="001E2D39"/>
    <w:rsid w:val="001E2F97"/>
    <w:rsid w:val="001E2FC3"/>
    <w:rsid w:val="001E30E7"/>
    <w:rsid w:val="001E34DC"/>
    <w:rsid w:val="001E383D"/>
    <w:rsid w:val="001E41D4"/>
    <w:rsid w:val="001E4485"/>
    <w:rsid w:val="001E4889"/>
    <w:rsid w:val="001E5844"/>
    <w:rsid w:val="001E5D46"/>
    <w:rsid w:val="001E6AC5"/>
    <w:rsid w:val="001E6AF3"/>
    <w:rsid w:val="001E7013"/>
    <w:rsid w:val="001E745F"/>
    <w:rsid w:val="001E74A2"/>
    <w:rsid w:val="001E74C9"/>
    <w:rsid w:val="001F02F7"/>
    <w:rsid w:val="001F0ACD"/>
    <w:rsid w:val="001F0CE5"/>
    <w:rsid w:val="001F1476"/>
    <w:rsid w:val="001F16B6"/>
    <w:rsid w:val="001F1753"/>
    <w:rsid w:val="001F18FE"/>
    <w:rsid w:val="001F1F84"/>
    <w:rsid w:val="001F1F96"/>
    <w:rsid w:val="001F28DB"/>
    <w:rsid w:val="001F2958"/>
    <w:rsid w:val="001F2D84"/>
    <w:rsid w:val="001F2FB0"/>
    <w:rsid w:val="001F363D"/>
    <w:rsid w:val="001F3C7B"/>
    <w:rsid w:val="001F43E1"/>
    <w:rsid w:val="001F44C0"/>
    <w:rsid w:val="001F4D32"/>
    <w:rsid w:val="001F4DC8"/>
    <w:rsid w:val="001F5156"/>
    <w:rsid w:val="001F53A6"/>
    <w:rsid w:val="001F5466"/>
    <w:rsid w:val="001F5B5F"/>
    <w:rsid w:val="001F5C79"/>
    <w:rsid w:val="001F5F9F"/>
    <w:rsid w:val="001F6062"/>
    <w:rsid w:val="001F6E52"/>
    <w:rsid w:val="001F6F18"/>
    <w:rsid w:val="001F6FA9"/>
    <w:rsid w:val="001F78FB"/>
    <w:rsid w:val="001F7AC6"/>
    <w:rsid w:val="001F7C9F"/>
    <w:rsid w:val="00200828"/>
    <w:rsid w:val="00200CB5"/>
    <w:rsid w:val="002014EB"/>
    <w:rsid w:val="00201AD9"/>
    <w:rsid w:val="002022BC"/>
    <w:rsid w:val="0020390E"/>
    <w:rsid w:val="00203927"/>
    <w:rsid w:val="00203A04"/>
    <w:rsid w:val="00203B93"/>
    <w:rsid w:val="00203D16"/>
    <w:rsid w:val="00204191"/>
    <w:rsid w:val="00204886"/>
    <w:rsid w:val="00204A05"/>
    <w:rsid w:val="00204D56"/>
    <w:rsid w:val="002050F3"/>
    <w:rsid w:val="00205375"/>
    <w:rsid w:val="00205494"/>
    <w:rsid w:val="00205A4A"/>
    <w:rsid w:val="00205D0A"/>
    <w:rsid w:val="00205F87"/>
    <w:rsid w:val="00206E91"/>
    <w:rsid w:val="00206FC2"/>
    <w:rsid w:val="002075BD"/>
    <w:rsid w:val="002075EC"/>
    <w:rsid w:val="00207970"/>
    <w:rsid w:val="00207AA8"/>
    <w:rsid w:val="00207C82"/>
    <w:rsid w:val="00210232"/>
    <w:rsid w:val="00211AD6"/>
    <w:rsid w:val="00212773"/>
    <w:rsid w:val="00212CB3"/>
    <w:rsid w:val="00213777"/>
    <w:rsid w:val="00213EDA"/>
    <w:rsid w:val="002144DA"/>
    <w:rsid w:val="00214990"/>
    <w:rsid w:val="002158AE"/>
    <w:rsid w:val="002160CA"/>
    <w:rsid w:val="00216216"/>
    <w:rsid w:val="002162FF"/>
    <w:rsid w:val="00217143"/>
    <w:rsid w:val="0021733E"/>
    <w:rsid w:val="002175C1"/>
    <w:rsid w:val="00220442"/>
    <w:rsid w:val="0022044D"/>
    <w:rsid w:val="00220573"/>
    <w:rsid w:val="002208D8"/>
    <w:rsid w:val="00220924"/>
    <w:rsid w:val="00220AB9"/>
    <w:rsid w:val="002219F3"/>
    <w:rsid w:val="00221E9C"/>
    <w:rsid w:val="002223C4"/>
    <w:rsid w:val="00222455"/>
    <w:rsid w:val="00222812"/>
    <w:rsid w:val="00222A94"/>
    <w:rsid w:val="002233E9"/>
    <w:rsid w:val="00223521"/>
    <w:rsid w:val="00223CA9"/>
    <w:rsid w:val="00224F45"/>
    <w:rsid w:val="00224F65"/>
    <w:rsid w:val="00227684"/>
    <w:rsid w:val="00227BFD"/>
    <w:rsid w:val="002300CA"/>
    <w:rsid w:val="0023089E"/>
    <w:rsid w:val="00230954"/>
    <w:rsid w:val="0023120A"/>
    <w:rsid w:val="002315FD"/>
    <w:rsid w:val="0023362A"/>
    <w:rsid w:val="00233DE0"/>
    <w:rsid w:val="002351C5"/>
    <w:rsid w:val="0023589D"/>
    <w:rsid w:val="00235DE9"/>
    <w:rsid w:val="002372D0"/>
    <w:rsid w:val="00240D9D"/>
    <w:rsid w:val="00240F5B"/>
    <w:rsid w:val="002410EF"/>
    <w:rsid w:val="00241425"/>
    <w:rsid w:val="00241FEB"/>
    <w:rsid w:val="002424E0"/>
    <w:rsid w:val="0024317F"/>
    <w:rsid w:val="00243D39"/>
    <w:rsid w:val="00245619"/>
    <w:rsid w:val="00245706"/>
    <w:rsid w:val="00245757"/>
    <w:rsid w:val="00246086"/>
    <w:rsid w:val="00246108"/>
    <w:rsid w:val="002463DD"/>
    <w:rsid w:val="002464B5"/>
    <w:rsid w:val="00246CC3"/>
    <w:rsid w:val="0024784D"/>
    <w:rsid w:val="00251B8C"/>
    <w:rsid w:val="00251FFF"/>
    <w:rsid w:val="00252927"/>
    <w:rsid w:val="00252A59"/>
    <w:rsid w:val="00252F31"/>
    <w:rsid w:val="00252F3C"/>
    <w:rsid w:val="002530D6"/>
    <w:rsid w:val="00253800"/>
    <w:rsid w:val="002549C1"/>
    <w:rsid w:val="00254A43"/>
    <w:rsid w:val="002554EF"/>
    <w:rsid w:val="00255D54"/>
    <w:rsid w:val="00255F08"/>
    <w:rsid w:val="0025617C"/>
    <w:rsid w:val="00256A56"/>
    <w:rsid w:val="00257F66"/>
    <w:rsid w:val="002604CA"/>
    <w:rsid w:val="0026057E"/>
    <w:rsid w:val="00260D7F"/>
    <w:rsid w:val="0026117F"/>
    <w:rsid w:val="00261DB6"/>
    <w:rsid w:val="00262A95"/>
    <w:rsid w:val="00263644"/>
    <w:rsid w:val="0026527C"/>
    <w:rsid w:val="00265663"/>
    <w:rsid w:val="00265C2D"/>
    <w:rsid w:val="00266465"/>
    <w:rsid w:val="0026647E"/>
    <w:rsid w:val="0026690E"/>
    <w:rsid w:val="00266BB7"/>
    <w:rsid w:val="00266F23"/>
    <w:rsid w:val="00266F8C"/>
    <w:rsid w:val="002670EF"/>
    <w:rsid w:val="00270119"/>
    <w:rsid w:val="002701C4"/>
    <w:rsid w:val="00270206"/>
    <w:rsid w:val="002706A1"/>
    <w:rsid w:val="002706D8"/>
    <w:rsid w:val="00270AA9"/>
    <w:rsid w:val="00270B73"/>
    <w:rsid w:val="00271FB0"/>
    <w:rsid w:val="00272370"/>
    <w:rsid w:val="00272809"/>
    <w:rsid w:val="00272D25"/>
    <w:rsid w:val="00273800"/>
    <w:rsid w:val="00274058"/>
    <w:rsid w:val="002745BD"/>
    <w:rsid w:val="00275FBB"/>
    <w:rsid w:val="002760D2"/>
    <w:rsid w:val="00276502"/>
    <w:rsid w:val="00276839"/>
    <w:rsid w:val="00280502"/>
    <w:rsid w:val="00280720"/>
    <w:rsid w:val="0028081D"/>
    <w:rsid w:val="0028098E"/>
    <w:rsid w:val="00280B2E"/>
    <w:rsid w:val="00280EE9"/>
    <w:rsid w:val="00280FAC"/>
    <w:rsid w:val="0028142F"/>
    <w:rsid w:val="00282E98"/>
    <w:rsid w:val="00282FFD"/>
    <w:rsid w:val="002831B5"/>
    <w:rsid w:val="002838D2"/>
    <w:rsid w:val="00283D90"/>
    <w:rsid w:val="00283F53"/>
    <w:rsid w:val="002845C7"/>
    <w:rsid w:val="00284B41"/>
    <w:rsid w:val="00285200"/>
    <w:rsid w:val="002868FD"/>
    <w:rsid w:val="00286BFB"/>
    <w:rsid w:val="0028738C"/>
    <w:rsid w:val="002875F3"/>
    <w:rsid w:val="00287CEF"/>
    <w:rsid w:val="00287F3D"/>
    <w:rsid w:val="00290D1D"/>
    <w:rsid w:val="00290D98"/>
    <w:rsid w:val="00290DB3"/>
    <w:rsid w:val="00290F88"/>
    <w:rsid w:val="0029164E"/>
    <w:rsid w:val="00291E8F"/>
    <w:rsid w:val="002928A7"/>
    <w:rsid w:val="00292EAC"/>
    <w:rsid w:val="0029337E"/>
    <w:rsid w:val="002935DC"/>
    <w:rsid w:val="0029396B"/>
    <w:rsid w:val="00293D75"/>
    <w:rsid w:val="00294027"/>
    <w:rsid w:val="00294188"/>
    <w:rsid w:val="00294756"/>
    <w:rsid w:val="0029482A"/>
    <w:rsid w:val="002948AD"/>
    <w:rsid w:val="002948E2"/>
    <w:rsid w:val="00294CA2"/>
    <w:rsid w:val="00294FB9"/>
    <w:rsid w:val="002951BE"/>
    <w:rsid w:val="00296089"/>
    <w:rsid w:val="00296110"/>
    <w:rsid w:val="002965AB"/>
    <w:rsid w:val="00296BE6"/>
    <w:rsid w:val="00297230"/>
    <w:rsid w:val="00297971"/>
    <w:rsid w:val="002979E0"/>
    <w:rsid w:val="00297F30"/>
    <w:rsid w:val="002A0C76"/>
    <w:rsid w:val="002A0E89"/>
    <w:rsid w:val="002A1316"/>
    <w:rsid w:val="002A1340"/>
    <w:rsid w:val="002A1AFC"/>
    <w:rsid w:val="002A1CA7"/>
    <w:rsid w:val="002A2133"/>
    <w:rsid w:val="002A2E06"/>
    <w:rsid w:val="002A2E38"/>
    <w:rsid w:val="002A314E"/>
    <w:rsid w:val="002A3FF2"/>
    <w:rsid w:val="002A4D25"/>
    <w:rsid w:val="002A6DAD"/>
    <w:rsid w:val="002A798C"/>
    <w:rsid w:val="002B0D9E"/>
    <w:rsid w:val="002B0FA8"/>
    <w:rsid w:val="002B1954"/>
    <w:rsid w:val="002B19D2"/>
    <w:rsid w:val="002B20C5"/>
    <w:rsid w:val="002B23CB"/>
    <w:rsid w:val="002B253D"/>
    <w:rsid w:val="002B266E"/>
    <w:rsid w:val="002B2B59"/>
    <w:rsid w:val="002B2E82"/>
    <w:rsid w:val="002B2EC3"/>
    <w:rsid w:val="002B3560"/>
    <w:rsid w:val="002B369A"/>
    <w:rsid w:val="002B42D0"/>
    <w:rsid w:val="002B4EE9"/>
    <w:rsid w:val="002B5751"/>
    <w:rsid w:val="002B5828"/>
    <w:rsid w:val="002B5949"/>
    <w:rsid w:val="002B6B8B"/>
    <w:rsid w:val="002B7917"/>
    <w:rsid w:val="002B7B84"/>
    <w:rsid w:val="002B7F33"/>
    <w:rsid w:val="002C00B2"/>
    <w:rsid w:val="002C0700"/>
    <w:rsid w:val="002C0761"/>
    <w:rsid w:val="002C08B8"/>
    <w:rsid w:val="002C099C"/>
    <w:rsid w:val="002C0FAA"/>
    <w:rsid w:val="002C12EC"/>
    <w:rsid w:val="002C132A"/>
    <w:rsid w:val="002C15F5"/>
    <w:rsid w:val="002C1B40"/>
    <w:rsid w:val="002C1B60"/>
    <w:rsid w:val="002C20A1"/>
    <w:rsid w:val="002C22BD"/>
    <w:rsid w:val="002C297B"/>
    <w:rsid w:val="002C34E4"/>
    <w:rsid w:val="002C35BE"/>
    <w:rsid w:val="002C43C4"/>
    <w:rsid w:val="002C4696"/>
    <w:rsid w:val="002C4A5B"/>
    <w:rsid w:val="002C4BE8"/>
    <w:rsid w:val="002C5055"/>
    <w:rsid w:val="002C5387"/>
    <w:rsid w:val="002C5A95"/>
    <w:rsid w:val="002C5FBC"/>
    <w:rsid w:val="002C6151"/>
    <w:rsid w:val="002C6BFB"/>
    <w:rsid w:val="002C798E"/>
    <w:rsid w:val="002D0068"/>
    <w:rsid w:val="002D016B"/>
    <w:rsid w:val="002D099B"/>
    <w:rsid w:val="002D0BEE"/>
    <w:rsid w:val="002D137B"/>
    <w:rsid w:val="002D1421"/>
    <w:rsid w:val="002D2160"/>
    <w:rsid w:val="002D23BF"/>
    <w:rsid w:val="002D3111"/>
    <w:rsid w:val="002D36DA"/>
    <w:rsid w:val="002D3CBB"/>
    <w:rsid w:val="002D40EC"/>
    <w:rsid w:val="002D4198"/>
    <w:rsid w:val="002D45D7"/>
    <w:rsid w:val="002D46B8"/>
    <w:rsid w:val="002D5D02"/>
    <w:rsid w:val="002D5F97"/>
    <w:rsid w:val="002D691E"/>
    <w:rsid w:val="002D6A47"/>
    <w:rsid w:val="002D6D9B"/>
    <w:rsid w:val="002E203F"/>
    <w:rsid w:val="002E2243"/>
    <w:rsid w:val="002E2473"/>
    <w:rsid w:val="002E3062"/>
    <w:rsid w:val="002E3159"/>
    <w:rsid w:val="002E33F0"/>
    <w:rsid w:val="002E34F5"/>
    <w:rsid w:val="002E3509"/>
    <w:rsid w:val="002E353E"/>
    <w:rsid w:val="002E42D7"/>
    <w:rsid w:val="002E4417"/>
    <w:rsid w:val="002E5368"/>
    <w:rsid w:val="002E5D3F"/>
    <w:rsid w:val="002E61A1"/>
    <w:rsid w:val="002E61C2"/>
    <w:rsid w:val="002E6612"/>
    <w:rsid w:val="002E664E"/>
    <w:rsid w:val="002E67F5"/>
    <w:rsid w:val="002E6A19"/>
    <w:rsid w:val="002E6DBB"/>
    <w:rsid w:val="002E7591"/>
    <w:rsid w:val="002F053D"/>
    <w:rsid w:val="002F080E"/>
    <w:rsid w:val="002F0A44"/>
    <w:rsid w:val="002F1CD2"/>
    <w:rsid w:val="002F2077"/>
    <w:rsid w:val="002F20BE"/>
    <w:rsid w:val="002F2135"/>
    <w:rsid w:val="002F2364"/>
    <w:rsid w:val="002F26FC"/>
    <w:rsid w:val="002F3A66"/>
    <w:rsid w:val="002F3E67"/>
    <w:rsid w:val="002F3F2F"/>
    <w:rsid w:val="002F5207"/>
    <w:rsid w:val="002F5A38"/>
    <w:rsid w:val="002F65FF"/>
    <w:rsid w:val="002F7074"/>
    <w:rsid w:val="002F73D2"/>
    <w:rsid w:val="002F743D"/>
    <w:rsid w:val="002F7884"/>
    <w:rsid w:val="002F7CCF"/>
    <w:rsid w:val="00300F2D"/>
    <w:rsid w:val="0030111D"/>
    <w:rsid w:val="003021EF"/>
    <w:rsid w:val="0030242D"/>
    <w:rsid w:val="003026E2"/>
    <w:rsid w:val="0030276A"/>
    <w:rsid w:val="00302A03"/>
    <w:rsid w:val="00302D7C"/>
    <w:rsid w:val="00303415"/>
    <w:rsid w:val="00303BAF"/>
    <w:rsid w:val="00303F93"/>
    <w:rsid w:val="003048AC"/>
    <w:rsid w:val="00304FEA"/>
    <w:rsid w:val="00305072"/>
    <w:rsid w:val="003051A7"/>
    <w:rsid w:val="00306335"/>
    <w:rsid w:val="003065F5"/>
    <w:rsid w:val="003070DC"/>
    <w:rsid w:val="00307355"/>
    <w:rsid w:val="00307D88"/>
    <w:rsid w:val="00310087"/>
    <w:rsid w:val="00310DE8"/>
    <w:rsid w:val="00310E8F"/>
    <w:rsid w:val="003111F8"/>
    <w:rsid w:val="00311357"/>
    <w:rsid w:val="003113B4"/>
    <w:rsid w:val="00311878"/>
    <w:rsid w:val="00311A35"/>
    <w:rsid w:val="00311B5B"/>
    <w:rsid w:val="00311F5D"/>
    <w:rsid w:val="00312607"/>
    <w:rsid w:val="00312645"/>
    <w:rsid w:val="00312CD0"/>
    <w:rsid w:val="00312FDC"/>
    <w:rsid w:val="00313481"/>
    <w:rsid w:val="0031437B"/>
    <w:rsid w:val="003148CA"/>
    <w:rsid w:val="00314963"/>
    <w:rsid w:val="00314B48"/>
    <w:rsid w:val="00316B15"/>
    <w:rsid w:val="00316DEE"/>
    <w:rsid w:val="00316E68"/>
    <w:rsid w:val="003175BF"/>
    <w:rsid w:val="00317DAE"/>
    <w:rsid w:val="00317E30"/>
    <w:rsid w:val="003205F1"/>
    <w:rsid w:val="00320946"/>
    <w:rsid w:val="00321215"/>
    <w:rsid w:val="00321649"/>
    <w:rsid w:val="00321669"/>
    <w:rsid w:val="003227B4"/>
    <w:rsid w:val="003228E2"/>
    <w:rsid w:val="00322A52"/>
    <w:rsid w:val="00322C87"/>
    <w:rsid w:val="00322E4E"/>
    <w:rsid w:val="00322F2D"/>
    <w:rsid w:val="0032384E"/>
    <w:rsid w:val="00323A92"/>
    <w:rsid w:val="0032442A"/>
    <w:rsid w:val="00324B90"/>
    <w:rsid w:val="00324E1B"/>
    <w:rsid w:val="003250B9"/>
    <w:rsid w:val="003253FB"/>
    <w:rsid w:val="003254AF"/>
    <w:rsid w:val="00325EA3"/>
    <w:rsid w:val="00326342"/>
    <w:rsid w:val="0032660E"/>
    <w:rsid w:val="00326D37"/>
    <w:rsid w:val="003275B3"/>
    <w:rsid w:val="00327A1E"/>
    <w:rsid w:val="00327AFB"/>
    <w:rsid w:val="00327CBF"/>
    <w:rsid w:val="00327CC8"/>
    <w:rsid w:val="00327D9E"/>
    <w:rsid w:val="00330029"/>
    <w:rsid w:val="003300DB"/>
    <w:rsid w:val="00330835"/>
    <w:rsid w:val="00330C39"/>
    <w:rsid w:val="003313F1"/>
    <w:rsid w:val="00331730"/>
    <w:rsid w:val="003319EF"/>
    <w:rsid w:val="00333146"/>
    <w:rsid w:val="00333688"/>
    <w:rsid w:val="0033414B"/>
    <w:rsid w:val="00334D3D"/>
    <w:rsid w:val="00334F33"/>
    <w:rsid w:val="00334FCF"/>
    <w:rsid w:val="0033770E"/>
    <w:rsid w:val="00337B21"/>
    <w:rsid w:val="00337C23"/>
    <w:rsid w:val="0034058F"/>
    <w:rsid w:val="00340640"/>
    <w:rsid w:val="00340E81"/>
    <w:rsid w:val="003410EC"/>
    <w:rsid w:val="003414C8"/>
    <w:rsid w:val="0034194D"/>
    <w:rsid w:val="00341A2F"/>
    <w:rsid w:val="003423A1"/>
    <w:rsid w:val="003425DC"/>
    <w:rsid w:val="003431FA"/>
    <w:rsid w:val="0034354A"/>
    <w:rsid w:val="00343B3F"/>
    <w:rsid w:val="00343E30"/>
    <w:rsid w:val="00344A03"/>
    <w:rsid w:val="00344FA3"/>
    <w:rsid w:val="00345072"/>
    <w:rsid w:val="003452F0"/>
    <w:rsid w:val="00345620"/>
    <w:rsid w:val="0034585F"/>
    <w:rsid w:val="00345ABF"/>
    <w:rsid w:val="00346171"/>
    <w:rsid w:val="003467F5"/>
    <w:rsid w:val="003469AB"/>
    <w:rsid w:val="00346EF9"/>
    <w:rsid w:val="0034710D"/>
    <w:rsid w:val="00347A25"/>
    <w:rsid w:val="00347C4F"/>
    <w:rsid w:val="00347D13"/>
    <w:rsid w:val="003500D2"/>
    <w:rsid w:val="0035099B"/>
    <w:rsid w:val="00350F9E"/>
    <w:rsid w:val="0035144D"/>
    <w:rsid w:val="00351460"/>
    <w:rsid w:val="00351724"/>
    <w:rsid w:val="003526DF"/>
    <w:rsid w:val="003534BF"/>
    <w:rsid w:val="00353553"/>
    <w:rsid w:val="00353F58"/>
    <w:rsid w:val="003541F9"/>
    <w:rsid w:val="00354D49"/>
    <w:rsid w:val="00355390"/>
    <w:rsid w:val="003553CA"/>
    <w:rsid w:val="00355556"/>
    <w:rsid w:val="0035623D"/>
    <w:rsid w:val="00357024"/>
    <w:rsid w:val="00357083"/>
    <w:rsid w:val="00357544"/>
    <w:rsid w:val="0036086C"/>
    <w:rsid w:val="00361175"/>
    <w:rsid w:val="003614DD"/>
    <w:rsid w:val="00361731"/>
    <w:rsid w:val="003617AE"/>
    <w:rsid w:val="00362343"/>
    <w:rsid w:val="00362508"/>
    <w:rsid w:val="00362917"/>
    <w:rsid w:val="00362A56"/>
    <w:rsid w:val="0036337B"/>
    <w:rsid w:val="003636DF"/>
    <w:rsid w:val="00363D11"/>
    <w:rsid w:val="003658BD"/>
    <w:rsid w:val="0036651C"/>
    <w:rsid w:val="00366D11"/>
    <w:rsid w:val="0036744A"/>
    <w:rsid w:val="003678E6"/>
    <w:rsid w:val="003701BF"/>
    <w:rsid w:val="003704C1"/>
    <w:rsid w:val="003705F2"/>
    <w:rsid w:val="00370822"/>
    <w:rsid w:val="003712BD"/>
    <w:rsid w:val="00372AE3"/>
    <w:rsid w:val="0037316E"/>
    <w:rsid w:val="003732FD"/>
    <w:rsid w:val="00373487"/>
    <w:rsid w:val="00373897"/>
    <w:rsid w:val="00373C12"/>
    <w:rsid w:val="0037427F"/>
    <w:rsid w:val="0037555C"/>
    <w:rsid w:val="003759E9"/>
    <w:rsid w:val="00376247"/>
    <w:rsid w:val="003764AA"/>
    <w:rsid w:val="0037654B"/>
    <w:rsid w:val="00376673"/>
    <w:rsid w:val="00377A7A"/>
    <w:rsid w:val="00377C91"/>
    <w:rsid w:val="00377E1F"/>
    <w:rsid w:val="00380C6B"/>
    <w:rsid w:val="00380EF7"/>
    <w:rsid w:val="0038133D"/>
    <w:rsid w:val="003819C8"/>
    <w:rsid w:val="00381F08"/>
    <w:rsid w:val="0038348D"/>
    <w:rsid w:val="00383F96"/>
    <w:rsid w:val="00384921"/>
    <w:rsid w:val="003852E0"/>
    <w:rsid w:val="00385449"/>
    <w:rsid w:val="00385CC5"/>
    <w:rsid w:val="0038648C"/>
    <w:rsid w:val="0038664E"/>
    <w:rsid w:val="00386E73"/>
    <w:rsid w:val="003901E3"/>
    <w:rsid w:val="003902CA"/>
    <w:rsid w:val="0039068A"/>
    <w:rsid w:val="00391149"/>
    <w:rsid w:val="00391274"/>
    <w:rsid w:val="00391C19"/>
    <w:rsid w:val="00391DBD"/>
    <w:rsid w:val="0039221F"/>
    <w:rsid w:val="00392BF8"/>
    <w:rsid w:val="00393E13"/>
    <w:rsid w:val="00394003"/>
    <w:rsid w:val="003944AD"/>
    <w:rsid w:val="003950E8"/>
    <w:rsid w:val="003953FB"/>
    <w:rsid w:val="0039584C"/>
    <w:rsid w:val="00395CD0"/>
    <w:rsid w:val="00395D90"/>
    <w:rsid w:val="003968DD"/>
    <w:rsid w:val="00396B6B"/>
    <w:rsid w:val="003971C6"/>
    <w:rsid w:val="00397645"/>
    <w:rsid w:val="0039788C"/>
    <w:rsid w:val="00397AF1"/>
    <w:rsid w:val="00397DD5"/>
    <w:rsid w:val="003A0161"/>
    <w:rsid w:val="003A0165"/>
    <w:rsid w:val="003A016D"/>
    <w:rsid w:val="003A0572"/>
    <w:rsid w:val="003A14FE"/>
    <w:rsid w:val="003A1573"/>
    <w:rsid w:val="003A17C0"/>
    <w:rsid w:val="003A246A"/>
    <w:rsid w:val="003A2475"/>
    <w:rsid w:val="003A2609"/>
    <w:rsid w:val="003A28C5"/>
    <w:rsid w:val="003A2C33"/>
    <w:rsid w:val="003A381D"/>
    <w:rsid w:val="003A391F"/>
    <w:rsid w:val="003A43C2"/>
    <w:rsid w:val="003A457E"/>
    <w:rsid w:val="003A4C37"/>
    <w:rsid w:val="003A4C7A"/>
    <w:rsid w:val="003A4CD7"/>
    <w:rsid w:val="003A4F64"/>
    <w:rsid w:val="003A5641"/>
    <w:rsid w:val="003A5E8B"/>
    <w:rsid w:val="003A652F"/>
    <w:rsid w:val="003A6F13"/>
    <w:rsid w:val="003A7106"/>
    <w:rsid w:val="003A76B6"/>
    <w:rsid w:val="003A7982"/>
    <w:rsid w:val="003B02C5"/>
    <w:rsid w:val="003B0854"/>
    <w:rsid w:val="003B14CD"/>
    <w:rsid w:val="003B2195"/>
    <w:rsid w:val="003B29DB"/>
    <w:rsid w:val="003B3339"/>
    <w:rsid w:val="003B3F26"/>
    <w:rsid w:val="003B412E"/>
    <w:rsid w:val="003B46E2"/>
    <w:rsid w:val="003B4E7C"/>
    <w:rsid w:val="003B5A66"/>
    <w:rsid w:val="003B65E7"/>
    <w:rsid w:val="003B677D"/>
    <w:rsid w:val="003B6809"/>
    <w:rsid w:val="003B686E"/>
    <w:rsid w:val="003B6B39"/>
    <w:rsid w:val="003B7CA2"/>
    <w:rsid w:val="003C0875"/>
    <w:rsid w:val="003C0D23"/>
    <w:rsid w:val="003C1006"/>
    <w:rsid w:val="003C1BC2"/>
    <w:rsid w:val="003C2547"/>
    <w:rsid w:val="003C25FF"/>
    <w:rsid w:val="003C32B5"/>
    <w:rsid w:val="003C4399"/>
    <w:rsid w:val="003C5327"/>
    <w:rsid w:val="003C5521"/>
    <w:rsid w:val="003C5653"/>
    <w:rsid w:val="003C5C9F"/>
    <w:rsid w:val="003C5FD9"/>
    <w:rsid w:val="003C629B"/>
    <w:rsid w:val="003C6711"/>
    <w:rsid w:val="003C67D7"/>
    <w:rsid w:val="003D0985"/>
    <w:rsid w:val="003D0C73"/>
    <w:rsid w:val="003D1015"/>
    <w:rsid w:val="003D11A3"/>
    <w:rsid w:val="003D15F1"/>
    <w:rsid w:val="003D167A"/>
    <w:rsid w:val="003D23B1"/>
    <w:rsid w:val="003D2C00"/>
    <w:rsid w:val="003D370D"/>
    <w:rsid w:val="003D37E6"/>
    <w:rsid w:val="003D3DFF"/>
    <w:rsid w:val="003D4A25"/>
    <w:rsid w:val="003D52AA"/>
    <w:rsid w:val="003D584E"/>
    <w:rsid w:val="003D6D7F"/>
    <w:rsid w:val="003E07CD"/>
    <w:rsid w:val="003E0858"/>
    <w:rsid w:val="003E0B82"/>
    <w:rsid w:val="003E1FA5"/>
    <w:rsid w:val="003E2726"/>
    <w:rsid w:val="003E27A4"/>
    <w:rsid w:val="003E3706"/>
    <w:rsid w:val="003E3A01"/>
    <w:rsid w:val="003E3CAB"/>
    <w:rsid w:val="003E42AC"/>
    <w:rsid w:val="003E4DEE"/>
    <w:rsid w:val="003E5273"/>
    <w:rsid w:val="003E5863"/>
    <w:rsid w:val="003E5A7C"/>
    <w:rsid w:val="003E5B8F"/>
    <w:rsid w:val="003E5FF3"/>
    <w:rsid w:val="003E6680"/>
    <w:rsid w:val="003E6CB9"/>
    <w:rsid w:val="003E71C4"/>
    <w:rsid w:val="003E7530"/>
    <w:rsid w:val="003E7749"/>
    <w:rsid w:val="003E7C11"/>
    <w:rsid w:val="003F00BF"/>
    <w:rsid w:val="003F0DB9"/>
    <w:rsid w:val="003F0DBB"/>
    <w:rsid w:val="003F18DF"/>
    <w:rsid w:val="003F2306"/>
    <w:rsid w:val="003F2411"/>
    <w:rsid w:val="003F2A99"/>
    <w:rsid w:val="003F2FA3"/>
    <w:rsid w:val="003F3079"/>
    <w:rsid w:val="003F3352"/>
    <w:rsid w:val="003F38A2"/>
    <w:rsid w:val="003F4000"/>
    <w:rsid w:val="003F43A4"/>
    <w:rsid w:val="003F440F"/>
    <w:rsid w:val="003F4A5C"/>
    <w:rsid w:val="003F4F1B"/>
    <w:rsid w:val="003F50B5"/>
    <w:rsid w:val="003F653D"/>
    <w:rsid w:val="003F6AB9"/>
    <w:rsid w:val="003F767C"/>
    <w:rsid w:val="003F7B24"/>
    <w:rsid w:val="00401410"/>
    <w:rsid w:val="004019F5"/>
    <w:rsid w:val="00401B9A"/>
    <w:rsid w:val="0040253B"/>
    <w:rsid w:val="00402D8D"/>
    <w:rsid w:val="004034A3"/>
    <w:rsid w:val="00403A48"/>
    <w:rsid w:val="00403E3F"/>
    <w:rsid w:val="0040411D"/>
    <w:rsid w:val="00404648"/>
    <w:rsid w:val="00404CCD"/>
    <w:rsid w:val="00405FD5"/>
    <w:rsid w:val="00405FF3"/>
    <w:rsid w:val="004066D8"/>
    <w:rsid w:val="0040682A"/>
    <w:rsid w:val="00406985"/>
    <w:rsid w:val="00406E01"/>
    <w:rsid w:val="00406F2B"/>
    <w:rsid w:val="0041005D"/>
    <w:rsid w:val="00410ED3"/>
    <w:rsid w:val="00410F8B"/>
    <w:rsid w:val="00412321"/>
    <w:rsid w:val="004124ED"/>
    <w:rsid w:val="004125F4"/>
    <w:rsid w:val="00412F6C"/>
    <w:rsid w:val="00413024"/>
    <w:rsid w:val="004134C1"/>
    <w:rsid w:val="0041357F"/>
    <w:rsid w:val="0041378F"/>
    <w:rsid w:val="004137A7"/>
    <w:rsid w:val="0041406A"/>
    <w:rsid w:val="004141FD"/>
    <w:rsid w:val="00415122"/>
    <w:rsid w:val="0041588A"/>
    <w:rsid w:val="004158E2"/>
    <w:rsid w:val="00416108"/>
    <w:rsid w:val="004161BF"/>
    <w:rsid w:val="00416646"/>
    <w:rsid w:val="0041746A"/>
    <w:rsid w:val="00417E8E"/>
    <w:rsid w:val="00421F8E"/>
    <w:rsid w:val="00422FE7"/>
    <w:rsid w:val="00423158"/>
    <w:rsid w:val="0042317B"/>
    <w:rsid w:val="004242E7"/>
    <w:rsid w:val="004244F9"/>
    <w:rsid w:val="00425419"/>
    <w:rsid w:val="00425780"/>
    <w:rsid w:val="004258C4"/>
    <w:rsid w:val="00425D72"/>
    <w:rsid w:val="00426295"/>
    <w:rsid w:val="00426612"/>
    <w:rsid w:val="004269BD"/>
    <w:rsid w:val="00426CC2"/>
    <w:rsid w:val="0042707D"/>
    <w:rsid w:val="004277D3"/>
    <w:rsid w:val="00427B17"/>
    <w:rsid w:val="004322C3"/>
    <w:rsid w:val="00434449"/>
    <w:rsid w:val="00434CB4"/>
    <w:rsid w:val="00434F57"/>
    <w:rsid w:val="00435D1B"/>
    <w:rsid w:val="00435DE4"/>
    <w:rsid w:val="00436625"/>
    <w:rsid w:val="00436C2B"/>
    <w:rsid w:val="004373AB"/>
    <w:rsid w:val="004377CE"/>
    <w:rsid w:val="00437FEB"/>
    <w:rsid w:val="00440639"/>
    <w:rsid w:val="004407D0"/>
    <w:rsid w:val="00440DF4"/>
    <w:rsid w:val="00440E3E"/>
    <w:rsid w:val="004418EC"/>
    <w:rsid w:val="00441E31"/>
    <w:rsid w:val="004420EA"/>
    <w:rsid w:val="004424C9"/>
    <w:rsid w:val="00443028"/>
    <w:rsid w:val="004433E6"/>
    <w:rsid w:val="00443BAB"/>
    <w:rsid w:val="00443EFB"/>
    <w:rsid w:val="00444CCF"/>
    <w:rsid w:val="00444FE3"/>
    <w:rsid w:val="0044532E"/>
    <w:rsid w:val="00445D0F"/>
    <w:rsid w:val="00446216"/>
    <w:rsid w:val="0044664E"/>
    <w:rsid w:val="0044699D"/>
    <w:rsid w:val="00447096"/>
    <w:rsid w:val="00447BF7"/>
    <w:rsid w:val="00450BD4"/>
    <w:rsid w:val="0045102E"/>
    <w:rsid w:val="004510CD"/>
    <w:rsid w:val="00451299"/>
    <w:rsid w:val="00451860"/>
    <w:rsid w:val="00451C68"/>
    <w:rsid w:val="00452321"/>
    <w:rsid w:val="00452345"/>
    <w:rsid w:val="00452474"/>
    <w:rsid w:val="0045262F"/>
    <w:rsid w:val="0045351A"/>
    <w:rsid w:val="00453AB7"/>
    <w:rsid w:val="0045400E"/>
    <w:rsid w:val="004546F5"/>
    <w:rsid w:val="00454796"/>
    <w:rsid w:val="0045526A"/>
    <w:rsid w:val="00455345"/>
    <w:rsid w:val="004561EC"/>
    <w:rsid w:val="00456B1F"/>
    <w:rsid w:val="00457085"/>
    <w:rsid w:val="00457476"/>
    <w:rsid w:val="00460713"/>
    <w:rsid w:val="00460E55"/>
    <w:rsid w:val="00460E92"/>
    <w:rsid w:val="004615A0"/>
    <w:rsid w:val="00461A87"/>
    <w:rsid w:val="004626DA"/>
    <w:rsid w:val="0046291F"/>
    <w:rsid w:val="00462CDA"/>
    <w:rsid w:val="00462EF1"/>
    <w:rsid w:val="0046384B"/>
    <w:rsid w:val="00464B12"/>
    <w:rsid w:val="00464D03"/>
    <w:rsid w:val="00464D6D"/>
    <w:rsid w:val="00464F17"/>
    <w:rsid w:val="00464FFE"/>
    <w:rsid w:val="00465342"/>
    <w:rsid w:val="004654D9"/>
    <w:rsid w:val="004661EC"/>
    <w:rsid w:val="00466A95"/>
    <w:rsid w:val="00467410"/>
    <w:rsid w:val="00467987"/>
    <w:rsid w:val="00467D9B"/>
    <w:rsid w:val="00470246"/>
    <w:rsid w:val="00470AEE"/>
    <w:rsid w:val="00470C6C"/>
    <w:rsid w:val="0047121C"/>
    <w:rsid w:val="0047123D"/>
    <w:rsid w:val="00471816"/>
    <w:rsid w:val="00471D51"/>
    <w:rsid w:val="004721DA"/>
    <w:rsid w:val="004726E4"/>
    <w:rsid w:val="00472A5D"/>
    <w:rsid w:val="0047344F"/>
    <w:rsid w:val="0047451F"/>
    <w:rsid w:val="0047478F"/>
    <w:rsid w:val="00474C4F"/>
    <w:rsid w:val="00474EE4"/>
    <w:rsid w:val="00475A5B"/>
    <w:rsid w:val="00475C2A"/>
    <w:rsid w:val="00475EAE"/>
    <w:rsid w:val="004763B1"/>
    <w:rsid w:val="004769C7"/>
    <w:rsid w:val="00476EF4"/>
    <w:rsid w:val="004778C4"/>
    <w:rsid w:val="004800B3"/>
    <w:rsid w:val="00480443"/>
    <w:rsid w:val="00480829"/>
    <w:rsid w:val="004808CC"/>
    <w:rsid w:val="00481CA8"/>
    <w:rsid w:val="00483611"/>
    <w:rsid w:val="004837A2"/>
    <w:rsid w:val="00483B93"/>
    <w:rsid w:val="00483C3A"/>
    <w:rsid w:val="00484B78"/>
    <w:rsid w:val="00484EB7"/>
    <w:rsid w:val="00485715"/>
    <w:rsid w:val="00486193"/>
    <w:rsid w:val="00486366"/>
    <w:rsid w:val="00487367"/>
    <w:rsid w:val="00487E15"/>
    <w:rsid w:val="00487EDA"/>
    <w:rsid w:val="004902A4"/>
    <w:rsid w:val="004902E7"/>
    <w:rsid w:val="00491112"/>
    <w:rsid w:val="004911F4"/>
    <w:rsid w:val="00491A53"/>
    <w:rsid w:val="00491E28"/>
    <w:rsid w:val="00492E60"/>
    <w:rsid w:val="00493391"/>
    <w:rsid w:val="00493E21"/>
    <w:rsid w:val="0049439D"/>
    <w:rsid w:val="0049460B"/>
    <w:rsid w:val="004955BB"/>
    <w:rsid w:val="00495757"/>
    <w:rsid w:val="00495C36"/>
    <w:rsid w:val="00496AEA"/>
    <w:rsid w:val="00496B3E"/>
    <w:rsid w:val="00496C51"/>
    <w:rsid w:val="004A0872"/>
    <w:rsid w:val="004A0A24"/>
    <w:rsid w:val="004A0C53"/>
    <w:rsid w:val="004A0E49"/>
    <w:rsid w:val="004A1886"/>
    <w:rsid w:val="004A27D5"/>
    <w:rsid w:val="004A3281"/>
    <w:rsid w:val="004A33B7"/>
    <w:rsid w:val="004A3854"/>
    <w:rsid w:val="004A3928"/>
    <w:rsid w:val="004A421C"/>
    <w:rsid w:val="004A453E"/>
    <w:rsid w:val="004A5009"/>
    <w:rsid w:val="004A51E0"/>
    <w:rsid w:val="004A5219"/>
    <w:rsid w:val="004A6491"/>
    <w:rsid w:val="004A6C07"/>
    <w:rsid w:val="004A749B"/>
    <w:rsid w:val="004A7580"/>
    <w:rsid w:val="004A7A0D"/>
    <w:rsid w:val="004A7FF9"/>
    <w:rsid w:val="004B07C1"/>
    <w:rsid w:val="004B0993"/>
    <w:rsid w:val="004B0A81"/>
    <w:rsid w:val="004B0E5B"/>
    <w:rsid w:val="004B19BA"/>
    <w:rsid w:val="004B1D65"/>
    <w:rsid w:val="004B1DB2"/>
    <w:rsid w:val="004B2613"/>
    <w:rsid w:val="004B2717"/>
    <w:rsid w:val="004B277D"/>
    <w:rsid w:val="004B281E"/>
    <w:rsid w:val="004B28E3"/>
    <w:rsid w:val="004B34B0"/>
    <w:rsid w:val="004B41BB"/>
    <w:rsid w:val="004B5604"/>
    <w:rsid w:val="004B6258"/>
    <w:rsid w:val="004B66E7"/>
    <w:rsid w:val="004B6C15"/>
    <w:rsid w:val="004B6F9A"/>
    <w:rsid w:val="004B735E"/>
    <w:rsid w:val="004B7496"/>
    <w:rsid w:val="004B7CF8"/>
    <w:rsid w:val="004C070E"/>
    <w:rsid w:val="004C0D63"/>
    <w:rsid w:val="004C15B1"/>
    <w:rsid w:val="004C1F86"/>
    <w:rsid w:val="004C2FF4"/>
    <w:rsid w:val="004C3AB9"/>
    <w:rsid w:val="004C476D"/>
    <w:rsid w:val="004C4959"/>
    <w:rsid w:val="004C4FB2"/>
    <w:rsid w:val="004C52D5"/>
    <w:rsid w:val="004C5E50"/>
    <w:rsid w:val="004C68C8"/>
    <w:rsid w:val="004C7639"/>
    <w:rsid w:val="004C7651"/>
    <w:rsid w:val="004C78C8"/>
    <w:rsid w:val="004D09E7"/>
    <w:rsid w:val="004D0A54"/>
    <w:rsid w:val="004D0DA5"/>
    <w:rsid w:val="004D101E"/>
    <w:rsid w:val="004D16F7"/>
    <w:rsid w:val="004D18C2"/>
    <w:rsid w:val="004D21BB"/>
    <w:rsid w:val="004D2246"/>
    <w:rsid w:val="004D24D2"/>
    <w:rsid w:val="004D25AB"/>
    <w:rsid w:val="004D25D8"/>
    <w:rsid w:val="004D2FA5"/>
    <w:rsid w:val="004D3355"/>
    <w:rsid w:val="004D382A"/>
    <w:rsid w:val="004D3BCF"/>
    <w:rsid w:val="004D3E6A"/>
    <w:rsid w:val="004D3EE8"/>
    <w:rsid w:val="004D5168"/>
    <w:rsid w:val="004D544D"/>
    <w:rsid w:val="004D5CE8"/>
    <w:rsid w:val="004D684F"/>
    <w:rsid w:val="004D71BF"/>
    <w:rsid w:val="004D731D"/>
    <w:rsid w:val="004D77CE"/>
    <w:rsid w:val="004D7B45"/>
    <w:rsid w:val="004E07CD"/>
    <w:rsid w:val="004E09B8"/>
    <w:rsid w:val="004E0F65"/>
    <w:rsid w:val="004E1756"/>
    <w:rsid w:val="004E1A7C"/>
    <w:rsid w:val="004E1F76"/>
    <w:rsid w:val="004E2667"/>
    <w:rsid w:val="004E47D9"/>
    <w:rsid w:val="004E4838"/>
    <w:rsid w:val="004E5CAA"/>
    <w:rsid w:val="004E5F1E"/>
    <w:rsid w:val="004E5F4B"/>
    <w:rsid w:val="004E6378"/>
    <w:rsid w:val="004E6D9D"/>
    <w:rsid w:val="004E6E4B"/>
    <w:rsid w:val="004F0262"/>
    <w:rsid w:val="004F09D9"/>
    <w:rsid w:val="004F15B4"/>
    <w:rsid w:val="004F3609"/>
    <w:rsid w:val="004F5AAB"/>
    <w:rsid w:val="004F5F54"/>
    <w:rsid w:val="004F6BC7"/>
    <w:rsid w:val="004F75C9"/>
    <w:rsid w:val="00500E7C"/>
    <w:rsid w:val="0050109C"/>
    <w:rsid w:val="0050132B"/>
    <w:rsid w:val="0050240C"/>
    <w:rsid w:val="00502930"/>
    <w:rsid w:val="00502C1D"/>
    <w:rsid w:val="005039C3"/>
    <w:rsid w:val="00503B14"/>
    <w:rsid w:val="00504050"/>
    <w:rsid w:val="0050413E"/>
    <w:rsid w:val="00504879"/>
    <w:rsid w:val="00505253"/>
    <w:rsid w:val="00505374"/>
    <w:rsid w:val="005057E1"/>
    <w:rsid w:val="00505A65"/>
    <w:rsid w:val="0050608C"/>
    <w:rsid w:val="005063AB"/>
    <w:rsid w:val="00506E15"/>
    <w:rsid w:val="00507C44"/>
    <w:rsid w:val="00507E4B"/>
    <w:rsid w:val="00510EAD"/>
    <w:rsid w:val="0051139A"/>
    <w:rsid w:val="00511779"/>
    <w:rsid w:val="00512111"/>
    <w:rsid w:val="005124CB"/>
    <w:rsid w:val="00512A7F"/>
    <w:rsid w:val="00512FEB"/>
    <w:rsid w:val="00513185"/>
    <w:rsid w:val="005135B9"/>
    <w:rsid w:val="005137D8"/>
    <w:rsid w:val="00513B8B"/>
    <w:rsid w:val="00514737"/>
    <w:rsid w:val="00514B9F"/>
    <w:rsid w:val="005150C3"/>
    <w:rsid w:val="005154C4"/>
    <w:rsid w:val="0051582F"/>
    <w:rsid w:val="005158E2"/>
    <w:rsid w:val="005160A6"/>
    <w:rsid w:val="0051643A"/>
    <w:rsid w:val="00516556"/>
    <w:rsid w:val="005172AF"/>
    <w:rsid w:val="005172E8"/>
    <w:rsid w:val="005201CB"/>
    <w:rsid w:val="00520832"/>
    <w:rsid w:val="00520F6D"/>
    <w:rsid w:val="00521049"/>
    <w:rsid w:val="00521121"/>
    <w:rsid w:val="005213E1"/>
    <w:rsid w:val="00521D7D"/>
    <w:rsid w:val="005237B2"/>
    <w:rsid w:val="005237EA"/>
    <w:rsid w:val="00524077"/>
    <w:rsid w:val="00524213"/>
    <w:rsid w:val="005243CD"/>
    <w:rsid w:val="00524820"/>
    <w:rsid w:val="0052486E"/>
    <w:rsid w:val="00524958"/>
    <w:rsid w:val="00524E5D"/>
    <w:rsid w:val="00525279"/>
    <w:rsid w:val="005258CB"/>
    <w:rsid w:val="00525F3E"/>
    <w:rsid w:val="00530B91"/>
    <w:rsid w:val="00530F16"/>
    <w:rsid w:val="005321AE"/>
    <w:rsid w:val="00532C9E"/>
    <w:rsid w:val="00532D90"/>
    <w:rsid w:val="00533055"/>
    <w:rsid w:val="0053327B"/>
    <w:rsid w:val="00533A28"/>
    <w:rsid w:val="0053403B"/>
    <w:rsid w:val="00535145"/>
    <w:rsid w:val="00535549"/>
    <w:rsid w:val="00535984"/>
    <w:rsid w:val="00535ECE"/>
    <w:rsid w:val="005364F1"/>
    <w:rsid w:val="00536970"/>
    <w:rsid w:val="00536C55"/>
    <w:rsid w:val="0053765D"/>
    <w:rsid w:val="0054042E"/>
    <w:rsid w:val="00540473"/>
    <w:rsid w:val="00541A1A"/>
    <w:rsid w:val="00542644"/>
    <w:rsid w:val="005426CE"/>
    <w:rsid w:val="005431E0"/>
    <w:rsid w:val="00543EC3"/>
    <w:rsid w:val="0054413B"/>
    <w:rsid w:val="00544A21"/>
    <w:rsid w:val="0054514F"/>
    <w:rsid w:val="005451AE"/>
    <w:rsid w:val="0054616E"/>
    <w:rsid w:val="00546999"/>
    <w:rsid w:val="00546C21"/>
    <w:rsid w:val="005475DA"/>
    <w:rsid w:val="00550104"/>
    <w:rsid w:val="005501EF"/>
    <w:rsid w:val="005502D4"/>
    <w:rsid w:val="005505B8"/>
    <w:rsid w:val="005506E3"/>
    <w:rsid w:val="00550D94"/>
    <w:rsid w:val="005512AB"/>
    <w:rsid w:val="005512BF"/>
    <w:rsid w:val="00551B45"/>
    <w:rsid w:val="00551F06"/>
    <w:rsid w:val="00552098"/>
    <w:rsid w:val="0055222C"/>
    <w:rsid w:val="005527BA"/>
    <w:rsid w:val="0055318B"/>
    <w:rsid w:val="00553A71"/>
    <w:rsid w:val="00553BC3"/>
    <w:rsid w:val="00553CA8"/>
    <w:rsid w:val="00553EB5"/>
    <w:rsid w:val="00553F23"/>
    <w:rsid w:val="00554203"/>
    <w:rsid w:val="005549FA"/>
    <w:rsid w:val="00554F66"/>
    <w:rsid w:val="00555156"/>
    <w:rsid w:val="00555181"/>
    <w:rsid w:val="00555188"/>
    <w:rsid w:val="0055560D"/>
    <w:rsid w:val="00555DF9"/>
    <w:rsid w:val="005560D4"/>
    <w:rsid w:val="00556E6A"/>
    <w:rsid w:val="005572B5"/>
    <w:rsid w:val="0055736E"/>
    <w:rsid w:val="00557604"/>
    <w:rsid w:val="00560386"/>
    <w:rsid w:val="005604A8"/>
    <w:rsid w:val="005610BA"/>
    <w:rsid w:val="00561677"/>
    <w:rsid w:val="00561DC2"/>
    <w:rsid w:val="00562392"/>
    <w:rsid w:val="005624D6"/>
    <w:rsid w:val="005635B4"/>
    <w:rsid w:val="00563CCB"/>
    <w:rsid w:val="00564C2D"/>
    <w:rsid w:val="0056558A"/>
    <w:rsid w:val="0056591F"/>
    <w:rsid w:val="00566B5A"/>
    <w:rsid w:val="0056749A"/>
    <w:rsid w:val="005677EC"/>
    <w:rsid w:val="005703E6"/>
    <w:rsid w:val="005704AC"/>
    <w:rsid w:val="00570A15"/>
    <w:rsid w:val="00571559"/>
    <w:rsid w:val="005718C4"/>
    <w:rsid w:val="00571E0F"/>
    <w:rsid w:val="00572314"/>
    <w:rsid w:val="00572454"/>
    <w:rsid w:val="005729A7"/>
    <w:rsid w:val="00572A68"/>
    <w:rsid w:val="00572E5D"/>
    <w:rsid w:val="005732E7"/>
    <w:rsid w:val="00573C9F"/>
    <w:rsid w:val="0057489D"/>
    <w:rsid w:val="00574C24"/>
    <w:rsid w:val="00575192"/>
    <w:rsid w:val="00575601"/>
    <w:rsid w:val="0057645B"/>
    <w:rsid w:val="0057655E"/>
    <w:rsid w:val="0057740A"/>
    <w:rsid w:val="005814A3"/>
    <w:rsid w:val="005819F6"/>
    <w:rsid w:val="00582A4C"/>
    <w:rsid w:val="005839B7"/>
    <w:rsid w:val="005839C2"/>
    <w:rsid w:val="00583FB6"/>
    <w:rsid w:val="00584869"/>
    <w:rsid w:val="00584920"/>
    <w:rsid w:val="00584A90"/>
    <w:rsid w:val="00584C7C"/>
    <w:rsid w:val="00584D4E"/>
    <w:rsid w:val="00584E6B"/>
    <w:rsid w:val="00584F7F"/>
    <w:rsid w:val="005857E8"/>
    <w:rsid w:val="005858B2"/>
    <w:rsid w:val="00585A0D"/>
    <w:rsid w:val="00585BEE"/>
    <w:rsid w:val="00587C96"/>
    <w:rsid w:val="00587FD1"/>
    <w:rsid w:val="0059041D"/>
    <w:rsid w:val="00592131"/>
    <w:rsid w:val="005923FD"/>
    <w:rsid w:val="005924B0"/>
    <w:rsid w:val="00592EB8"/>
    <w:rsid w:val="005939DB"/>
    <w:rsid w:val="00594A7D"/>
    <w:rsid w:val="00594FF0"/>
    <w:rsid w:val="005951D5"/>
    <w:rsid w:val="0059565C"/>
    <w:rsid w:val="00595FE8"/>
    <w:rsid w:val="00596F94"/>
    <w:rsid w:val="005973E8"/>
    <w:rsid w:val="00597A75"/>
    <w:rsid w:val="00597EF6"/>
    <w:rsid w:val="005A0906"/>
    <w:rsid w:val="005A0CED"/>
    <w:rsid w:val="005A12A5"/>
    <w:rsid w:val="005A16C2"/>
    <w:rsid w:val="005A30D2"/>
    <w:rsid w:val="005A3724"/>
    <w:rsid w:val="005A429E"/>
    <w:rsid w:val="005A429F"/>
    <w:rsid w:val="005A4942"/>
    <w:rsid w:val="005A56DC"/>
    <w:rsid w:val="005A7905"/>
    <w:rsid w:val="005A7A2E"/>
    <w:rsid w:val="005A7EBF"/>
    <w:rsid w:val="005B00B3"/>
    <w:rsid w:val="005B1699"/>
    <w:rsid w:val="005B1913"/>
    <w:rsid w:val="005B1B58"/>
    <w:rsid w:val="005B1D00"/>
    <w:rsid w:val="005B2B44"/>
    <w:rsid w:val="005B2BDF"/>
    <w:rsid w:val="005B2CB1"/>
    <w:rsid w:val="005B2F22"/>
    <w:rsid w:val="005B457F"/>
    <w:rsid w:val="005B5454"/>
    <w:rsid w:val="005B5B87"/>
    <w:rsid w:val="005B5C7C"/>
    <w:rsid w:val="005B60AD"/>
    <w:rsid w:val="005B7184"/>
    <w:rsid w:val="005C0099"/>
    <w:rsid w:val="005C020C"/>
    <w:rsid w:val="005C1681"/>
    <w:rsid w:val="005C1806"/>
    <w:rsid w:val="005C20F3"/>
    <w:rsid w:val="005C2261"/>
    <w:rsid w:val="005C2E33"/>
    <w:rsid w:val="005C310F"/>
    <w:rsid w:val="005C31BF"/>
    <w:rsid w:val="005C3967"/>
    <w:rsid w:val="005C3A8B"/>
    <w:rsid w:val="005C3F86"/>
    <w:rsid w:val="005C488A"/>
    <w:rsid w:val="005C4976"/>
    <w:rsid w:val="005C4D7D"/>
    <w:rsid w:val="005C4ED5"/>
    <w:rsid w:val="005C5133"/>
    <w:rsid w:val="005C5821"/>
    <w:rsid w:val="005C62F2"/>
    <w:rsid w:val="005C6985"/>
    <w:rsid w:val="005C6EFE"/>
    <w:rsid w:val="005C71AB"/>
    <w:rsid w:val="005C7809"/>
    <w:rsid w:val="005C7BD9"/>
    <w:rsid w:val="005C7D83"/>
    <w:rsid w:val="005D023A"/>
    <w:rsid w:val="005D0D77"/>
    <w:rsid w:val="005D1286"/>
    <w:rsid w:val="005D170E"/>
    <w:rsid w:val="005D1E32"/>
    <w:rsid w:val="005D253D"/>
    <w:rsid w:val="005D3163"/>
    <w:rsid w:val="005D37C1"/>
    <w:rsid w:val="005D3BC5"/>
    <w:rsid w:val="005D3C0F"/>
    <w:rsid w:val="005D3F1F"/>
    <w:rsid w:val="005D454E"/>
    <w:rsid w:val="005D4709"/>
    <w:rsid w:val="005D4778"/>
    <w:rsid w:val="005D4A28"/>
    <w:rsid w:val="005D4F39"/>
    <w:rsid w:val="005D5025"/>
    <w:rsid w:val="005D5241"/>
    <w:rsid w:val="005D5936"/>
    <w:rsid w:val="005D5D77"/>
    <w:rsid w:val="005D66B0"/>
    <w:rsid w:val="005D75EC"/>
    <w:rsid w:val="005E035E"/>
    <w:rsid w:val="005E21EF"/>
    <w:rsid w:val="005E23A3"/>
    <w:rsid w:val="005E2864"/>
    <w:rsid w:val="005E3D14"/>
    <w:rsid w:val="005E3EE2"/>
    <w:rsid w:val="005E4446"/>
    <w:rsid w:val="005E4D9E"/>
    <w:rsid w:val="005E5D82"/>
    <w:rsid w:val="005E5DA3"/>
    <w:rsid w:val="005E610D"/>
    <w:rsid w:val="005E753D"/>
    <w:rsid w:val="005F00DC"/>
    <w:rsid w:val="005F0345"/>
    <w:rsid w:val="005F0FC7"/>
    <w:rsid w:val="005F1C85"/>
    <w:rsid w:val="005F2472"/>
    <w:rsid w:val="005F2F59"/>
    <w:rsid w:val="005F3E39"/>
    <w:rsid w:val="005F3EB2"/>
    <w:rsid w:val="005F41BD"/>
    <w:rsid w:val="005F4BAB"/>
    <w:rsid w:val="005F4FA6"/>
    <w:rsid w:val="005F5095"/>
    <w:rsid w:val="005F57D2"/>
    <w:rsid w:val="005F593A"/>
    <w:rsid w:val="005F5C78"/>
    <w:rsid w:val="005F5E1E"/>
    <w:rsid w:val="005F61C6"/>
    <w:rsid w:val="005F7623"/>
    <w:rsid w:val="005F7848"/>
    <w:rsid w:val="00600BDE"/>
    <w:rsid w:val="00600F28"/>
    <w:rsid w:val="006014BF"/>
    <w:rsid w:val="00601C7B"/>
    <w:rsid w:val="0060200C"/>
    <w:rsid w:val="0060290D"/>
    <w:rsid w:val="0060343F"/>
    <w:rsid w:val="00603BD2"/>
    <w:rsid w:val="00603D5E"/>
    <w:rsid w:val="006046EF"/>
    <w:rsid w:val="00604B24"/>
    <w:rsid w:val="006050CE"/>
    <w:rsid w:val="00605444"/>
    <w:rsid w:val="00605785"/>
    <w:rsid w:val="00605A1C"/>
    <w:rsid w:val="00605C35"/>
    <w:rsid w:val="00606193"/>
    <w:rsid w:val="006069C7"/>
    <w:rsid w:val="00606C66"/>
    <w:rsid w:val="00607202"/>
    <w:rsid w:val="00607AD0"/>
    <w:rsid w:val="00607B22"/>
    <w:rsid w:val="00607C74"/>
    <w:rsid w:val="00607EFF"/>
    <w:rsid w:val="006107A1"/>
    <w:rsid w:val="0061082C"/>
    <w:rsid w:val="00610D06"/>
    <w:rsid w:val="00611363"/>
    <w:rsid w:val="00611913"/>
    <w:rsid w:val="00611ABD"/>
    <w:rsid w:val="0061227C"/>
    <w:rsid w:val="00615728"/>
    <w:rsid w:val="00616710"/>
    <w:rsid w:val="006177A6"/>
    <w:rsid w:val="0061789A"/>
    <w:rsid w:val="00620BD8"/>
    <w:rsid w:val="00620C12"/>
    <w:rsid w:val="006215AE"/>
    <w:rsid w:val="00621BC3"/>
    <w:rsid w:val="0062237D"/>
    <w:rsid w:val="006224C1"/>
    <w:rsid w:val="00622D50"/>
    <w:rsid w:val="006236A0"/>
    <w:rsid w:val="006243EB"/>
    <w:rsid w:val="00624A66"/>
    <w:rsid w:val="00624DCF"/>
    <w:rsid w:val="0062545F"/>
    <w:rsid w:val="006256B6"/>
    <w:rsid w:val="00625EFF"/>
    <w:rsid w:val="00625F1B"/>
    <w:rsid w:val="0062686B"/>
    <w:rsid w:val="006272AB"/>
    <w:rsid w:val="006275BA"/>
    <w:rsid w:val="006313A1"/>
    <w:rsid w:val="006319FF"/>
    <w:rsid w:val="00631E2B"/>
    <w:rsid w:val="00632857"/>
    <w:rsid w:val="00632F1E"/>
    <w:rsid w:val="00632FC4"/>
    <w:rsid w:val="0063350E"/>
    <w:rsid w:val="006338CF"/>
    <w:rsid w:val="00633F42"/>
    <w:rsid w:val="00634761"/>
    <w:rsid w:val="00634975"/>
    <w:rsid w:val="006353E2"/>
    <w:rsid w:val="00635C01"/>
    <w:rsid w:val="006361CB"/>
    <w:rsid w:val="006363C0"/>
    <w:rsid w:val="00637217"/>
    <w:rsid w:val="006377E0"/>
    <w:rsid w:val="00637AB6"/>
    <w:rsid w:val="006401EC"/>
    <w:rsid w:val="00640C49"/>
    <w:rsid w:val="00641943"/>
    <w:rsid w:val="00641D2B"/>
    <w:rsid w:val="00642038"/>
    <w:rsid w:val="0064208F"/>
    <w:rsid w:val="00642616"/>
    <w:rsid w:val="006434CB"/>
    <w:rsid w:val="006438FD"/>
    <w:rsid w:val="006443FE"/>
    <w:rsid w:val="00644C25"/>
    <w:rsid w:val="00645150"/>
    <w:rsid w:val="006451EE"/>
    <w:rsid w:val="00645303"/>
    <w:rsid w:val="0064542C"/>
    <w:rsid w:val="00646712"/>
    <w:rsid w:val="00647C18"/>
    <w:rsid w:val="006501C0"/>
    <w:rsid w:val="0065041A"/>
    <w:rsid w:val="006504E7"/>
    <w:rsid w:val="006510E2"/>
    <w:rsid w:val="0065160C"/>
    <w:rsid w:val="0065182E"/>
    <w:rsid w:val="00651B86"/>
    <w:rsid w:val="00651C48"/>
    <w:rsid w:val="006535C6"/>
    <w:rsid w:val="00653639"/>
    <w:rsid w:val="00653C85"/>
    <w:rsid w:val="00653E7A"/>
    <w:rsid w:val="006551FE"/>
    <w:rsid w:val="00655B3C"/>
    <w:rsid w:val="00655B90"/>
    <w:rsid w:val="00655DDC"/>
    <w:rsid w:val="00655ED9"/>
    <w:rsid w:val="006564AB"/>
    <w:rsid w:val="006566BF"/>
    <w:rsid w:val="00656B8D"/>
    <w:rsid w:val="00656D0A"/>
    <w:rsid w:val="006579AD"/>
    <w:rsid w:val="00660125"/>
    <w:rsid w:val="00660141"/>
    <w:rsid w:val="00660199"/>
    <w:rsid w:val="00660799"/>
    <w:rsid w:val="00660D98"/>
    <w:rsid w:val="00660DCB"/>
    <w:rsid w:val="00661039"/>
    <w:rsid w:val="00661686"/>
    <w:rsid w:val="00661EA7"/>
    <w:rsid w:val="006628D2"/>
    <w:rsid w:val="006628EC"/>
    <w:rsid w:val="0066395C"/>
    <w:rsid w:val="00663B0E"/>
    <w:rsid w:val="00664081"/>
    <w:rsid w:val="006643C0"/>
    <w:rsid w:val="00664806"/>
    <w:rsid w:val="00664BA2"/>
    <w:rsid w:val="0066546D"/>
    <w:rsid w:val="00665FAD"/>
    <w:rsid w:val="00665FD3"/>
    <w:rsid w:val="00667B5A"/>
    <w:rsid w:val="00670389"/>
    <w:rsid w:val="0067213C"/>
    <w:rsid w:val="0067248B"/>
    <w:rsid w:val="00672898"/>
    <w:rsid w:val="006741A1"/>
    <w:rsid w:val="006745B6"/>
    <w:rsid w:val="00675165"/>
    <w:rsid w:val="006753AD"/>
    <w:rsid w:val="006759AA"/>
    <w:rsid w:val="0067607D"/>
    <w:rsid w:val="00676181"/>
    <w:rsid w:val="00676509"/>
    <w:rsid w:val="006765C1"/>
    <w:rsid w:val="006771AB"/>
    <w:rsid w:val="006809AB"/>
    <w:rsid w:val="00681051"/>
    <w:rsid w:val="0068121F"/>
    <w:rsid w:val="00681393"/>
    <w:rsid w:val="0068159B"/>
    <w:rsid w:val="00682242"/>
    <w:rsid w:val="00682559"/>
    <w:rsid w:val="0068279F"/>
    <w:rsid w:val="00683457"/>
    <w:rsid w:val="00683A10"/>
    <w:rsid w:val="0068407F"/>
    <w:rsid w:val="006848E8"/>
    <w:rsid w:val="00684BE8"/>
    <w:rsid w:val="00687891"/>
    <w:rsid w:val="00687E34"/>
    <w:rsid w:val="00687F59"/>
    <w:rsid w:val="00690B13"/>
    <w:rsid w:val="00690E04"/>
    <w:rsid w:val="0069194F"/>
    <w:rsid w:val="00691E75"/>
    <w:rsid w:val="00691F3E"/>
    <w:rsid w:val="006922F8"/>
    <w:rsid w:val="006923E9"/>
    <w:rsid w:val="0069276F"/>
    <w:rsid w:val="0069295F"/>
    <w:rsid w:val="00692990"/>
    <w:rsid w:val="00692B42"/>
    <w:rsid w:val="00693801"/>
    <w:rsid w:val="006954AA"/>
    <w:rsid w:val="006961C0"/>
    <w:rsid w:val="006962C2"/>
    <w:rsid w:val="00696EFF"/>
    <w:rsid w:val="00697BF4"/>
    <w:rsid w:val="006A0DA4"/>
    <w:rsid w:val="006A1125"/>
    <w:rsid w:val="006A13F7"/>
    <w:rsid w:val="006A1773"/>
    <w:rsid w:val="006A1DED"/>
    <w:rsid w:val="006A2645"/>
    <w:rsid w:val="006A288D"/>
    <w:rsid w:val="006A2DE0"/>
    <w:rsid w:val="006A2E83"/>
    <w:rsid w:val="006A3D19"/>
    <w:rsid w:val="006A4059"/>
    <w:rsid w:val="006A41AA"/>
    <w:rsid w:val="006A429B"/>
    <w:rsid w:val="006A5710"/>
    <w:rsid w:val="006A5DC1"/>
    <w:rsid w:val="006A6771"/>
    <w:rsid w:val="006A6940"/>
    <w:rsid w:val="006A6DDD"/>
    <w:rsid w:val="006A77C2"/>
    <w:rsid w:val="006B0014"/>
    <w:rsid w:val="006B0482"/>
    <w:rsid w:val="006B173D"/>
    <w:rsid w:val="006B1763"/>
    <w:rsid w:val="006B1930"/>
    <w:rsid w:val="006B1AD5"/>
    <w:rsid w:val="006B1B4E"/>
    <w:rsid w:val="006B1FBD"/>
    <w:rsid w:val="006B27B6"/>
    <w:rsid w:val="006B2855"/>
    <w:rsid w:val="006B2BDD"/>
    <w:rsid w:val="006B3753"/>
    <w:rsid w:val="006B3902"/>
    <w:rsid w:val="006B411F"/>
    <w:rsid w:val="006B4134"/>
    <w:rsid w:val="006B4E28"/>
    <w:rsid w:val="006B5039"/>
    <w:rsid w:val="006B5189"/>
    <w:rsid w:val="006B537D"/>
    <w:rsid w:val="006B56C8"/>
    <w:rsid w:val="006B58B7"/>
    <w:rsid w:val="006B5911"/>
    <w:rsid w:val="006B5914"/>
    <w:rsid w:val="006B5A22"/>
    <w:rsid w:val="006B69A8"/>
    <w:rsid w:val="006B6B23"/>
    <w:rsid w:val="006B6BE6"/>
    <w:rsid w:val="006B6D55"/>
    <w:rsid w:val="006B6F24"/>
    <w:rsid w:val="006B7B56"/>
    <w:rsid w:val="006B7B7E"/>
    <w:rsid w:val="006C17F9"/>
    <w:rsid w:val="006C228D"/>
    <w:rsid w:val="006C2667"/>
    <w:rsid w:val="006C29FA"/>
    <w:rsid w:val="006C2FE9"/>
    <w:rsid w:val="006C3CB7"/>
    <w:rsid w:val="006C4718"/>
    <w:rsid w:val="006C5D06"/>
    <w:rsid w:val="006C6B0B"/>
    <w:rsid w:val="006C783F"/>
    <w:rsid w:val="006D01E7"/>
    <w:rsid w:val="006D047A"/>
    <w:rsid w:val="006D086E"/>
    <w:rsid w:val="006D0997"/>
    <w:rsid w:val="006D0A5C"/>
    <w:rsid w:val="006D0F3D"/>
    <w:rsid w:val="006D130B"/>
    <w:rsid w:val="006D17A2"/>
    <w:rsid w:val="006D17BA"/>
    <w:rsid w:val="006D18D2"/>
    <w:rsid w:val="006D2EB0"/>
    <w:rsid w:val="006D3B4D"/>
    <w:rsid w:val="006D4220"/>
    <w:rsid w:val="006D48C7"/>
    <w:rsid w:val="006D4E18"/>
    <w:rsid w:val="006D56BF"/>
    <w:rsid w:val="006D5DE4"/>
    <w:rsid w:val="006D60A6"/>
    <w:rsid w:val="006D663D"/>
    <w:rsid w:val="006D66AE"/>
    <w:rsid w:val="006D70D5"/>
    <w:rsid w:val="006D725F"/>
    <w:rsid w:val="006E005C"/>
    <w:rsid w:val="006E1038"/>
    <w:rsid w:val="006E14A2"/>
    <w:rsid w:val="006E1CD1"/>
    <w:rsid w:val="006E2220"/>
    <w:rsid w:val="006E2332"/>
    <w:rsid w:val="006E25BC"/>
    <w:rsid w:val="006E293E"/>
    <w:rsid w:val="006E33D9"/>
    <w:rsid w:val="006E3A5B"/>
    <w:rsid w:val="006E5813"/>
    <w:rsid w:val="006E5FDB"/>
    <w:rsid w:val="006E6104"/>
    <w:rsid w:val="006E720C"/>
    <w:rsid w:val="006E7FB9"/>
    <w:rsid w:val="006F044E"/>
    <w:rsid w:val="006F05D0"/>
    <w:rsid w:val="006F075E"/>
    <w:rsid w:val="006F1200"/>
    <w:rsid w:val="006F1C7C"/>
    <w:rsid w:val="006F27BC"/>
    <w:rsid w:val="006F2FB6"/>
    <w:rsid w:val="006F3376"/>
    <w:rsid w:val="006F3396"/>
    <w:rsid w:val="006F376C"/>
    <w:rsid w:val="006F4AE3"/>
    <w:rsid w:val="006F4CD2"/>
    <w:rsid w:val="006F5753"/>
    <w:rsid w:val="006F5EDD"/>
    <w:rsid w:val="006F6BCA"/>
    <w:rsid w:val="006F7305"/>
    <w:rsid w:val="006F75C4"/>
    <w:rsid w:val="006F77DF"/>
    <w:rsid w:val="006F79C9"/>
    <w:rsid w:val="006F7CB3"/>
    <w:rsid w:val="00700F11"/>
    <w:rsid w:val="00701240"/>
    <w:rsid w:val="007013B0"/>
    <w:rsid w:val="00701AF8"/>
    <w:rsid w:val="00701E38"/>
    <w:rsid w:val="007027F6"/>
    <w:rsid w:val="00702AB5"/>
    <w:rsid w:val="007030A6"/>
    <w:rsid w:val="007031C8"/>
    <w:rsid w:val="00703617"/>
    <w:rsid w:val="00703C6C"/>
    <w:rsid w:val="007052C9"/>
    <w:rsid w:val="007053F2"/>
    <w:rsid w:val="00705692"/>
    <w:rsid w:val="00705990"/>
    <w:rsid w:val="007059C6"/>
    <w:rsid w:val="00705AA5"/>
    <w:rsid w:val="00705C50"/>
    <w:rsid w:val="00705D85"/>
    <w:rsid w:val="007063D1"/>
    <w:rsid w:val="00707590"/>
    <w:rsid w:val="00707E28"/>
    <w:rsid w:val="0071030F"/>
    <w:rsid w:val="007104CF"/>
    <w:rsid w:val="00710AAE"/>
    <w:rsid w:val="00710E9C"/>
    <w:rsid w:val="0071124A"/>
    <w:rsid w:val="0071166E"/>
    <w:rsid w:val="007121D4"/>
    <w:rsid w:val="007124F0"/>
    <w:rsid w:val="00712E1A"/>
    <w:rsid w:val="00712E39"/>
    <w:rsid w:val="007135F8"/>
    <w:rsid w:val="00713836"/>
    <w:rsid w:val="00713F58"/>
    <w:rsid w:val="007150EE"/>
    <w:rsid w:val="00715495"/>
    <w:rsid w:val="007154C0"/>
    <w:rsid w:val="00715D23"/>
    <w:rsid w:val="00715E20"/>
    <w:rsid w:val="00716151"/>
    <w:rsid w:val="00716327"/>
    <w:rsid w:val="00716FB3"/>
    <w:rsid w:val="00717127"/>
    <w:rsid w:val="0071731F"/>
    <w:rsid w:val="00717A54"/>
    <w:rsid w:val="007200C7"/>
    <w:rsid w:val="0072023E"/>
    <w:rsid w:val="00720292"/>
    <w:rsid w:val="007204F1"/>
    <w:rsid w:val="00722008"/>
    <w:rsid w:val="00722128"/>
    <w:rsid w:val="00722A0A"/>
    <w:rsid w:val="00725A04"/>
    <w:rsid w:val="00725C59"/>
    <w:rsid w:val="00726AA4"/>
    <w:rsid w:val="00726B30"/>
    <w:rsid w:val="007271A4"/>
    <w:rsid w:val="00727303"/>
    <w:rsid w:val="00727505"/>
    <w:rsid w:val="007309BF"/>
    <w:rsid w:val="00730A00"/>
    <w:rsid w:val="00730A4B"/>
    <w:rsid w:val="00730D07"/>
    <w:rsid w:val="00731520"/>
    <w:rsid w:val="00731647"/>
    <w:rsid w:val="0073185E"/>
    <w:rsid w:val="007319F6"/>
    <w:rsid w:val="00731E01"/>
    <w:rsid w:val="0073322F"/>
    <w:rsid w:val="00733753"/>
    <w:rsid w:val="0073382C"/>
    <w:rsid w:val="00733D31"/>
    <w:rsid w:val="007341B3"/>
    <w:rsid w:val="00734877"/>
    <w:rsid w:val="00734B2F"/>
    <w:rsid w:val="00734B3D"/>
    <w:rsid w:val="00734DAB"/>
    <w:rsid w:val="0073611C"/>
    <w:rsid w:val="007361EA"/>
    <w:rsid w:val="00736B70"/>
    <w:rsid w:val="007373A9"/>
    <w:rsid w:val="007375DA"/>
    <w:rsid w:val="00737613"/>
    <w:rsid w:val="0073773B"/>
    <w:rsid w:val="00737B8C"/>
    <w:rsid w:val="007403A7"/>
    <w:rsid w:val="00740BB9"/>
    <w:rsid w:val="00742EBD"/>
    <w:rsid w:val="00743A2E"/>
    <w:rsid w:val="007441AE"/>
    <w:rsid w:val="00744C57"/>
    <w:rsid w:val="00744DB6"/>
    <w:rsid w:val="00745924"/>
    <w:rsid w:val="007461B6"/>
    <w:rsid w:val="00746E01"/>
    <w:rsid w:val="00747ADC"/>
    <w:rsid w:val="00747C88"/>
    <w:rsid w:val="007503F3"/>
    <w:rsid w:val="00750ABA"/>
    <w:rsid w:val="007513B8"/>
    <w:rsid w:val="00751D8C"/>
    <w:rsid w:val="007523EF"/>
    <w:rsid w:val="00752BE1"/>
    <w:rsid w:val="00753029"/>
    <w:rsid w:val="007536E0"/>
    <w:rsid w:val="007538A2"/>
    <w:rsid w:val="00753E02"/>
    <w:rsid w:val="0075418F"/>
    <w:rsid w:val="007543EE"/>
    <w:rsid w:val="007546FC"/>
    <w:rsid w:val="007553A9"/>
    <w:rsid w:val="007556FD"/>
    <w:rsid w:val="00755964"/>
    <w:rsid w:val="00756148"/>
    <w:rsid w:val="00756B97"/>
    <w:rsid w:val="00756D55"/>
    <w:rsid w:val="0075747D"/>
    <w:rsid w:val="0075794A"/>
    <w:rsid w:val="0076054B"/>
    <w:rsid w:val="00760616"/>
    <w:rsid w:val="00760D80"/>
    <w:rsid w:val="00761FB4"/>
    <w:rsid w:val="007626D0"/>
    <w:rsid w:val="00762A1A"/>
    <w:rsid w:val="00762EAD"/>
    <w:rsid w:val="007634C7"/>
    <w:rsid w:val="0076392A"/>
    <w:rsid w:val="007639CA"/>
    <w:rsid w:val="00763C7A"/>
    <w:rsid w:val="00763C97"/>
    <w:rsid w:val="00763E1D"/>
    <w:rsid w:val="00763EFE"/>
    <w:rsid w:val="00763F5B"/>
    <w:rsid w:val="00764362"/>
    <w:rsid w:val="0076499F"/>
    <w:rsid w:val="00764AA8"/>
    <w:rsid w:val="00764ABC"/>
    <w:rsid w:val="00764C6F"/>
    <w:rsid w:val="00764F2D"/>
    <w:rsid w:val="00765017"/>
    <w:rsid w:val="007650F1"/>
    <w:rsid w:val="00765942"/>
    <w:rsid w:val="007661B8"/>
    <w:rsid w:val="007671A9"/>
    <w:rsid w:val="00767659"/>
    <w:rsid w:val="00767CEB"/>
    <w:rsid w:val="007704B7"/>
    <w:rsid w:val="00770868"/>
    <w:rsid w:val="0077086F"/>
    <w:rsid w:val="0077090B"/>
    <w:rsid w:val="007712A9"/>
    <w:rsid w:val="007714B3"/>
    <w:rsid w:val="00772F4A"/>
    <w:rsid w:val="00774357"/>
    <w:rsid w:val="00774A0B"/>
    <w:rsid w:val="00774AD5"/>
    <w:rsid w:val="0077517D"/>
    <w:rsid w:val="00775D0A"/>
    <w:rsid w:val="00775F77"/>
    <w:rsid w:val="007760DC"/>
    <w:rsid w:val="00776A75"/>
    <w:rsid w:val="00776EE5"/>
    <w:rsid w:val="00776F2E"/>
    <w:rsid w:val="007774F2"/>
    <w:rsid w:val="007801E9"/>
    <w:rsid w:val="007808D2"/>
    <w:rsid w:val="00782694"/>
    <w:rsid w:val="00782B7F"/>
    <w:rsid w:val="00783351"/>
    <w:rsid w:val="00783592"/>
    <w:rsid w:val="00784361"/>
    <w:rsid w:val="00784C12"/>
    <w:rsid w:val="007854E0"/>
    <w:rsid w:val="00785965"/>
    <w:rsid w:val="007868A3"/>
    <w:rsid w:val="00786CD6"/>
    <w:rsid w:val="00786E58"/>
    <w:rsid w:val="007871CE"/>
    <w:rsid w:val="007874D3"/>
    <w:rsid w:val="00787B62"/>
    <w:rsid w:val="0079081E"/>
    <w:rsid w:val="00790F96"/>
    <w:rsid w:val="00791335"/>
    <w:rsid w:val="00791798"/>
    <w:rsid w:val="00791EA4"/>
    <w:rsid w:val="00792724"/>
    <w:rsid w:val="00792770"/>
    <w:rsid w:val="00792BDB"/>
    <w:rsid w:val="00792FB0"/>
    <w:rsid w:val="00794496"/>
    <w:rsid w:val="00795345"/>
    <w:rsid w:val="007957A6"/>
    <w:rsid w:val="007959C6"/>
    <w:rsid w:val="00795EEA"/>
    <w:rsid w:val="00796026"/>
    <w:rsid w:val="00797701"/>
    <w:rsid w:val="00797856"/>
    <w:rsid w:val="007A0500"/>
    <w:rsid w:val="007A13BD"/>
    <w:rsid w:val="007A17ED"/>
    <w:rsid w:val="007A1871"/>
    <w:rsid w:val="007A19DF"/>
    <w:rsid w:val="007A3E99"/>
    <w:rsid w:val="007A4F92"/>
    <w:rsid w:val="007A53FD"/>
    <w:rsid w:val="007A5729"/>
    <w:rsid w:val="007A5C02"/>
    <w:rsid w:val="007A6110"/>
    <w:rsid w:val="007A6117"/>
    <w:rsid w:val="007A70F8"/>
    <w:rsid w:val="007A7C3F"/>
    <w:rsid w:val="007B0C82"/>
    <w:rsid w:val="007B17E3"/>
    <w:rsid w:val="007B1B15"/>
    <w:rsid w:val="007B1B27"/>
    <w:rsid w:val="007B1B73"/>
    <w:rsid w:val="007B1F8C"/>
    <w:rsid w:val="007B269E"/>
    <w:rsid w:val="007B29C9"/>
    <w:rsid w:val="007B30F3"/>
    <w:rsid w:val="007B32B8"/>
    <w:rsid w:val="007B3442"/>
    <w:rsid w:val="007B368C"/>
    <w:rsid w:val="007B3A09"/>
    <w:rsid w:val="007B3E6F"/>
    <w:rsid w:val="007B3E83"/>
    <w:rsid w:val="007B403C"/>
    <w:rsid w:val="007B4331"/>
    <w:rsid w:val="007B477C"/>
    <w:rsid w:val="007B47E6"/>
    <w:rsid w:val="007B4C69"/>
    <w:rsid w:val="007B4E7A"/>
    <w:rsid w:val="007B5D6F"/>
    <w:rsid w:val="007B5E78"/>
    <w:rsid w:val="007B5EBA"/>
    <w:rsid w:val="007B61F0"/>
    <w:rsid w:val="007B628E"/>
    <w:rsid w:val="007B6BAF"/>
    <w:rsid w:val="007B70D5"/>
    <w:rsid w:val="007B70FC"/>
    <w:rsid w:val="007B781F"/>
    <w:rsid w:val="007B78ED"/>
    <w:rsid w:val="007C00E1"/>
    <w:rsid w:val="007C03A1"/>
    <w:rsid w:val="007C04D7"/>
    <w:rsid w:val="007C0635"/>
    <w:rsid w:val="007C0669"/>
    <w:rsid w:val="007C0C86"/>
    <w:rsid w:val="007C16AC"/>
    <w:rsid w:val="007C19AD"/>
    <w:rsid w:val="007C1A34"/>
    <w:rsid w:val="007C1E7C"/>
    <w:rsid w:val="007C2573"/>
    <w:rsid w:val="007C2750"/>
    <w:rsid w:val="007C2C65"/>
    <w:rsid w:val="007C2F1D"/>
    <w:rsid w:val="007C3A8C"/>
    <w:rsid w:val="007C3E00"/>
    <w:rsid w:val="007C4EAB"/>
    <w:rsid w:val="007C5463"/>
    <w:rsid w:val="007C58B3"/>
    <w:rsid w:val="007C59A4"/>
    <w:rsid w:val="007C6216"/>
    <w:rsid w:val="007C6AEB"/>
    <w:rsid w:val="007C71EF"/>
    <w:rsid w:val="007C740C"/>
    <w:rsid w:val="007C7C2B"/>
    <w:rsid w:val="007D00A1"/>
    <w:rsid w:val="007D0239"/>
    <w:rsid w:val="007D087B"/>
    <w:rsid w:val="007D0A09"/>
    <w:rsid w:val="007D1F5B"/>
    <w:rsid w:val="007D2016"/>
    <w:rsid w:val="007D228E"/>
    <w:rsid w:val="007D2655"/>
    <w:rsid w:val="007D2692"/>
    <w:rsid w:val="007D3080"/>
    <w:rsid w:val="007D3E47"/>
    <w:rsid w:val="007D4DC3"/>
    <w:rsid w:val="007D57BA"/>
    <w:rsid w:val="007D5EDF"/>
    <w:rsid w:val="007D5F52"/>
    <w:rsid w:val="007D67FA"/>
    <w:rsid w:val="007D6900"/>
    <w:rsid w:val="007D7459"/>
    <w:rsid w:val="007D780D"/>
    <w:rsid w:val="007E0072"/>
    <w:rsid w:val="007E040E"/>
    <w:rsid w:val="007E05D3"/>
    <w:rsid w:val="007E0ACE"/>
    <w:rsid w:val="007E0BC3"/>
    <w:rsid w:val="007E135E"/>
    <w:rsid w:val="007E185F"/>
    <w:rsid w:val="007E1A89"/>
    <w:rsid w:val="007E1BCB"/>
    <w:rsid w:val="007E1C00"/>
    <w:rsid w:val="007E2FC4"/>
    <w:rsid w:val="007E3070"/>
    <w:rsid w:val="007E3482"/>
    <w:rsid w:val="007E361A"/>
    <w:rsid w:val="007E3863"/>
    <w:rsid w:val="007E3CD2"/>
    <w:rsid w:val="007E3D3E"/>
    <w:rsid w:val="007E4AD9"/>
    <w:rsid w:val="007E51D3"/>
    <w:rsid w:val="007E5383"/>
    <w:rsid w:val="007E558C"/>
    <w:rsid w:val="007E5D0A"/>
    <w:rsid w:val="007E5E28"/>
    <w:rsid w:val="007E612D"/>
    <w:rsid w:val="007E61AB"/>
    <w:rsid w:val="007E6602"/>
    <w:rsid w:val="007E6753"/>
    <w:rsid w:val="007E6C68"/>
    <w:rsid w:val="007E6CDE"/>
    <w:rsid w:val="007E70F9"/>
    <w:rsid w:val="007E76EC"/>
    <w:rsid w:val="007E79FE"/>
    <w:rsid w:val="007F01A6"/>
    <w:rsid w:val="007F04C0"/>
    <w:rsid w:val="007F06B7"/>
    <w:rsid w:val="007F0902"/>
    <w:rsid w:val="007F0CEE"/>
    <w:rsid w:val="007F1B11"/>
    <w:rsid w:val="007F249D"/>
    <w:rsid w:val="007F24D3"/>
    <w:rsid w:val="007F26C6"/>
    <w:rsid w:val="007F26E4"/>
    <w:rsid w:val="007F2916"/>
    <w:rsid w:val="007F2C9B"/>
    <w:rsid w:val="007F3276"/>
    <w:rsid w:val="007F3613"/>
    <w:rsid w:val="007F3992"/>
    <w:rsid w:val="007F399A"/>
    <w:rsid w:val="007F4297"/>
    <w:rsid w:val="007F4B22"/>
    <w:rsid w:val="007F4F12"/>
    <w:rsid w:val="007F55CA"/>
    <w:rsid w:val="007F58B9"/>
    <w:rsid w:val="007F5D0A"/>
    <w:rsid w:val="007F5DF6"/>
    <w:rsid w:val="007F6661"/>
    <w:rsid w:val="007F6846"/>
    <w:rsid w:val="007F6B25"/>
    <w:rsid w:val="007F6D13"/>
    <w:rsid w:val="007F72E7"/>
    <w:rsid w:val="007F7B27"/>
    <w:rsid w:val="007F7F2C"/>
    <w:rsid w:val="00800022"/>
    <w:rsid w:val="0080064B"/>
    <w:rsid w:val="0080110F"/>
    <w:rsid w:val="008013C2"/>
    <w:rsid w:val="00801747"/>
    <w:rsid w:val="008021AF"/>
    <w:rsid w:val="008025F7"/>
    <w:rsid w:val="00803739"/>
    <w:rsid w:val="008055DA"/>
    <w:rsid w:val="00805DBD"/>
    <w:rsid w:val="008064CB"/>
    <w:rsid w:val="0080654D"/>
    <w:rsid w:val="00806A40"/>
    <w:rsid w:val="00806E2A"/>
    <w:rsid w:val="0080703C"/>
    <w:rsid w:val="008075F7"/>
    <w:rsid w:val="0081085D"/>
    <w:rsid w:val="00810E9B"/>
    <w:rsid w:val="008113B4"/>
    <w:rsid w:val="00812549"/>
    <w:rsid w:val="00813E74"/>
    <w:rsid w:val="00815F7F"/>
    <w:rsid w:val="008163A9"/>
    <w:rsid w:val="00816726"/>
    <w:rsid w:val="008167F6"/>
    <w:rsid w:val="00816893"/>
    <w:rsid w:val="008175D4"/>
    <w:rsid w:val="008176BF"/>
    <w:rsid w:val="008177CE"/>
    <w:rsid w:val="008200AF"/>
    <w:rsid w:val="008200F4"/>
    <w:rsid w:val="00820699"/>
    <w:rsid w:val="008212FB"/>
    <w:rsid w:val="008219C5"/>
    <w:rsid w:val="00821BB5"/>
    <w:rsid w:val="00821EEA"/>
    <w:rsid w:val="0082229C"/>
    <w:rsid w:val="00823DD3"/>
    <w:rsid w:val="00823E1B"/>
    <w:rsid w:val="00824250"/>
    <w:rsid w:val="00824A5D"/>
    <w:rsid w:val="008257F2"/>
    <w:rsid w:val="008258BA"/>
    <w:rsid w:val="0082601A"/>
    <w:rsid w:val="00827088"/>
    <w:rsid w:val="0082783C"/>
    <w:rsid w:val="00827AAA"/>
    <w:rsid w:val="008305E7"/>
    <w:rsid w:val="008308D7"/>
    <w:rsid w:val="00830B93"/>
    <w:rsid w:val="008313EF"/>
    <w:rsid w:val="00831925"/>
    <w:rsid w:val="00831955"/>
    <w:rsid w:val="00831AB1"/>
    <w:rsid w:val="008320AD"/>
    <w:rsid w:val="008321E3"/>
    <w:rsid w:val="00832210"/>
    <w:rsid w:val="00832453"/>
    <w:rsid w:val="00833163"/>
    <w:rsid w:val="00833632"/>
    <w:rsid w:val="00833BA7"/>
    <w:rsid w:val="00834249"/>
    <w:rsid w:val="00834A92"/>
    <w:rsid w:val="00835525"/>
    <w:rsid w:val="00835570"/>
    <w:rsid w:val="00836CAD"/>
    <w:rsid w:val="00837358"/>
    <w:rsid w:val="008401C2"/>
    <w:rsid w:val="008407BC"/>
    <w:rsid w:val="008410B8"/>
    <w:rsid w:val="00841B3C"/>
    <w:rsid w:val="0084216C"/>
    <w:rsid w:val="00842336"/>
    <w:rsid w:val="0084261D"/>
    <w:rsid w:val="0084275F"/>
    <w:rsid w:val="00842798"/>
    <w:rsid w:val="00843ECF"/>
    <w:rsid w:val="00844056"/>
    <w:rsid w:val="008440FD"/>
    <w:rsid w:val="00844D3B"/>
    <w:rsid w:val="008452D8"/>
    <w:rsid w:val="00845389"/>
    <w:rsid w:val="008455B0"/>
    <w:rsid w:val="008459EB"/>
    <w:rsid w:val="00850644"/>
    <w:rsid w:val="00850AE0"/>
    <w:rsid w:val="00851337"/>
    <w:rsid w:val="00851489"/>
    <w:rsid w:val="008516F7"/>
    <w:rsid w:val="008518B6"/>
    <w:rsid w:val="00851FC0"/>
    <w:rsid w:val="008520D0"/>
    <w:rsid w:val="008521BA"/>
    <w:rsid w:val="00852457"/>
    <w:rsid w:val="00853B24"/>
    <w:rsid w:val="00853D22"/>
    <w:rsid w:val="00853EDF"/>
    <w:rsid w:val="0085409F"/>
    <w:rsid w:val="00854DFF"/>
    <w:rsid w:val="00855101"/>
    <w:rsid w:val="00855695"/>
    <w:rsid w:val="0085573F"/>
    <w:rsid w:val="008558FF"/>
    <w:rsid w:val="008567C1"/>
    <w:rsid w:val="0085680B"/>
    <w:rsid w:val="00856D4D"/>
    <w:rsid w:val="00857681"/>
    <w:rsid w:val="00857F55"/>
    <w:rsid w:val="008606E6"/>
    <w:rsid w:val="008609C2"/>
    <w:rsid w:val="00860E1C"/>
    <w:rsid w:val="00861016"/>
    <w:rsid w:val="008623D1"/>
    <w:rsid w:val="00862709"/>
    <w:rsid w:val="00862EE9"/>
    <w:rsid w:val="0086325A"/>
    <w:rsid w:val="00863298"/>
    <w:rsid w:val="0086358B"/>
    <w:rsid w:val="008638AB"/>
    <w:rsid w:val="00864714"/>
    <w:rsid w:val="00864F7B"/>
    <w:rsid w:val="00865045"/>
    <w:rsid w:val="008650DB"/>
    <w:rsid w:val="008650E3"/>
    <w:rsid w:val="008659D4"/>
    <w:rsid w:val="00865AE1"/>
    <w:rsid w:val="00865DD8"/>
    <w:rsid w:val="00865E60"/>
    <w:rsid w:val="008660E2"/>
    <w:rsid w:val="0086626B"/>
    <w:rsid w:val="008663D8"/>
    <w:rsid w:val="008668B9"/>
    <w:rsid w:val="00866A0C"/>
    <w:rsid w:val="00866A61"/>
    <w:rsid w:val="00866BA6"/>
    <w:rsid w:val="008712A1"/>
    <w:rsid w:val="008712E6"/>
    <w:rsid w:val="00871C3A"/>
    <w:rsid w:val="00871CE7"/>
    <w:rsid w:val="00872459"/>
    <w:rsid w:val="00872476"/>
    <w:rsid w:val="0087254C"/>
    <w:rsid w:val="00872D00"/>
    <w:rsid w:val="0087319E"/>
    <w:rsid w:val="008734D3"/>
    <w:rsid w:val="00873863"/>
    <w:rsid w:val="008741A8"/>
    <w:rsid w:val="00874566"/>
    <w:rsid w:val="00874863"/>
    <w:rsid w:val="00874A37"/>
    <w:rsid w:val="00875929"/>
    <w:rsid w:val="008760F2"/>
    <w:rsid w:val="00876166"/>
    <w:rsid w:val="0087639A"/>
    <w:rsid w:val="0087659B"/>
    <w:rsid w:val="00876B5F"/>
    <w:rsid w:val="00876EE1"/>
    <w:rsid w:val="008770E7"/>
    <w:rsid w:val="00877FFB"/>
    <w:rsid w:val="008801E6"/>
    <w:rsid w:val="008805AE"/>
    <w:rsid w:val="0088278E"/>
    <w:rsid w:val="008829AF"/>
    <w:rsid w:val="00883115"/>
    <w:rsid w:val="008834B7"/>
    <w:rsid w:val="00883682"/>
    <w:rsid w:val="00883A16"/>
    <w:rsid w:val="00883B4B"/>
    <w:rsid w:val="008843F7"/>
    <w:rsid w:val="00884757"/>
    <w:rsid w:val="00884967"/>
    <w:rsid w:val="0088629F"/>
    <w:rsid w:val="0088695B"/>
    <w:rsid w:val="008907B3"/>
    <w:rsid w:val="00890B57"/>
    <w:rsid w:val="0089151B"/>
    <w:rsid w:val="0089162E"/>
    <w:rsid w:val="00891749"/>
    <w:rsid w:val="008918BC"/>
    <w:rsid w:val="008928CB"/>
    <w:rsid w:val="00892B02"/>
    <w:rsid w:val="00892C02"/>
    <w:rsid w:val="00894D13"/>
    <w:rsid w:val="0089625D"/>
    <w:rsid w:val="00896CA0"/>
    <w:rsid w:val="00896EA3"/>
    <w:rsid w:val="00896F5D"/>
    <w:rsid w:val="008978BF"/>
    <w:rsid w:val="00897BA0"/>
    <w:rsid w:val="008A0688"/>
    <w:rsid w:val="008A075C"/>
    <w:rsid w:val="008A18A2"/>
    <w:rsid w:val="008A26F7"/>
    <w:rsid w:val="008A31E3"/>
    <w:rsid w:val="008A3693"/>
    <w:rsid w:val="008A3A37"/>
    <w:rsid w:val="008A3E17"/>
    <w:rsid w:val="008A414B"/>
    <w:rsid w:val="008A4222"/>
    <w:rsid w:val="008A4347"/>
    <w:rsid w:val="008A4443"/>
    <w:rsid w:val="008A4B90"/>
    <w:rsid w:val="008A4CA1"/>
    <w:rsid w:val="008A4D1C"/>
    <w:rsid w:val="008A592F"/>
    <w:rsid w:val="008A5A1C"/>
    <w:rsid w:val="008A5A94"/>
    <w:rsid w:val="008A6223"/>
    <w:rsid w:val="008A7D36"/>
    <w:rsid w:val="008B0BAE"/>
    <w:rsid w:val="008B1606"/>
    <w:rsid w:val="008B1D5C"/>
    <w:rsid w:val="008B21D9"/>
    <w:rsid w:val="008B4056"/>
    <w:rsid w:val="008B4894"/>
    <w:rsid w:val="008B5B97"/>
    <w:rsid w:val="008B5E08"/>
    <w:rsid w:val="008B7873"/>
    <w:rsid w:val="008B7917"/>
    <w:rsid w:val="008B7F31"/>
    <w:rsid w:val="008C08C3"/>
    <w:rsid w:val="008C0C87"/>
    <w:rsid w:val="008C0CF6"/>
    <w:rsid w:val="008C0E16"/>
    <w:rsid w:val="008C0F9B"/>
    <w:rsid w:val="008C15C0"/>
    <w:rsid w:val="008C168A"/>
    <w:rsid w:val="008C1C66"/>
    <w:rsid w:val="008C204D"/>
    <w:rsid w:val="008C2833"/>
    <w:rsid w:val="008C2B2B"/>
    <w:rsid w:val="008C2DB2"/>
    <w:rsid w:val="008C3156"/>
    <w:rsid w:val="008C3A74"/>
    <w:rsid w:val="008C402D"/>
    <w:rsid w:val="008C4357"/>
    <w:rsid w:val="008C5515"/>
    <w:rsid w:val="008C5C0B"/>
    <w:rsid w:val="008C5ED6"/>
    <w:rsid w:val="008C65DA"/>
    <w:rsid w:val="008C6608"/>
    <w:rsid w:val="008C6C78"/>
    <w:rsid w:val="008C7CCC"/>
    <w:rsid w:val="008D034B"/>
    <w:rsid w:val="008D0357"/>
    <w:rsid w:val="008D1444"/>
    <w:rsid w:val="008D1537"/>
    <w:rsid w:val="008D18B2"/>
    <w:rsid w:val="008D19A7"/>
    <w:rsid w:val="008D1B01"/>
    <w:rsid w:val="008D1F95"/>
    <w:rsid w:val="008D2969"/>
    <w:rsid w:val="008D3236"/>
    <w:rsid w:val="008D3FAB"/>
    <w:rsid w:val="008D49BC"/>
    <w:rsid w:val="008D4B03"/>
    <w:rsid w:val="008D4D46"/>
    <w:rsid w:val="008D4DE8"/>
    <w:rsid w:val="008D6B06"/>
    <w:rsid w:val="008D7D36"/>
    <w:rsid w:val="008E0B54"/>
    <w:rsid w:val="008E1195"/>
    <w:rsid w:val="008E234A"/>
    <w:rsid w:val="008E2378"/>
    <w:rsid w:val="008E2850"/>
    <w:rsid w:val="008E4580"/>
    <w:rsid w:val="008E4C4F"/>
    <w:rsid w:val="008E54AF"/>
    <w:rsid w:val="008E578A"/>
    <w:rsid w:val="008E591B"/>
    <w:rsid w:val="008E7444"/>
    <w:rsid w:val="008F0250"/>
    <w:rsid w:val="008F05F8"/>
    <w:rsid w:val="008F0773"/>
    <w:rsid w:val="008F07F2"/>
    <w:rsid w:val="008F0BE8"/>
    <w:rsid w:val="008F0DF9"/>
    <w:rsid w:val="008F0EF6"/>
    <w:rsid w:val="008F1389"/>
    <w:rsid w:val="008F24FB"/>
    <w:rsid w:val="008F28F5"/>
    <w:rsid w:val="008F2BF4"/>
    <w:rsid w:val="008F3355"/>
    <w:rsid w:val="008F3413"/>
    <w:rsid w:val="008F3CF7"/>
    <w:rsid w:val="008F3F20"/>
    <w:rsid w:val="008F3F62"/>
    <w:rsid w:val="008F5731"/>
    <w:rsid w:val="008F5EBD"/>
    <w:rsid w:val="008F781A"/>
    <w:rsid w:val="009004CB"/>
    <w:rsid w:val="00900C0A"/>
    <w:rsid w:val="00900CC2"/>
    <w:rsid w:val="00900CC6"/>
    <w:rsid w:val="00900FE6"/>
    <w:rsid w:val="009014E6"/>
    <w:rsid w:val="00901792"/>
    <w:rsid w:val="009018A1"/>
    <w:rsid w:val="00901CAB"/>
    <w:rsid w:val="00902D5D"/>
    <w:rsid w:val="00903B42"/>
    <w:rsid w:val="00903CF8"/>
    <w:rsid w:val="009042CA"/>
    <w:rsid w:val="00904B0D"/>
    <w:rsid w:val="00904D6B"/>
    <w:rsid w:val="00904DC1"/>
    <w:rsid w:val="00904EF3"/>
    <w:rsid w:val="00904F51"/>
    <w:rsid w:val="009050E4"/>
    <w:rsid w:val="0090533B"/>
    <w:rsid w:val="00905740"/>
    <w:rsid w:val="00905BBA"/>
    <w:rsid w:val="00907485"/>
    <w:rsid w:val="00907829"/>
    <w:rsid w:val="00907D83"/>
    <w:rsid w:val="00907FDF"/>
    <w:rsid w:val="009106ED"/>
    <w:rsid w:val="00910A20"/>
    <w:rsid w:val="00911194"/>
    <w:rsid w:val="00911BE5"/>
    <w:rsid w:val="00912CDB"/>
    <w:rsid w:val="00912E11"/>
    <w:rsid w:val="0091366C"/>
    <w:rsid w:val="009136BE"/>
    <w:rsid w:val="009139AA"/>
    <w:rsid w:val="00913D67"/>
    <w:rsid w:val="009142D5"/>
    <w:rsid w:val="00914BFB"/>
    <w:rsid w:val="00914C08"/>
    <w:rsid w:val="0091554B"/>
    <w:rsid w:val="00915971"/>
    <w:rsid w:val="00915B9A"/>
    <w:rsid w:val="00916347"/>
    <w:rsid w:val="00917235"/>
    <w:rsid w:val="009173CE"/>
    <w:rsid w:val="00920332"/>
    <w:rsid w:val="009206CC"/>
    <w:rsid w:val="0092118C"/>
    <w:rsid w:val="0092122C"/>
    <w:rsid w:val="00922006"/>
    <w:rsid w:val="0092244A"/>
    <w:rsid w:val="009225BC"/>
    <w:rsid w:val="00923155"/>
    <w:rsid w:val="009234FE"/>
    <w:rsid w:val="009236D4"/>
    <w:rsid w:val="00923CF9"/>
    <w:rsid w:val="0092443E"/>
    <w:rsid w:val="009245F5"/>
    <w:rsid w:val="00924E2E"/>
    <w:rsid w:val="0092543C"/>
    <w:rsid w:val="00925541"/>
    <w:rsid w:val="00925636"/>
    <w:rsid w:val="009263F1"/>
    <w:rsid w:val="00926C17"/>
    <w:rsid w:val="00931163"/>
    <w:rsid w:val="0093208D"/>
    <w:rsid w:val="009326F6"/>
    <w:rsid w:val="00932B03"/>
    <w:rsid w:val="00933226"/>
    <w:rsid w:val="009341C3"/>
    <w:rsid w:val="00936183"/>
    <w:rsid w:val="009361A4"/>
    <w:rsid w:val="009361C1"/>
    <w:rsid w:val="009361DC"/>
    <w:rsid w:val="0093695A"/>
    <w:rsid w:val="00936E73"/>
    <w:rsid w:val="009379EE"/>
    <w:rsid w:val="00937BEC"/>
    <w:rsid w:val="0094027C"/>
    <w:rsid w:val="00940731"/>
    <w:rsid w:val="00941378"/>
    <w:rsid w:val="00941537"/>
    <w:rsid w:val="00941632"/>
    <w:rsid w:val="00941737"/>
    <w:rsid w:val="0094178B"/>
    <w:rsid w:val="00941B8E"/>
    <w:rsid w:val="00942853"/>
    <w:rsid w:val="009435F7"/>
    <w:rsid w:val="00943952"/>
    <w:rsid w:val="009441CE"/>
    <w:rsid w:val="0094581C"/>
    <w:rsid w:val="009458C4"/>
    <w:rsid w:val="00945927"/>
    <w:rsid w:val="00945AD2"/>
    <w:rsid w:val="00945FC7"/>
    <w:rsid w:val="00946B96"/>
    <w:rsid w:val="00946D4A"/>
    <w:rsid w:val="009476C4"/>
    <w:rsid w:val="00947C99"/>
    <w:rsid w:val="00947E06"/>
    <w:rsid w:val="00947F4A"/>
    <w:rsid w:val="00950863"/>
    <w:rsid w:val="00950A7F"/>
    <w:rsid w:val="00950E44"/>
    <w:rsid w:val="009510EB"/>
    <w:rsid w:val="00951106"/>
    <w:rsid w:val="009512F5"/>
    <w:rsid w:val="009518CD"/>
    <w:rsid w:val="00951AB0"/>
    <w:rsid w:val="00952249"/>
    <w:rsid w:val="0095234C"/>
    <w:rsid w:val="00952589"/>
    <w:rsid w:val="0095357D"/>
    <w:rsid w:val="009537D3"/>
    <w:rsid w:val="00953BFE"/>
    <w:rsid w:val="00954745"/>
    <w:rsid w:val="00955257"/>
    <w:rsid w:val="0095531B"/>
    <w:rsid w:val="00955BF3"/>
    <w:rsid w:val="00956099"/>
    <w:rsid w:val="00956EBB"/>
    <w:rsid w:val="00957453"/>
    <w:rsid w:val="0095775D"/>
    <w:rsid w:val="00957DA9"/>
    <w:rsid w:val="00957E76"/>
    <w:rsid w:val="00960395"/>
    <w:rsid w:val="00960503"/>
    <w:rsid w:val="009609A4"/>
    <w:rsid w:val="00960EA3"/>
    <w:rsid w:val="00961333"/>
    <w:rsid w:val="00961586"/>
    <w:rsid w:val="009615BD"/>
    <w:rsid w:val="009618B6"/>
    <w:rsid w:val="00962B5D"/>
    <w:rsid w:val="00962C8C"/>
    <w:rsid w:val="00962E4D"/>
    <w:rsid w:val="00963392"/>
    <w:rsid w:val="009639EA"/>
    <w:rsid w:val="00963D2B"/>
    <w:rsid w:val="00963D76"/>
    <w:rsid w:val="0096407D"/>
    <w:rsid w:val="00964B31"/>
    <w:rsid w:val="00964D00"/>
    <w:rsid w:val="00964EBD"/>
    <w:rsid w:val="00965811"/>
    <w:rsid w:val="009658E5"/>
    <w:rsid w:val="009664FB"/>
    <w:rsid w:val="009667B6"/>
    <w:rsid w:val="0096695E"/>
    <w:rsid w:val="00966B0A"/>
    <w:rsid w:val="00967133"/>
    <w:rsid w:val="0096720F"/>
    <w:rsid w:val="00967AE1"/>
    <w:rsid w:val="009701AF"/>
    <w:rsid w:val="00970509"/>
    <w:rsid w:val="00970A5F"/>
    <w:rsid w:val="00970CE6"/>
    <w:rsid w:val="009718CC"/>
    <w:rsid w:val="00971D27"/>
    <w:rsid w:val="00971DDC"/>
    <w:rsid w:val="0097250C"/>
    <w:rsid w:val="00972B9D"/>
    <w:rsid w:val="00972C03"/>
    <w:rsid w:val="009732EC"/>
    <w:rsid w:val="00973389"/>
    <w:rsid w:val="009735F1"/>
    <w:rsid w:val="00973680"/>
    <w:rsid w:val="00973CC2"/>
    <w:rsid w:val="00974E85"/>
    <w:rsid w:val="00975681"/>
    <w:rsid w:val="0097575A"/>
    <w:rsid w:val="00975DE1"/>
    <w:rsid w:val="00975EF6"/>
    <w:rsid w:val="00975FE0"/>
    <w:rsid w:val="00976704"/>
    <w:rsid w:val="00977C21"/>
    <w:rsid w:val="00977D12"/>
    <w:rsid w:val="00980B24"/>
    <w:rsid w:val="00980FAA"/>
    <w:rsid w:val="00981260"/>
    <w:rsid w:val="009813C2"/>
    <w:rsid w:val="0098167B"/>
    <w:rsid w:val="00981E74"/>
    <w:rsid w:val="00981FB1"/>
    <w:rsid w:val="00982040"/>
    <w:rsid w:val="009821DA"/>
    <w:rsid w:val="00982625"/>
    <w:rsid w:val="00982837"/>
    <w:rsid w:val="00982B8F"/>
    <w:rsid w:val="0098307E"/>
    <w:rsid w:val="009833BB"/>
    <w:rsid w:val="00983562"/>
    <w:rsid w:val="00983AC6"/>
    <w:rsid w:val="00983FA5"/>
    <w:rsid w:val="00984DD5"/>
    <w:rsid w:val="00986BB0"/>
    <w:rsid w:val="00986D5E"/>
    <w:rsid w:val="009873FE"/>
    <w:rsid w:val="009878D0"/>
    <w:rsid w:val="009879CD"/>
    <w:rsid w:val="00987B07"/>
    <w:rsid w:val="00987FAA"/>
    <w:rsid w:val="00990B20"/>
    <w:rsid w:val="009912DA"/>
    <w:rsid w:val="00991837"/>
    <w:rsid w:val="00991E59"/>
    <w:rsid w:val="00992B08"/>
    <w:rsid w:val="009937B8"/>
    <w:rsid w:val="009941AA"/>
    <w:rsid w:val="00994C9E"/>
    <w:rsid w:val="00995803"/>
    <w:rsid w:val="009958A1"/>
    <w:rsid w:val="00995948"/>
    <w:rsid w:val="00995EDC"/>
    <w:rsid w:val="00996748"/>
    <w:rsid w:val="00996D57"/>
    <w:rsid w:val="00997891"/>
    <w:rsid w:val="00997C1C"/>
    <w:rsid w:val="009A0819"/>
    <w:rsid w:val="009A0C4F"/>
    <w:rsid w:val="009A10E7"/>
    <w:rsid w:val="009A119D"/>
    <w:rsid w:val="009A1B03"/>
    <w:rsid w:val="009A21AD"/>
    <w:rsid w:val="009A2586"/>
    <w:rsid w:val="009A25A0"/>
    <w:rsid w:val="009A25B8"/>
    <w:rsid w:val="009A2677"/>
    <w:rsid w:val="009A29AA"/>
    <w:rsid w:val="009A2A26"/>
    <w:rsid w:val="009A2E64"/>
    <w:rsid w:val="009A4529"/>
    <w:rsid w:val="009A49EF"/>
    <w:rsid w:val="009A4C46"/>
    <w:rsid w:val="009A4D14"/>
    <w:rsid w:val="009A5187"/>
    <w:rsid w:val="009A5255"/>
    <w:rsid w:val="009A5631"/>
    <w:rsid w:val="009A581A"/>
    <w:rsid w:val="009A5BD9"/>
    <w:rsid w:val="009A5F27"/>
    <w:rsid w:val="009A6096"/>
    <w:rsid w:val="009A61ED"/>
    <w:rsid w:val="009A6E89"/>
    <w:rsid w:val="009A7019"/>
    <w:rsid w:val="009A7D21"/>
    <w:rsid w:val="009A7F7C"/>
    <w:rsid w:val="009B0069"/>
    <w:rsid w:val="009B08C1"/>
    <w:rsid w:val="009B0B3C"/>
    <w:rsid w:val="009B0D99"/>
    <w:rsid w:val="009B0DF5"/>
    <w:rsid w:val="009B1184"/>
    <w:rsid w:val="009B135D"/>
    <w:rsid w:val="009B141B"/>
    <w:rsid w:val="009B1E64"/>
    <w:rsid w:val="009B22C5"/>
    <w:rsid w:val="009B2549"/>
    <w:rsid w:val="009B2626"/>
    <w:rsid w:val="009B2773"/>
    <w:rsid w:val="009B2D34"/>
    <w:rsid w:val="009B3A20"/>
    <w:rsid w:val="009B40C8"/>
    <w:rsid w:val="009B4586"/>
    <w:rsid w:val="009B4663"/>
    <w:rsid w:val="009B5BB5"/>
    <w:rsid w:val="009B6396"/>
    <w:rsid w:val="009B660B"/>
    <w:rsid w:val="009B721D"/>
    <w:rsid w:val="009B78EE"/>
    <w:rsid w:val="009C0157"/>
    <w:rsid w:val="009C0894"/>
    <w:rsid w:val="009C0D7C"/>
    <w:rsid w:val="009C1423"/>
    <w:rsid w:val="009C1B84"/>
    <w:rsid w:val="009C205F"/>
    <w:rsid w:val="009C2750"/>
    <w:rsid w:val="009C289D"/>
    <w:rsid w:val="009C2CC8"/>
    <w:rsid w:val="009C302C"/>
    <w:rsid w:val="009C328F"/>
    <w:rsid w:val="009C389E"/>
    <w:rsid w:val="009C3B5F"/>
    <w:rsid w:val="009C4368"/>
    <w:rsid w:val="009C551D"/>
    <w:rsid w:val="009C606F"/>
    <w:rsid w:val="009C671B"/>
    <w:rsid w:val="009C689F"/>
    <w:rsid w:val="009C6B54"/>
    <w:rsid w:val="009C6D40"/>
    <w:rsid w:val="009C6E84"/>
    <w:rsid w:val="009C7322"/>
    <w:rsid w:val="009C7C80"/>
    <w:rsid w:val="009C7E00"/>
    <w:rsid w:val="009D0484"/>
    <w:rsid w:val="009D06B0"/>
    <w:rsid w:val="009D0DC0"/>
    <w:rsid w:val="009D1758"/>
    <w:rsid w:val="009D1E96"/>
    <w:rsid w:val="009D2D2E"/>
    <w:rsid w:val="009D33A4"/>
    <w:rsid w:val="009D3592"/>
    <w:rsid w:val="009D45F7"/>
    <w:rsid w:val="009D4AB0"/>
    <w:rsid w:val="009D4DF5"/>
    <w:rsid w:val="009D4E22"/>
    <w:rsid w:val="009D52BC"/>
    <w:rsid w:val="009D5BAC"/>
    <w:rsid w:val="009D6EE3"/>
    <w:rsid w:val="009D78A9"/>
    <w:rsid w:val="009E0C4D"/>
    <w:rsid w:val="009E1826"/>
    <w:rsid w:val="009E3A19"/>
    <w:rsid w:val="009E3D23"/>
    <w:rsid w:val="009E49B7"/>
    <w:rsid w:val="009E5DDC"/>
    <w:rsid w:val="009E5E76"/>
    <w:rsid w:val="009E69B8"/>
    <w:rsid w:val="009E6B4C"/>
    <w:rsid w:val="009E7A73"/>
    <w:rsid w:val="009E7A87"/>
    <w:rsid w:val="009E7E05"/>
    <w:rsid w:val="009F04BD"/>
    <w:rsid w:val="009F0DAE"/>
    <w:rsid w:val="009F0E01"/>
    <w:rsid w:val="009F1F8B"/>
    <w:rsid w:val="009F213B"/>
    <w:rsid w:val="009F2669"/>
    <w:rsid w:val="009F26C8"/>
    <w:rsid w:val="009F3034"/>
    <w:rsid w:val="009F320D"/>
    <w:rsid w:val="009F35A9"/>
    <w:rsid w:val="009F39F2"/>
    <w:rsid w:val="009F3B41"/>
    <w:rsid w:val="009F40BF"/>
    <w:rsid w:val="009F4567"/>
    <w:rsid w:val="009F45CC"/>
    <w:rsid w:val="009F4A44"/>
    <w:rsid w:val="009F4CB8"/>
    <w:rsid w:val="009F5EEB"/>
    <w:rsid w:val="009F7617"/>
    <w:rsid w:val="009F7643"/>
    <w:rsid w:val="00A0001D"/>
    <w:rsid w:val="00A000E2"/>
    <w:rsid w:val="00A00D4D"/>
    <w:rsid w:val="00A01076"/>
    <w:rsid w:val="00A018C5"/>
    <w:rsid w:val="00A02BCB"/>
    <w:rsid w:val="00A02DB0"/>
    <w:rsid w:val="00A033E8"/>
    <w:rsid w:val="00A039C5"/>
    <w:rsid w:val="00A03ACD"/>
    <w:rsid w:val="00A04041"/>
    <w:rsid w:val="00A046E5"/>
    <w:rsid w:val="00A047D5"/>
    <w:rsid w:val="00A04C05"/>
    <w:rsid w:val="00A0535C"/>
    <w:rsid w:val="00A055EC"/>
    <w:rsid w:val="00A0593D"/>
    <w:rsid w:val="00A05B24"/>
    <w:rsid w:val="00A05B87"/>
    <w:rsid w:val="00A0699E"/>
    <w:rsid w:val="00A06F49"/>
    <w:rsid w:val="00A07750"/>
    <w:rsid w:val="00A0788F"/>
    <w:rsid w:val="00A078FE"/>
    <w:rsid w:val="00A07BD0"/>
    <w:rsid w:val="00A106D9"/>
    <w:rsid w:val="00A10767"/>
    <w:rsid w:val="00A10A74"/>
    <w:rsid w:val="00A10B4A"/>
    <w:rsid w:val="00A10BF7"/>
    <w:rsid w:val="00A1136D"/>
    <w:rsid w:val="00A1149B"/>
    <w:rsid w:val="00A117B5"/>
    <w:rsid w:val="00A12041"/>
    <w:rsid w:val="00A128CD"/>
    <w:rsid w:val="00A13043"/>
    <w:rsid w:val="00A1489E"/>
    <w:rsid w:val="00A15490"/>
    <w:rsid w:val="00A15A41"/>
    <w:rsid w:val="00A15B80"/>
    <w:rsid w:val="00A16608"/>
    <w:rsid w:val="00A16C98"/>
    <w:rsid w:val="00A17263"/>
    <w:rsid w:val="00A17381"/>
    <w:rsid w:val="00A176B0"/>
    <w:rsid w:val="00A17C28"/>
    <w:rsid w:val="00A17DB2"/>
    <w:rsid w:val="00A204CC"/>
    <w:rsid w:val="00A20EAC"/>
    <w:rsid w:val="00A21147"/>
    <w:rsid w:val="00A211AD"/>
    <w:rsid w:val="00A2159A"/>
    <w:rsid w:val="00A220E8"/>
    <w:rsid w:val="00A2263B"/>
    <w:rsid w:val="00A2266A"/>
    <w:rsid w:val="00A226A3"/>
    <w:rsid w:val="00A22D26"/>
    <w:rsid w:val="00A22DC4"/>
    <w:rsid w:val="00A2361A"/>
    <w:rsid w:val="00A24820"/>
    <w:rsid w:val="00A24CBA"/>
    <w:rsid w:val="00A25044"/>
    <w:rsid w:val="00A2665F"/>
    <w:rsid w:val="00A2686E"/>
    <w:rsid w:val="00A26897"/>
    <w:rsid w:val="00A2739A"/>
    <w:rsid w:val="00A27576"/>
    <w:rsid w:val="00A27DA0"/>
    <w:rsid w:val="00A27DA1"/>
    <w:rsid w:val="00A302DB"/>
    <w:rsid w:val="00A307B0"/>
    <w:rsid w:val="00A30E55"/>
    <w:rsid w:val="00A31427"/>
    <w:rsid w:val="00A31E2D"/>
    <w:rsid w:val="00A325EA"/>
    <w:rsid w:val="00A32756"/>
    <w:rsid w:val="00A3312C"/>
    <w:rsid w:val="00A33F23"/>
    <w:rsid w:val="00A345DB"/>
    <w:rsid w:val="00A3468B"/>
    <w:rsid w:val="00A3592D"/>
    <w:rsid w:val="00A35A9C"/>
    <w:rsid w:val="00A35B7C"/>
    <w:rsid w:val="00A35D63"/>
    <w:rsid w:val="00A35ED3"/>
    <w:rsid w:val="00A36229"/>
    <w:rsid w:val="00A36838"/>
    <w:rsid w:val="00A36CDA"/>
    <w:rsid w:val="00A3767A"/>
    <w:rsid w:val="00A400C7"/>
    <w:rsid w:val="00A40166"/>
    <w:rsid w:val="00A40349"/>
    <w:rsid w:val="00A40EB7"/>
    <w:rsid w:val="00A41181"/>
    <w:rsid w:val="00A41945"/>
    <w:rsid w:val="00A41AB4"/>
    <w:rsid w:val="00A41C59"/>
    <w:rsid w:val="00A420EA"/>
    <w:rsid w:val="00A42949"/>
    <w:rsid w:val="00A431C7"/>
    <w:rsid w:val="00A43377"/>
    <w:rsid w:val="00A43409"/>
    <w:rsid w:val="00A434C5"/>
    <w:rsid w:val="00A43871"/>
    <w:rsid w:val="00A4389C"/>
    <w:rsid w:val="00A4394E"/>
    <w:rsid w:val="00A4397A"/>
    <w:rsid w:val="00A43C8B"/>
    <w:rsid w:val="00A459FA"/>
    <w:rsid w:val="00A45BB2"/>
    <w:rsid w:val="00A4656B"/>
    <w:rsid w:val="00A46602"/>
    <w:rsid w:val="00A46701"/>
    <w:rsid w:val="00A46D15"/>
    <w:rsid w:val="00A470CB"/>
    <w:rsid w:val="00A475A9"/>
    <w:rsid w:val="00A47A5C"/>
    <w:rsid w:val="00A47BDE"/>
    <w:rsid w:val="00A507E4"/>
    <w:rsid w:val="00A50EF4"/>
    <w:rsid w:val="00A512ED"/>
    <w:rsid w:val="00A51A1F"/>
    <w:rsid w:val="00A51C46"/>
    <w:rsid w:val="00A525AC"/>
    <w:rsid w:val="00A52BDF"/>
    <w:rsid w:val="00A534A7"/>
    <w:rsid w:val="00A5401D"/>
    <w:rsid w:val="00A55563"/>
    <w:rsid w:val="00A569D8"/>
    <w:rsid w:val="00A57024"/>
    <w:rsid w:val="00A57200"/>
    <w:rsid w:val="00A573CD"/>
    <w:rsid w:val="00A57C17"/>
    <w:rsid w:val="00A600B0"/>
    <w:rsid w:val="00A60324"/>
    <w:rsid w:val="00A604BC"/>
    <w:rsid w:val="00A60618"/>
    <w:rsid w:val="00A6280F"/>
    <w:rsid w:val="00A62B86"/>
    <w:rsid w:val="00A6313B"/>
    <w:rsid w:val="00A631A2"/>
    <w:rsid w:val="00A6348F"/>
    <w:rsid w:val="00A6391C"/>
    <w:rsid w:val="00A63E3C"/>
    <w:rsid w:val="00A64C45"/>
    <w:rsid w:val="00A65309"/>
    <w:rsid w:val="00A65B39"/>
    <w:rsid w:val="00A67184"/>
    <w:rsid w:val="00A67292"/>
    <w:rsid w:val="00A6742F"/>
    <w:rsid w:val="00A675E0"/>
    <w:rsid w:val="00A6782D"/>
    <w:rsid w:val="00A67B96"/>
    <w:rsid w:val="00A67CCF"/>
    <w:rsid w:val="00A70ED2"/>
    <w:rsid w:val="00A70F36"/>
    <w:rsid w:val="00A70FAE"/>
    <w:rsid w:val="00A711BE"/>
    <w:rsid w:val="00A7131E"/>
    <w:rsid w:val="00A716D2"/>
    <w:rsid w:val="00A72526"/>
    <w:rsid w:val="00A73889"/>
    <w:rsid w:val="00A7437F"/>
    <w:rsid w:val="00A75079"/>
    <w:rsid w:val="00A75722"/>
    <w:rsid w:val="00A7590E"/>
    <w:rsid w:val="00A76018"/>
    <w:rsid w:val="00A7678E"/>
    <w:rsid w:val="00A76887"/>
    <w:rsid w:val="00A76DFA"/>
    <w:rsid w:val="00A777E4"/>
    <w:rsid w:val="00A77CB0"/>
    <w:rsid w:val="00A813AF"/>
    <w:rsid w:val="00A81B3E"/>
    <w:rsid w:val="00A81F53"/>
    <w:rsid w:val="00A82487"/>
    <w:rsid w:val="00A83942"/>
    <w:rsid w:val="00A83FEA"/>
    <w:rsid w:val="00A84141"/>
    <w:rsid w:val="00A84CD1"/>
    <w:rsid w:val="00A8551A"/>
    <w:rsid w:val="00A86E33"/>
    <w:rsid w:val="00A87381"/>
    <w:rsid w:val="00A874A8"/>
    <w:rsid w:val="00A90729"/>
    <w:rsid w:val="00A9085A"/>
    <w:rsid w:val="00A90AC8"/>
    <w:rsid w:val="00A90BCF"/>
    <w:rsid w:val="00A910CB"/>
    <w:rsid w:val="00A9112F"/>
    <w:rsid w:val="00A91691"/>
    <w:rsid w:val="00A91967"/>
    <w:rsid w:val="00A9253E"/>
    <w:rsid w:val="00A92871"/>
    <w:rsid w:val="00A93F81"/>
    <w:rsid w:val="00A950D3"/>
    <w:rsid w:val="00A950F4"/>
    <w:rsid w:val="00A9703A"/>
    <w:rsid w:val="00A9765E"/>
    <w:rsid w:val="00AA09DE"/>
    <w:rsid w:val="00AA0DD0"/>
    <w:rsid w:val="00AA2376"/>
    <w:rsid w:val="00AA2A66"/>
    <w:rsid w:val="00AA2C38"/>
    <w:rsid w:val="00AA30E8"/>
    <w:rsid w:val="00AA3AE8"/>
    <w:rsid w:val="00AA4ADB"/>
    <w:rsid w:val="00AA5429"/>
    <w:rsid w:val="00AA5689"/>
    <w:rsid w:val="00AA62FA"/>
    <w:rsid w:val="00AA729F"/>
    <w:rsid w:val="00AA7718"/>
    <w:rsid w:val="00AA7965"/>
    <w:rsid w:val="00AA79F5"/>
    <w:rsid w:val="00AA7E09"/>
    <w:rsid w:val="00AB0046"/>
    <w:rsid w:val="00AB0282"/>
    <w:rsid w:val="00AB2097"/>
    <w:rsid w:val="00AB34E1"/>
    <w:rsid w:val="00AB405C"/>
    <w:rsid w:val="00AB4C7E"/>
    <w:rsid w:val="00AB4E27"/>
    <w:rsid w:val="00AB5271"/>
    <w:rsid w:val="00AB5812"/>
    <w:rsid w:val="00AB61E4"/>
    <w:rsid w:val="00AB6482"/>
    <w:rsid w:val="00AB69AE"/>
    <w:rsid w:val="00AB6AA3"/>
    <w:rsid w:val="00AB6B09"/>
    <w:rsid w:val="00AB6C9E"/>
    <w:rsid w:val="00AB746E"/>
    <w:rsid w:val="00AB798A"/>
    <w:rsid w:val="00AC00CC"/>
    <w:rsid w:val="00AC1B4A"/>
    <w:rsid w:val="00AC1E30"/>
    <w:rsid w:val="00AC1E80"/>
    <w:rsid w:val="00AC24C7"/>
    <w:rsid w:val="00AC2C14"/>
    <w:rsid w:val="00AC3732"/>
    <w:rsid w:val="00AC3C72"/>
    <w:rsid w:val="00AC3D90"/>
    <w:rsid w:val="00AC501D"/>
    <w:rsid w:val="00AC55B1"/>
    <w:rsid w:val="00AC59ED"/>
    <w:rsid w:val="00AC638B"/>
    <w:rsid w:val="00AC6B12"/>
    <w:rsid w:val="00AC79AC"/>
    <w:rsid w:val="00AD055D"/>
    <w:rsid w:val="00AD109B"/>
    <w:rsid w:val="00AD1216"/>
    <w:rsid w:val="00AD1488"/>
    <w:rsid w:val="00AD1815"/>
    <w:rsid w:val="00AD2696"/>
    <w:rsid w:val="00AD29A7"/>
    <w:rsid w:val="00AD2A93"/>
    <w:rsid w:val="00AD35F9"/>
    <w:rsid w:val="00AD390F"/>
    <w:rsid w:val="00AD3B9B"/>
    <w:rsid w:val="00AD43E1"/>
    <w:rsid w:val="00AD4741"/>
    <w:rsid w:val="00AD4C21"/>
    <w:rsid w:val="00AD5480"/>
    <w:rsid w:val="00AD56A5"/>
    <w:rsid w:val="00AD5E2A"/>
    <w:rsid w:val="00AD609B"/>
    <w:rsid w:val="00AD64B0"/>
    <w:rsid w:val="00AD66ED"/>
    <w:rsid w:val="00AD7B68"/>
    <w:rsid w:val="00AD7FA4"/>
    <w:rsid w:val="00AE03B4"/>
    <w:rsid w:val="00AE03F9"/>
    <w:rsid w:val="00AE0A1B"/>
    <w:rsid w:val="00AE1C03"/>
    <w:rsid w:val="00AE1E8A"/>
    <w:rsid w:val="00AE215F"/>
    <w:rsid w:val="00AE2227"/>
    <w:rsid w:val="00AE3448"/>
    <w:rsid w:val="00AE37B3"/>
    <w:rsid w:val="00AE4B8A"/>
    <w:rsid w:val="00AE569E"/>
    <w:rsid w:val="00AE658A"/>
    <w:rsid w:val="00AE6A17"/>
    <w:rsid w:val="00AE6AD7"/>
    <w:rsid w:val="00AE6B16"/>
    <w:rsid w:val="00AE711E"/>
    <w:rsid w:val="00AE774E"/>
    <w:rsid w:val="00AE78F4"/>
    <w:rsid w:val="00AE7B08"/>
    <w:rsid w:val="00AF0501"/>
    <w:rsid w:val="00AF088B"/>
    <w:rsid w:val="00AF094A"/>
    <w:rsid w:val="00AF0EFF"/>
    <w:rsid w:val="00AF27E1"/>
    <w:rsid w:val="00AF2B7D"/>
    <w:rsid w:val="00AF3B04"/>
    <w:rsid w:val="00AF3DDB"/>
    <w:rsid w:val="00AF437C"/>
    <w:rsid w:val="00AF47BC"/>
    <w:rsid w:val="00AF4A76"/>
    <w:rsid w:val="00AF4C40"/>
    <w:rsid w:val="00AF54B0"/>
    <w:rsid w:val="00AF5694"/>
    <w:rsid w:val="00AF5E9E"/>
    <w:rsid w:val="00AF6601"/>
    <w:rsid w:val="00AF6AFE"/>
    <w:rsid w:val="00AF7277"/>
    <w:rsid w:val="00AF74E5"/>
    <w:rsid w:val="00AF78E5"/>
    <w:rsid w:val="00AF7D74"/>
    <w:rsid w:val="00AF7E43"/>
    <w:rsid w:val="00B00866"/>
    <w:rsid w:val="00B012B8"/>
    <w:rsid w:val="00B01E5F"/>
    <w:rsid w:val="00B0281D"/>
    <w:rsid w:val="00B03844"/>
    <w:rsid w:val="00B03987"/>
    <w:rsid w:val="00B03E43"/>
    <w:rsid w:val="00B0427C"/>
    <w:rsid w:val="00B04470"/>
    <w:rsid w:val="00B058DA"/>
    <w:rsid w:val="00B05B1D"/>
    <w:rsid w:val="00B05DB8"/>
    <w:rsid w:val="00B064AF"/>
    <w:rsid w:val="00B06BE2"/>
    <w:rsid w:val="00B07AAC"/>
    <w:rsid w:val="00B07ACD"/>
    <w:rsid w:val="00B07BD6"/>
    <w:rsid w:val="00B1032F"/>
    <w:rsid w:val="00B106A4"/>
    <w:rsid w:val="00B1096D"/>
    <w:rsid w:val="00B10E7C"/>
    <w:rsid w:val="00B112BD"/>
    <w:rsid w:val="00B11584"/>
    <w:rsid w:val="00B115CE"/>
    <w:rsid w:val="00B11C40"/>
    <w:rsid w:val="00B12502"/>
    <w:rsid w:val="00B12A0D"/>
    <w:rsid w:val="00B12F35"/>
    <w:rsid w:val="00B12FA4"/>
    <w:rsid w:val="00B14F6F"/>
    <w:rsid w:val="00B14F99"/>
    <w:rsid w:val="00B1509A"/>
    <w:rsid w:val="00B15ED1"/>
    <w:rsid w:val="00B16502"/>
    <w:rsid w:val="00B165FA"/>
    <w:rsid w:val="00B169AE"/>
    <w:rsid w:val="00B17551"/>
    <w:rsid w:val="00B17B0F"/>
    <w:rsid w:val="00B20137"/>
    <w:rsid w:val="00B2016A"/>
    <w:rsid w:val="00B20808"/>
    <w:rsid w:val="00B21643"/>
    <w:rsid w:val="00B21C5A"/>
    <w:rsid w:val="00B221F4"/>
    <w:rsid w:val="00B229B8"/>
    <w:rsid w:val="00B22D67"/>
    <w:rsid w:val="00B23382"/>
    <w:rsid w:val="00B23C2C"/>
    <w:rsid w:val="00B23E9B"/>
    <w:rsid w:val="00B247A1"/>
    <w:rsid w:val="00B25224"/>
    <w:rsid w:val="00B25F28"/>
    <w:rsid w:val="00B2639B"/>
    <w:rsid w:val="00B26AEF"/>
    <w:rsid w:val="00B26E32"/>
    <w:rsid w:val="00B27769"/>
    <w:rsid w:val="00B3055C"/>
    <w:rsid w:val="00B305AB"/>
    <w:rsid w:val="00B30F74"/>
    <w:rsid w:val="00B31024"/>
    <w:rsid w:val="00B312AE"/>
    <w:rsid w:val="00B31A25"/>
    <w:rsid w:val="00B32384"/>
    <w:rsid w:val="00B32894"/>
    <w:rsid w:val="00B32E9B"/>
    <w:rsid w:val="00B33663"/>
    <w:rsid w:val="00B34DD4"/>
    <w:rsid w:val="00B3518C"/>
    <w:rsid w:val="00B351B0"/>
    <w:rsid w:val="00B3563D"/>
    <w:rsid w:val="00B35CC7"/>
    <w:rsid w:val="00B36B63"/>
    <w:rsid w:val="00B37585"/>
    <w:rsid w:val="00B37F1C"/>
    <w:rsid w:val="00B37F64"/>
    <w:rsid w:val="00B40110"/>
    <w:rsid w:val="00B40DFD"/>
    <w:rsid w:val="00B4128B"/>
    <w:rsid w:val="00B415E5"/>
    <w:rsid w:val="00B41B5C"/>
    <w:rsid w:val="00B42201"/>
    <w:rsid w:val="00B4267B"/>
    <w:rsid w:val="00B4351D"/>
    <w:rsid w:val="00B43DBF"/>
    <w:rsid w:val="00B44248"/>
    <w:rsid w:val="00B445A9"/>
    <w:rsid w:val="00B44A9C"/>
    <w:rsid w:val="00B44C4A"/>
    <w:rsid w:val="00B46187"/>
    <w:rsid w:val="00B46198"/>
    <w:rsid w:val="00B46655"/>
    <w:rsid w:val="00B4753F"/>
    <w:rsid w:val="00B47BAE"/>
    <w:rsid w:val="00B508AB"/>
    <w:rsid w:val="00B51718"/>
    <w:rsid w:val="00B522BF"/>
    <w:rsid w:val="00B52A1E"/>
    <w:rsid w:val="00B52C8E"/>
    <w:rsid w:val="00B52D98"/>
    <w:rsid w:val="00B53311"/>
    <w:rsid w:val="00B533D2"/>
    <w:rsid w:val="00B53938"/>
    <w:rsid w:val="00B53A43"/>
    <w:rsid w:val="00B53AC1"/>
    <w:rsid w:val="00B542A4"/>
    <w:rsid w:val="00B543FC"/>
    <w:rsid w:val="00B54CAB"/>
    <w:rsid w:val="00B5500C"/>
    <w:rsid w:val="00B55355"/>
    <w:rsid w:val="00B55F02"/>
    <w:rsid w:val="00B56665"/>
    <w:rsid w:val="00B56735"/>
    <w:rsid w:val="00B56EC9"/>
    <w:rsid w:val="00B57415"/>
    <w:rsid w:val="00B574E5"/>
    <w:rsid w:val="00B5779D"/>
    <w:rsid w:val="00B60340"/>
    <w:rsid w:val="00B603F5"/>
    <w:rsid w:val="00B606D4"/>
    <w:rsid w:val="00B60C6C"/>
    <w:rsid w:val="00B61B87"/>
    <w:rsid w:val="00B61C0C"/>
    <w:rsid w:val="00B61D97"/>
    <w:rsid w:val="00B61FDD"/>
    <w:rsid w:val="00B62900"/>
    <w:rsid w:val="00B63114"/>
    <w:rsid w:val="00B64A50"/>
    <w:rsid w:val="00B64AB6"/>
    <w:rsid w:val="00B6522F"/>
    <w:rsid w:val="00B6559B"/>
    <w:rsid w:val="00B65884"/>
    <w:rsid w:val="00B66E06"/>
    <w:rsid w:val="00B66E0A"/>
    <w:rsid w:val="00B67546"/>
    <w:rsid w:val="00B675C3"/>
    <w:rsid w:val="00B67681"/>
    <w:rsid w:val="00B67C39"/>
    <w:rsid w:val="00B67DD4"/>
    <w:rsid w:val="00B67EC4"/>
    <w:rsid w:val="00B7035F"/>
    <w:rsid w:val="00B710CC"/>
    <w:rsid w:val="00B71163"/>
    <w:rsid w:val="00B71616"/>
    <w:rsid w:val="00B71854"/>
    <w:rsid w:val="00B7224E"/>
    <w:rsid w:val="00B722D8"/>
    <w:rsid w:val="00B72C0E"/>
    <w:rsid w:val="00B73270"/>
    <w:rsid w:val="00B73930"/>
    <w:rsid w:val="00B739C4"/>
    <w:rsid w:val="00B7416F"/>
    <w:rsid w:val="00B745BB"/>
    <w:rsid w:val="00B746C2"/>
    <w:rsid w:val="00B74A96"/>
    <w:rsid w:val="00B752EA"/>
    <w:rsid w:val="00B766FF"/>
    <w:rsid w:val="00B7694B"/>
    <w:rsid w:val="00B7797B"/>
    <w:rsid w:val="00B77BBD"/>
    <w:rsid w:val="00B77F7F"/>
    <w:rsid w:val="00B80022"/>
    <w:rsid w:val="00B8095C"/>
    <w:rsid w:val="00B80EDA"/>
    <w:rsid w:val="00B81349"/>
    <w:rsid w:val="00B814D4"/>
    <w:rsid w:val="00B81560"/>
    <w:rsid w:val="00B81772"/>
    <w:rsid w:val="00B81AC8"/>
    <w:rsid w:val="00B81EF1"/>
    <w:rsid w:val="00B82490"/>
    <w:rsid w:val="00B82807"/>
    <w:rsid w:val="00B82852"/>
    <w:rsid w:val="00B83164"/>
    <w:rsid w:val="00B83729"/>
    <w:rsid w:val="00B841E1"/>
    <w:rsid w:val="00B84FDC"/>
    <w:rsid w:val="00B85351"/>
    <w:rsid w:val="00B8589C"/>
    <w:rsid w:val="00B86677"/>
    <w:rsid w:val="00B86F2C"/>
    <w:rsid w:val="00B8743B"/>
    <w:rsid w:val="00B87491"/>
    <w:rsid w:val="00B87B40"/>
    <w:rsid w:val="00B9067C"/>
    <w:rsid w:val="00B90D0A"/>
    <w:rsid w:val="00B9266B"/>
    <w:rsid w:val="00B927B2"/>
    <w:rsid w:val="00B92E31"/>
    <w:rsid w:val="00B93E8E"/>
    <w:rsid w:val="00B94569"/>
    <w:rsid w:val="00B94EF7"/>
    <w:rsid w:val="00B963DA"/>
    <w:rsid w:val="00B96874"/>
    <w:rsid w:val="00B96CB8"/>
    <w:rsid w:val="00B96CBB"/>
    <w:rsid w:val="00B975BA"/>
    <w:rsid w:val="00BA02E8"/>
    <w:rsid w:val="00BA16AA"/>
    <w:rsid w:val="00BA1A13"/>
    <w:rsid w:val="00BA1BF2"/>
    <w:rsid w:val="00BA2592"/>
    <w:rsid w:val="00BA27AF"/>
    <w:rsid w:val="00BA27C9"/>
    <w:rsid w:val="00BA2D28"/>
    <w:rsid w:val="00BA30AF"/>
    <w:rsid w:val="00BA313E"/>
    <w:rsid w:val="00BA3DD6"/>
    <w:rsid w:val="00BA4E76"/>
    <w:rsid w:val="00BA540B"/>
    <w:rsid w:val="00BA5D49"/>
    <w:rsid w:val="00BA5F06"/>
    <w:rsid w:val="00BA5F47"/>
    <w:rsid w:val="00BA6BDA"/>
    <w:rsid w:val="00BA6C70"/>
    <w:rsid w:val="00BA6F0A"/>
    <w:rsid w:val="00BA7499"/>
    <w:rsid w:val="00BA76FC"/>
    <w:rsid w:val="00BA7BAC"/>
    <w:rsid w:val="00BB0610"/>
    <w:rsid w:val="00BB1C46"/>
    <w:rsid w:val="00BB2172"/>
    <w:rsid w:val="00BB2FD8"/>
    <w:rsid w:val="00BB34A0"/>
    <w:rsid w:val="00BB379E"/>
    <w:rsid w:val="00BB3909"/>
    <w:rsid w:val="00BB3D87"/>
    <w:rsid w:val="00BB4125"/>
    <w:rsid w:val="00BB5032"/>
    <w:rsid w:val="00BB5A97"/>
    <w:rsid w:val="00BB6365"/>
    <w:rsid w:val="00BB6721"/>
    <w:rsid w:val="00BB6E4C"/>
    <w:rsid w:val="00BB7884"/>
    <w:rsid w:val="00BC0596"/>
    <w:rsid w:val="00BC0732"/>
    <w:rsid w:val="00BC08ED"/>
    <w:rsid w:val="00BC0EB9"/>
    <w:rsid w:val="00BC14C8"/>
    <w:rsid w:val="00BC15AC"/>
    <w:rsid w:val="00BC264C"/>
    <w:rsid w:val="00BC2823"/>
    <w:rsid w:val="00BC4EA0"/>
    <w:rsid w:val="00BC533D"/>
    <w:rsid w:val="00BC74DF"/>
    <w:rsid w:val="00BC79EB"/>
    <w:rsid w:val="00BC7CEA"/>
    <w:rsid w:val="00BD043F"/>
    <w:rsid w:val="00BD06D8"/>
    <w:rsid w:val="00BD06E6"/>
    <w:rsid w:val="00BD16E8"/>
    <w:rsid w:val="00BD181E"/>
    <w:rsid w:val="00BD1E6B"/>
    <w:rsid w:val="00BD209D"/>
    <w:rsid w:val="00BD20C6"/>
    <w:rsid w:val="00BD2A8C"/>
    <w:rsid w:val="00BD2B38"/>
    <w:rsid w:val="00BD3F00"/>
    <w:rsid w:val="00BD60EE"/>
    <w:rsid w:val="00BD659E"/>
    <w:rsid w:val="00BD70E4"/>
    <w:rsid w:val="00BD7BE3"/>
    <w:rsid w:val="00BD7C32"/>
    <w:rsid w:val="00BE039F"/>
    <w:rsid w:val="00BE0803"/>
    <w:rsid w:val="00BE0D0F"/>
    <w:rsid w:val="00BE2D0F"/>
    <w:rsid w:val="00BE3E04"/>
    <w:rsid w:val="00BE44B9"/>
    <w:rsid w:val="00BE474F"/>
    <w:rsid w:val="00BE5D13"/>
    <w:rsid w:val="00BE5F3E"/>
    <w:rsid w:val="00BE6168"/>
    <w:rsid w:val="00BE62FC"/>
    <w:rsid w:val="00BE6A52"/>
    <w:rsid w:val="00BE6D31"/>
    <w:rsid w:val="00BE76DE"/>
    <w:rsid w:val="00BE7F67"/>
    <w:rsid w:val="00BF0818"/>
    <w:rsid w:val="00BF114D"/>
    <w:rsid w:val="00BF1227"/>
    <w:rsid w:val="00BF184E"/>
    <w:rsid w:val="00BF1A2D"/>
    <w:rsid w:val="00BF1BAC"/>
    <w:rsid w:val="00BF1C19"/>
    <w:rsid w:val="00BF2559"/>
    <w:rsid w:val="00BF2612"/>
    <w:rsid w:val="00BF2B54"/>
    <w:rsid w:val="00BF3944"/>
    <w:rsid w:val="00BF4241"/>
    <w:rsid w:val="00BF43BB"/>
    <w:rsid w:val="00BF4A38"/>
    <w:rsid w:val="00BF4F1E"/>
    <w:rsid w:val="00BF4F56"/>
    <w:rsid w:val="00BF5359"/>
    <w:rsid w:val="00BF6682"/>
    <w:rsid w:val="00BF7C0F"/>
    <w:rsid w:val="00C000C6"/>
    <w:rsid w:val="00C00DA0"/>
    <w:rsid w:val="00C00F0B"/>
    <w:rsid w:val="00C01BE2"/>
    <w:rsid w:val="00C0260E"/>
    <w:rsid w:val="00C02739"/>
    <w:rsid w:val="00C02FE6"/>
    <w:rsid w:val="00C04B89"/>
    <w:rsid w:val="00C0543A"/>
    <w:rsid w:val="00C05487"/>
    <w:rsid w:val="00C055A0"/>
    <w:rsid w:val="00C05EA3"/>
    <w:rsid w:val="00C06218"/>
    <w:rsid w:val="00C064C6"/>
    <w:rsid w:val="00C065F2"/>
    <w:rsid w:val="00C066A5"/>
    <w:rsid w:val="00C06C20"/>
    <w:rsid w:val="00C06C7A"/>
    <w:rsid w:val="00C0715A"/>
    <w:rsid w:val="00C07242"/>
    <w:rsid w:val="00C073C9"/>
    <w:rsid w:val="00C077CA"/>
    <w:rsid w:val="00C079E1"/>
    <w:rsid w:val="00C07A45"/>
    <w:rsid w:val="00C10CB7"/>
    <w:rsid w:val="00C11E58"/>
    <w:rsid w:val="00C11EBD"/>
    <w:rsid w:val="00C12A99"/>
    <w:rsid w:val="00C12B95"/>
    <w:rsid w:val="00C12F9B"/>
    <w:rsid w:val="00C12FF1"/>
    <w:rsid w:val="00C13A38"/>
    <w:rsid w:val="00C13ABE"/>
    <w:rsid w:val="00C13DCF"/>
    <w:rsid w:val="00C13F45"/>
    <w:rsid w:val="00C14CB8"/>
    <w:rsid w:val="00C14DAD"/>
    <w:rsid w:val="00C14E83"/>
    <w:rsid w:val="00C1528E"/>
    <w:rsid w:val="00C156A6"/>
    <w:rsid w:val="00C157DA"/>
    <w:rsid w:val="00C15A53"/>
    <w:rsid w:val="00C15CB4"/>
    <w:rsid w:val="00C15F4E"/>
    <w:rsid w:val="00C161C2"/>
    <w:rsid w:val="00C16722"/>
    <w:rsid w:val="00C16C23"/>
    <w:rsid w:val="00C16F76"/>
    <w:rsid w:val="00C17992"/>
    <w:rsid w:val="00C17A01"/>
    <w:rsid w:val="00C17E14"/>
    <w:rsid w:val="00C20745"/>
    <w:rsid w:val="00C2157D"/>
    <w:rsid w:val="00C218FB"/>
    <w:rsid w:val="00C21A14"/>
    <w:rsid w:val="00C21B39"/>
    <w:rsid w:val="00C22DA0"/>
    <w:rsid w:val="00C22EEA"/>
    <w:rsid w:val="00C235F5"/>
    <w:rsid w:val="00C23684"/>
    <w:rsid w:val="00C238BA"/>
    <w:rsid w:val="00C24743"/>
    <w:rsid w:val="00C256AA"/>
    <w:rsid w:val="00C25AB0"/>
    <w:rsid w:val="00C270A6"/>
    <w:rsid w:val="00C27D59"/>
    <w:rsid w:val="00C30D75"/>
    <w:rsid w:val="00C31B5D"/>
    <w:rsid w:val="00C31DDD"/>
    <w:rsid w:val="00C324F0"/>
    <w:rsid w:val="00C32628"/>
    <w:rsid w:val="00C33034"/>
    <w:rsid w:val="00C3348A"/>
    <w:rsid w:val="00C33D0F"/>
    <w:rsid w:val="00C3450F"/>
    <w:rsid w:val="00C345DB"/>
    <w:rsid w:val="00C35408"/>
    <w:rsid w:val="00C35AC8"/>
    <w:rsid w:val="00C36D42"/>
    <w:rsid w:val="00C36FC9"/>
    <w:rsid w:val="00C37276"/>
    <w:rsid w:val="00C37B88"/>
    <w:rsid w:val="00C37E71"/>
    <w:rsid w:val="00C41BE5"/>
    <w:rsid w:val="00C420B3"/>
    <w:rsid w:val="00C42616"/>
    <w:rsid w:val="00C43351"/>
    <w:rsid w:val="00C4335D"/>
    <w:rsid w:val="00C43453"/>
    <w:rsid w:val="00C437C1"/>
    <w:rsid w:val="00C43878"/>
    <w:rsid w:val="00C43B1B"/>
    <w:rsid w:val="00C43DF0"/>
    <w:rsid w:val="00C43FA7"/>
    <w:rsid w:val="00C450C9"/>
    <w:rsid w:val="00C45B22"/>
    <w:rsid w:val="00C46D0C"/>
    <w:rsid w:val="00C501B6"/>
    <w:rsid w:val="00C5031A"/>
    <w:rsid w:val="00C50739"/>
    <w:rsid w:val="00C50931"/>
    <w:rsid w:val="00C50940"/>
    <w:rsid w:val="00C50941"/>
    <w:rsid w:val="00C50D9E"/>
    <w:rsid w:val="00C511B6"/>
    <w:rsid w:val="00C51C01"/>
    <w:rsid w:val="00C5243D"/>
    <w:rsid w:val="00C52763"/>
    <w:rsid w:val="00C52CB7"/>
    <w:rsid w:val="00C53641"/>
    <w:rsid w:val="00C53968"/>
    <w:rsid w:val="00C54F72"/>
    <w:rsid w:val="00C553F9"/>
    <w:rsid w:val="00C557C3"/>
    <w:rsid w:val="00C5637F"/>
    <w:rsid w:val="00C564A2"/>
    <w:rsid w:val="00C5651B"/>
    <w:rsid w:val="00C56792"/>
    <w:rsid w:val="00C570F7"/>
    <w:rsid w:val="00C57635"/>
    <w:rsid w:val="00C576B5"/>
    <w:rsid w:val="00C57B20"/>
    <w:rsid w:val="00C57F04"/>
    <w:rsid w:val="00C61932"/>
    <w:rsid w:val="00C623EA"/>
    <w:rsid w:val="00C62A06"/>
    <w:rsid w:val="00C63110"/>
    <w:rsid w:val="00C63296"/>
    <w:rsid w:val="00C632D4"/>
    <w:rsid w:val="00C64058"/>
    <w:rsid w:val="00C6486D"/>
    <w:rsid w:val="00C64B84"/>
    <w:rsid w:val="00C64E9F"/>
    <w:rsid w:val="00C651CB"/>
    <w:rsid w:val="00C65757"/>
    <w:rsid w:val="00C657D6"/>
    <w:rsid w:val="00C65F0E"/>
    <w:rsid w:val="00C663B4"/>
    <w:rsid w:val="00C67A10"/>
    <w:rsid w:val="00C67D26"/>
    <w:rsid w:val="00C67D87"/>
    <w:rsid w:val="00C70779"/>
    <w:rsid w:val="00C7083B"/>
    <w:rsid w:val="00C7096E"/>
    <w:rsid w:val="00C7101B"/>
    <w:rsid w:val="00C72D25"/>
    <w:rsid w:val="00C72D68"/>
    <w:rsid w:val="00C73F1E"/>
    <w:rsid w:val="00C742FD"/>
    <w:rsid w:val="00C74386"/>
    <w:rsid w:val="00C745C7"/>
    <w:rsid w:val="00C74AD7"/>
    <w:rsid w:val="00C759CA"/>
    <w:rsid w:val="00C75A91"/>
    <w:rsid w:val="00C75C68"/>
    <w:rsid w:val="00C75C82"/>
    <w:rsid w:val="00C76AB4"/>
    <w:rsid w:val="00C7738E"/>
    <w:rsid w:val="00C800D2"/>
    <w:rsid w:val="00C81319"/>
    <w:rsid w:val="00C8139C"/>
    <w:rsid w:val="00C8141E"/>
    <w:rsid w:val="00C82299"/>
    <w:rsid w:val="00C83C2E"/>
    <w:rsid w:val="00C8411C"/>
    <w:rsid w:val="00C84A27"/>
    <w:rsid w:val="00C84ECC"/>
    <w:rsid w:val="00C851BC"/>
    <w:rsid w:val="00C851C0"/>
    <w:rsid w:val="00C85AF8"/>
    <w:rsid w:val="00C85E07"/>
    <w:rsid w:val="00C85EAA"/>
    <w:rsid w:val="00C86362"/>
    <w:rsid w:val="00C86801"/>
    <w:rsid w:val="00C86E87"/>
    <w:rsid w:val="00C87806"/>
    <w:rsid w:val="00C8788B"/>
    <w:rsid w:val="00C87C29"/>
    <w:rsid w:val="00C87C50"/>
    <w:rsid w:val="00C900C8"/>
    <w:rsid w:val="00C90C6F"/>
    <w:rsid w:val="00C91755"/>
    <w:rsid w:val="00C917D3"/>
    <w:rsid w:val="00C922AE"/>
    <w:rsid w:val="00C929B8"/>
    <w:rsid w:val="00C938DF"/>
    <w:rsid w:val="00C9440A"/>
    <w:rsid w:val="00C94876"/>
    <w:rsid w:val="00C94D86"/>
    <w:rsid w:val="00C95116"/>
    <w:rsid w:val="00C95DB2"/>
    <w:rsid w:val="00C95DCC"/>
    <w:rsid w:val="00C95EB1"/>
    <w:rsid w:val="00C95ECF"/>
    <w:rsid w:val="00C9635B"/>
    <w:rsid w:val="00C97334"/>
    <w:rsid w:val="00C974AF"/>
    <w:rsid w:val="00C979BB"/>
    <w:rsid w:val="00C97DDE"/>
    <w:rsid w:val="00CA0565"/>
    <w:rsid w:val="00CA08FB"/>
    <w:rsid w:val="00CA1539"/>
    <w:rsid w:val="00CA19C0"/>
    <w:rsid w:val="00CA1CFA"/>
    <w:rsid w:val="00CA2530"/>
    <w:rsid w:val="00CA29FF"/>
    <w:rsid w:val="00CA4035"/>
    <w:rsid w:val="00CA406C"/>
    <w:rsid w:val="00CA4500"/>
    <w:rsid w:val="00CA484B"/>
    <w:rsid w:val="00CA48F4"/>
    <w:rsid w:val="00CA551D"/>
    <w:rsid w:val="00CA6892"/>
    <w:rsid w:val="00CA6F8B"/>
    <w:rsid w:val="00CA7682"/>
    <w:rsid w:val="00CB0B35"/>
    <w:rsid w:val="00CB115D"/>
    <w:rsid w:val="00CB1E94"/>
    <w:rsid w:val="00CB2006"/>
    <w:rsid w:val="00CB211B"/>
    <w:rsid w:val="00CB21E1"/>
    <w:rsid w:val="00CB2224"/>
    <w:rsid w:val="00CB2B5A"/>
    <w:rsid w:val="00CB31CC"/>
    <w:rsid w:val="00CB3531"/>
    <w:rsid w:val="00CB3B90"/>
    <w:rsid w:val="00CB40EA"/>
    <w:rsid w:val="00CB4142"/>
    <w:rsid w:val="00CB4408"/>
    <w:rsid w:val="00CB4698"/>
    <w:rsid w:val="00CB4E2A"/>
    <w:rsid w:val="00CB4F6C"/>
    <w:rsid w:val="00CB5F13"/>
    <w:rsid w:val="00CB5FD2"/>
    <w:rsid w:val="00CB61E1"/>
    <w:rsid w:val="00CB78EB"/>
    <w:rsid w:val="00CB7AA8"/>
    <w:rsid w:val="00CB7CE2"/>
    <w:rsid w:val="00CB7DFC"/>
    <w:rsid w:val="00CC0214"/>
    <w:rsid w:val="00CC09DB"/>
    <w:rsid w:val="00CC109E"/>
    <w:rsid w:val="00CC1944"/>
    <w:rsid w:val="00CC1B6B"/>
    <w:rsid w:val="00CC25EB"/>
    <w:rsid w:val="00CC25FB"/>
    <w:rsid w:val="00CC2947"/>
    <w:rsid w:val="00CC2EDE"/>
    <w:rsid w:val="00CC2FE6"/>
    <w:rsid w:val="00CC30DA"/>
    <w:rsid w:val="00CC360F"/>
    <w:rsid w:val="00CC36E4"/>
    <w:rsid w:val="00CC391C"/>
    <w:rsid w:val="00CC3D2C"/>
    <w:rsid w:val="00CC46D2"/>
    <w:rsid w:val="00CC520D"/>
    <w:rsid w:val="00CC5A79"/>
    <w:rsid w:val="00CC60E9"/>
    <w:rsid w:val="00CC6142"/>
    <w:rsid w:val="00CC681A"/>
    <w:rsid w:val="00CC6CDB"/>
    <w:rsid w:val="00CC7B21"/>
    <w:rsid w:val="00CD1291"/>
    <w:rsid w:val="00CD129C"/>
    <w:rsid w:val="00CD1333"/>
    <w:rsid w:val="00CD1491"/>
    <w:rsid w:val="00CD158E"/>
    <w:rsid w:val="00CD15DB"/>
    <w:rsid w:val="00CD15F9"/>
    <w:rsid w:val="00CD19D3"/>
    <w:rsid w:val="00CD3A57"/>
    <w:rsid w:val="00CD46DB"/>
    <w:rsid w:val="00CD4AAE"/>
    <w:rsid w:val="00CD4DE0"/>
    <w:rsid w:val="00CD4E8E"/>
    <w:rsid w:val="00CD55EE"/>
    <w:rsid w:val="00CD5FDB"/>
    <w:rsid w:val="00CD610C"/>
    <w:rsid w:val="00CD7D89"/>
    <w:rsid w:val="00CD7E02"/>
    <w:rsid w:val="00CE0364"/>
    <w:rsid w:val="00CE0A8F"/>
    <w:rsid w:val="00CE0DE0"/>
    <w:rsid w:val="00CE1C3D"/>
    <w:rsid w:val="00CE1FDA"/>
    <w:rsid w:val="00CE239D"/>
    <w:rsid w:val="00CE316A"/>
    <w:rsid w:val="00CE3783"/>
    <w:rsid w:val="00CE378F"/>
    <w:rsid w:val="00CE3C7D"/>
    <w:rsid w:val="00CE47DA"/>
    <w:rsid w:val="00CE4B3F"/>
    <w:rsid w:val="00CE51F2"/>
    <w:rsid w:val="00CE5B5F"/>
    <w:rsid w:val="00CE5E0F"/>
    <w:rsid w:val="00CE72EB"/>
    <w:rsid w:val="00CE77C5"/>
    <w:rsid w:val="00CE795B"/>
    <w:rsid w:val="00CE7B0A"/>
    <w:rsid w:val="00CE7B39"/>
    <w:rsid w:val="00CE7F38"/>
    <w:rsid w:val="00CF038A"/>
    <w:rsid w:val="00CF05F6"/>
    <w:rsid w:val="00CF0679"/>
    <w:rsid w:val="00CF1253"/>
    <w:rsid w:val="00CF1C2D"/>
    <w:rsid w:val="00CF3323"/>
    <w:rsid w:val="00CF3351"/>
    <w:rsid w:val="00CF38C6"/>
    <w:rsid w:val="00CF4AD7"/>
    <w:rsid w:val="00CF572F"/>
    <w:rsid w:val="00CF5E25"/>
    <w:rsid w:val="00CF6E12"/>
    <w:rsid w:val="00CF7851"/>
    <w:rsid w:val="00CF7A61"/>
    <w:rsid w:val="00D018DB"/>
    <w:rsid w:val="00D01F79"/>
    <w:rsid w:val="00D021FA"/>
    <w:rsid w:val="00D0234F"/>
    <w:rsid w:val="00D02418"/>
    <w:rsid w:val="00D0258F"/>
    <w:rsid w:val="00D02864"/>
    <w:rsid w:val="00D03C2B"/>
    <w:rsid w:val="00D03DB3"/>
    <w:rsid w:val="00D05AF3"/>
    <w:rsid w:val="00D05F02"/>
    <w:rsid w:val="00D06081"/>
    <w:rsid w:val="00D06C7F"/>
    <w:rsid w:val="00D06FBC"/>
    <w:rsid w:val="00D103DB"/>
    <w:rsid w:val="00D11584"/>
    <w:rsid w:val="00D118EF"/>
    <w:rsid w:val="00D1257D"/>
    <w:rsid w:val="00D12625"/>
    <w:rsid w:val="00D12C81"/>
    <w:rsid w:val="00D12FF8"/>
    <w:rsid w:val="00D1320C"/>
    <w:rsid w:val="00D134F9"/>
    <w:rsid w:val="00D13883"/>
    <w:rsid w:val="00D139CC"/>
    <w:rsid w:val="00D13F6C"/>
    <w:rsid w:val="00D14163"/>
    <w:rsid w:val="00D14759"/>
    <w:rsid w:val="00D15265"/>
    <w:rsid w:val="00D15271"/>
    <w:rsid w:val="00D15622"/>
    <w:rsid w:val="00D1676A"/>
    <w:rsid w:val="00D16BD4"/>
    <w:rsid w:val="00D176BC"/>
    <w:rsid w:val="00D215CD"/>
    <w:rsid w:val="00D217D5"/>
    <w:rsid w:val="00D22388"/>
    <w:rsid w:val="00D22DEE"/>
    <w:rsid w:val="00D24074"/>
    <w:rsid w:val="00D24704"/>
    <w:rsid w:val="00D24A86"/>
    <w:rsid w:val="00D24BAF"/>
    <w:rsid w:val="00D24F5C"/>
    <w:rsid w:val="00D2552D"/>
    <w:rsid w:val="00D2605A"/>
    <w:rsid w:val="00D263C6"/>
    <w:rsid w:val="00D26B2E"/>
    <w:rsid w:val="00D26CEB"/>
    <w:rsid w:val="00D27149"/>
    <w:rsid w:val="00D27800"/>
    <w:rsid w:val="00D27C4E"/>
    <w:rsid w:val="00D27F43"/>
    <w:rsid w:val="00D30094"/>
    <w:rsid w:val="00D30415"/>
    <w:rsid w:val="00D3103D"/>
    <w:rsid w:val="00D31200"/>
    <w:rsid w:val="00D32695"/>
    <w:rsid w:val="00D333F0"/>
    <w:rsid w:val="00D33675"/>
    <w:rsid w:val="00D347E8"/>
    <w:rsid w:val="00D34999"/>
    <w:rsid w:val="00D34ABF"/>
    <w:rsid w:val="00D3509E"/>
    <w:rsid w:val="00D36A63"/>
    <w:rsid w:val="00D36CC2"/>
    <w:rsid w:val="00D36CC5"/>
    <w:rsid w:val="00D37109"/>
    <w:rsid w:val="00D37E2C"/>
    <w:rsid w:val="00D37E6B"/>
    <w:rsid w:val="00D37EED"/>
    <w:rsid w:val="00D37FDE"/>
    <w:rsid w:val="00D40A63"/>
    <w:rsid w:val="00D40C5E"/>
    <w:rsid w:val="00D40D99"/>
    <w:rsid w:val="00D414AD"/>
    <w:rsid w:val="00D41C12"/>
    <w:rsid w:val="00D42246"/>
    <w:rsid w:val="00D4268E"/>
    <w:rsid w:val="00D42D9E"/>
    <w:rsid w:val="00D42F77"/>
    <w:rsid w:val="00D431B3"/>
    <w:rsid w:val="00D434D8"/>
    <w:rsid w:val="00D444AA"/>
    <w:rsid w:val="00D44746"/>
    <w:rsid w:val="00D44A52"/>
    <w:rsid w:val="00D44E3A"/>
    <w:rsid w:val="00D4619B"/>
    <w:rsid w:val="00D46F98"/>
    <w:rsid w:val="00D47292"/>
    <w:rsid w:val="00D47477"/>
    <w:rsid w:val="00D47B90"/>
    <w:rsid w:val="00D47EC7"/>
    <w:rsid w:val="00D50243"/>
    <w:rsid w:val="00D50286"/>
    <w:rsid w:val="00D50AA6"/>
    <w:rsid w:val="00D51093"/>
    <w:rsid w:val="00D51230"/>
    <w:rsid w:val="00D51435"/>
    <w:rsid w:val="00D51EFB"/>
    <w:rsid w:val="00D524F0"/>
    <w:rsid w:val="00D52655"/>
    <w:rsid w:val="00D528F3"/>
    <w:rsid w:val="00D534CE"/>
    <w:rsid w:val="00D54781"/>
    <w:rsid w:val="00D549CD"/>
    <w:rsid w:val="00D55030"/>
    <w:rsid w:val="00D55248"/>
    <w:rsid w:val="00D5560D"/>
    <w:rsid w:val="00D556E2"/>
    <w:rsid w:val="00D55EC8"/>
    <w:rsid w:val="00D5756A"/>
    <w:rsid w:val="00D60341"/>
    <w:rsid w:val="00D60565"/>
    <w:rsid w:val="00D605EC"/>
    <w:rsid w:val="00D60C03"/>
    <w:rsid w:val="00D60DCC"/>
    <w:rsid w:val="00D6139B"/>
    <w:rsid w:val="00D61D44"/>
    <w:rsid w:val="00D6270D"/>
    <w:rsid w:val="00D62A09"/>
    <w:rsid w:val="00D6306A"/>
    <w:rsid w:val="00D63323"/>
    <w:rsid w:val="00D6338E"/>
    <w:rsid w:val="00D63D3F"/>
    <w:rsid w:val="00D63E44"/>
    <w:rsid w:val="00D63FFD"/>
    <w:rsid w:val="00D642E2"/>
    <w:rsid w:val="00D652A4"/>
    <w:rsid w:val="00D65A79"/>
    <w:rsid w:val="00D65EC1"/>
    <w:rsid w:val="00D66532"/>
    <w:rsid w:val="00D66599"/>
    <w:rsid w:val="00D669E1"/>
    <w:rsid w:val="00D67007"/>
    <w:rsid w:val="00D67BC5"/>
    <w:rsid w:val="00D67D42"/>
    <w:rsid w:val="00D7081C"/>
    <w:rsid w:val="00D708FC"/>
    <w:rsid w:val="00D70AD6"/>
    <w:rsid w:val="00D71153"/>
    <w:rsid w:val="00D71412"/>
    <w:rsid w:val="00D715C7"/>
    <w:rsid w:val="00D730E0"/>
    <w:rsid w:val="00D731F1"/>
    <w:rsid w:val="00D7351C"/>
    <w:rsid w:val="00D73E65"/>
    <w:rsid w:val="00D7417C"/>
    <w:rsid w:val="00D7563B"/>
    <w:rsid w:val="00D75B24"/>
    <w:rsid w:val="00D75E49"/>
    <w:rsid w:val="00D7694B"/>
    <w:rsid w:val="00D770A0"/>
    <w:rsid w:val="00D770F7"/>
    <w:rsid w:val="00D77620"/>
    <w:rsid w:val="00D804F2"/>
    <w:rsid w:val="00D8051B"/>
    <w:rsid w:val="00D80AF1"/>
    <w:rsid w:val="00D80D4C"/>
    <w:rsid w:val="00D8125F"/>
    <w:rsid w:val="00D8153C"/>
    <w:rsid w:val="00D81CB3"/>
    <w:rsid w:val="00D821CA"/>
    <w:rsid w:val="00D8261C"/>
    <w:rsid w:val="00D82827"/>
    <w:rsid w:val="00D82CE0"/>
    <w:rsid w:val="00D8308F"/>
    <w:rsid w:val="00D83613"/>
    <w:rsid w:val="00D83928"/>
    <w:rsid w:val="00D8470E"/>
    <w:rsid w:val="00D85363"/>
    <w:rsid w:val="00D85B40"/>
    <w:rsid w:val="00D865FE"/>
    <w:rsid w:val="00D867BA"/>
    <w:rsid w:val="00D86B06"/>
    <w:rsid w:val="00D87BEC"/>
    <w:rsid w:val="00D90520"/>
    <w:rsid w:val="00D90A8F"/>
    <w:rsid w:val="00D91DB3"/>
    <w:rsid w:val="00D92A8E"/>
    <w:rsid w:val="00D93750"/>
    <w:rsid w:val="00D93779"/>
    <w:rsid w:val="00D93A91"/>
    <w:rsid w:val="00D94513"/>
    <w:rsid w:val="00D94777"/>
    <w:rsid w:val="00D94DEF"/>
    <w:rsid w:val="00D94EBF"/>
    <w:rsid w:val="00D95088"/>
    <w:rsid w:val="00D95D9C"/>
    <w:rsid w:val="00D9662C"/>
    <w:rsid w:val="00D972FD"/>
    <w:rsid w:val="00D978A1"/>
    <w:rsid w:val="00D97C1F"/>
    <w:rsid w:val="00D97CF1"/>
    <w:rsid w:val="00DA17DC"/>
    <w:rsid w:val="00DA255C"/>
    <w:rsid w:val="00DA2D55"/>
    <w:rsid w:val="00DA3C1D"/>
    <w:rsid w:val="00DA40D8"/>
    <w:rsid w:val="00DA4202"/>
    <w:rsid w:val="00DA4489"/>
    <w:rsid w:val="00DA496F"/>
    <w:rsid w:val="00DA49FB"/>
    <w:rsid w:val="00DA508F"/>
    <w:rsid w:val="00DA51A2"/>
    <w:rsid w:val="00DA5362"/>
    <w:rsid w:val="00DA5C4C"/>
    <w:rsid w:val="00DA5CFC"/>
    <w:rsid w:val="00DA6326"/>
    <w:rsid w:val="00DA69B0"/>
    <w:rsid w:val="00DA6EFA"/>
    <w:rsid w:val="00DA7072"/>
    <w:rsid w:val="00DA731A"/>
    <w:rsid w:val="00DA7B55"/>
    <w:rsid w:val="00DB0386"/>
    <w:rsid w:val="00DB0432"/>
    <w:rsid w:val="00DB1084"/>
    <w:rsid w:val="00DB111A"/>
    <w:rsid w:val="00DB1D3C"/>
    <w:rsid w:val="00DB2380"/>
    <w:rsid w:val="00DB28FF"/>
    <w:rsid w:val="00DB4198"/>
    <w:rsid w:val="00DB41B6"/>
    <w:rsid w:val="00DB48F7"/>
    <w:rsid w:val="00DB4C60"/>
    <w:rsid w:val="00DB4D22"/>
    <w:rsid w:val="00DB5B39"/>
    <w:rsid w:val="00DB6079"/>
    <w:rsid w:val="00DB65B0"/>
    <w:rsid w:val="00DB7858"/>
    <w:rsid w:val="00DC02DD"/>
    <w:rsid w:val="00DC04D2"/>
    <w:rsid w:val="00DC0ECD"/>
    <w:rsid w:val="00DC1B21"/>
    <w:rsid w:val="00DC1B4A"/>
    <w:rsid w:val="00DC2155"/>
    <w:rsid w:val="00DC272E"/>
    <w:rsid w:val="00DC2916"/>
    <w:rsid w:val="00DC2CE3"/>
    <w:rsid w:val="00DC32FC"/>
    <w:rsid w:val="00DC3691"/>
    <w:rsid w:val="00DC39FC"/>
    <w:rsid w:val="00DC45A0"/>
    <w:rsid w:val="00DC4BC7"/>
    <w:rsid w:val="00DC4EB3"/>
    <w:rsid w:val="00DC5DC3"/>
    <w:rsid w:val="00DC5FF1"/>
    <w:rsid w:val="00DC6B74"/>
    <w:rsid w:val="00DC7325"/>
    <w:rsid w:val="00DC7801"/>
    <w:rsid w:val="00DC7F5B"/>
    <w:rsid w:val="00DD2C93"/>
    <w:rsid w:val="00DD354E"/>
    <w:rsid w:val="00DD3C73"/>
    <w:rsid w:val="00DD3CB8"/>
    <w:rsid w:val="00DD453F"/>
    <w:rsid w:val="00DD473B"/>
    <w:rsid w:val="00DD487A"/>
    <w:rsid w:val="00DD5413"/>
    <w:rsid w:val="00DD646A"/>
    <w:rsid w:val="00DD6E6B"/>
    <w:rsid w:val="00DD6F9F"/>
    <w:rsid w:val="00DE09B1"/>
    <w:rsid w:val="00DE15A6"/>
    <w:rsid w:val="00DE213C"/>
    <w:rsid w:val="00DE3642"/>
    <w:rsid w:val="00DE402C"/>
    <w:rsid w:val="00DE47DB"/>
    <w:rsid w:val="00DE4EC4"/>
    <w:rsid w:val="00DE67A5"/>
    <w:rsid w:val="00DE6BB2"/>
    <w:rsid w:val="00DE6C60"/>
    <w:rsid w:val="00DE6FE9"/>
    <w:rsid w:val="00DE700A"/>
    <w:rsid w:val="00DE7241"/>
    <w:rsid w:val="00DE760B"/>
    <w:rsid w:val="00DE7B42"/>
    <w:rsid w:val="00DE7C93"/>
    <w:rsid w:val="00DE7F23"/>
    <w:rsid w:val="00DF01D9"/>
    <w:rsid w:val="00DF0420"/>
    <w:rsid w:val="00DF1A06"/>
    <w:rsid w:val="00DF1C5C"/>
    <w:rsid w:val="00DF1C85"/>
    <w:rsid w:val="00DF223F"/>
    <w:rsid w:val="00DF247F"/>
    <w:rsid w:val="00DF31CE"/>
    <w:rsid w:val="00DF3EDA"/>
    <w:rsid w:val="00DF4F88"/>
    <w:rsid w:val="00DF5136"/>
    <w:rsid w:val="00DF526F"/>
    <w:rsid w:val="00DF6505"/>
    <w:rsid w:val="00DF6632"/>
    <w:rsid w:val="00DF792D"/>
    <w:rsid w:val="00DF7B0E"/>
    <w:rsid w:val="00DF7DA1"/>
    <w:rsid w:val="00E010F7"/>
    <w:rsid w:val="00E01555"/>
    <w:rsid w:val="00E0207A"/>
    <w:rsid w:val="00E0210D"/>
    <w:rsid w:val="00E0213A"/>
    <w:rsid w:val="00E03134"/>
    <w:rsid w:val="00E03A9D"/>
    <w:rsid w:val="00E03E1B"/>
    <w:rsid w:val="00E04AD2"/>
    <w:rsid w:val="00E04DD6"/>
    <w:rsid w:val="00E05280"/>
    <w:rsid w:val="00E056B2"/>
    <w:rsid w:val="00E05961"/>
    <w:rsid w:val="00E05D92"/>
    <w:rsid w:val="00E05EAD"/>
    <w:rsid w:val="00E0653E"/>
    <w:rsid w:val="00E06CA2"/>
    <w:rsid w:val="00E07298"/>
    <w:rsid w:val="00E0765B"/>
    <w:rsid w:val="00E07AD8"/>
    <w:rsid w:val="00E11049"/>
    <w:rsid w:val="00E11414"/>
    <w:rsid w:val="00E115D9"/>
    <w:rsid w:val="00E116EE"/>
    <w:rsid w:val="00E11BB6"/>
    <w:rsid w:val="00E1213F"/>
    <w:rsid w:val="00E122A0"/>
    <w:rsid w:val="00E127A0"/>
    <w:rsid w:val="00E12E2E"/>
    <w:rsid w:val="00E12FC0"/>
    <w:rsid w:val="00E131E4"/>
    <w:rsid w:val="00E159DF"/>
    <w:rsid w:val="00E16497"/>
    <w:rsid w:val="00E16CDA"/>
    <w:rsid w:val="00E17017"/>
    <w:rsid w:val="00E179E3"/>
    <w:rsid w:val="00E17A86"/>
    <w:rsid w:val="00E2036E"/>
    <w:rsid w:val="00E203B1"/>
    <w:rsid w:val="00E20669"/>
    <w:rsid w:val="00E208C9"/>
    <w:rsid w:val="00E20D65"/>
    <w:rsid w:val="00E21065"/>
    <w:rsid w:val="00E210AE"/>
    <w:rsid w:val="00E2145F"/>
    <w:rsid w:val="00E2159F"/>
    <w:rsid w:val="00E21721"/>
    <w:rsid w:val="00E22122"/>
    <w:rsid w:val="00E22911"/>
    <w:rsid w:val="00E2298A"/>
    <w:rsid w:val="00E22E0C"/>
    <w:rsid w:val="00E2363B"/>
    <w:rsid w:val="00E237A1"/>
    <w:rsid w:val="00E239A3"/>
    <w:rsid w:val="00E23D66"/>
    <w:rsid w:val="00E2417A"/>
    <w:rsid w:val="00E243AB"/>
    <w:rsid w:val="00E245F2"/>
    <w:rsid w:val="00E24C07"/>
    <w:rsid w:val="00E24CD0"/>
    <w:rsid w:val="00E255BE"/>
    <w:rsid w:val="00E255E8"/>
    <w:rsid w:val="00E25CE5"/>
    <w:rsid w:val="00E26DC9"/>
    <w:rsid w:val="00E26FC5"/>
    <w:rsid w:val="00E27323"/>
    <w:rsid w:val="00E275D6"/>
    <w:rsid w:val="00E27E64"/>
    <w:rsid w:val="00E27F81"/>
    <w:rsid w:val="00E305D0"/>
    <w:rsid w:val="00E3077C"/>
    <w:rsid w:val="00E3163C"/>
    <w:rsid w:val="00E3223E"/>
    <w:rsid w:val="00E327CB"/>
    <w:rsid w:val="00E32802"/>
    <w:rsid w:val="00E334C0"/>
    <w:rsid w:val="00E339F7"/>
    <w:rsid w:val="00E3506C"/>
    <w:rsid w:val="00E3516F"/>
    <w:rsid w:val="00E37187"/>
    <w:rsid w:val="00E403EE"/>
    <w:rsid w:val="00E405EA"/>
    <w:rsid w:val="00E408DD"/>
    <w:rsid w:val="00E40C58"/>
    <w:rsid w:val="00E418D3"/>
    <w:rsid w:val="00E42421"/>
    <w:rsid w:val="00E42461"/>
    <w:rsid w:val="00E42472"/>
    <w:rsid w:val="00E42536"/>
    <w:rsid w:val="00E429BE"/>
    <w:rsid w:val="00E42C89"/>
    <w:rsid w:val="00E43694"/>
    <w:rsid w:val="00E43697"/>
    <w:rsid w:val="00E44AB1"/>
    <w:rsid w:val="00E44BC8"/>
    <w:rsid w:val="00E45305"/>
    <w:rsid w:val="00E465C5"/>
    <w:rsid w:val="00E478E6"/>
    <w:rsid w:val="00E47F72"/>
    <w:rsid w:val="00E50951"/>
    <w:rsid w:val="00E50F96"/>
    <w:rsid w:val="00E510B4"/>
    <w:rsid w:val="00E511D6"/>
    <w:rsid w:val="00E51755"/>
    <w:rsid w:val="00E52447"/>
    <w:rsid w:val="00E5267D"/>
    <w:rsid w:val="00E52D1D"/>
    <w:rsid w:val="00E52E7D"/>
    <w:rsid w:val="00E52F48"/>
    <w:rsid w:val="00E53223"/>
    <w:rsid w:val="00E550DB"/>
    <w:rsid w:val="00E55CF7"/>
    <w:rsid w:val="00E55F77"/>
    <w:rsid w:val="00E560B0"/>
    <w:rsid w:val="00E56319"/>
    <w:rsid w:val="00E569A0"/>
    <w:rsid w:val="00E56D4B"/>
    <w:rsid w:val="00E56D6A"/>
    <w:rsid w:val="00E606BD"/>
    <w:rsid w:val="00E60F21"/>
    <w:rsid w:val="00E628B3"/>
    <w:rsid w:val="00E62EB2"/>
    <w:rsid w:val="00E635AD"/>
    <w:rsid w:val="00E6392C"/>
    <w:rsid w:val="00E63B8B"/>
    <w:rsid w:val="00E64B03"/>
    <w:rsid w:val="00E64D2F"/>
    <w:rsid w:val="00E650A2"/>
    <w:rsid w:val="00E6554D"/>
    <w:rsid w:val="00E65E52"/>
    <w:rsid w:val="00E65E58"/>
    <w:rsid w:val="00E660AB"/>
    <w:rsid w:val="00E6613D"/>
    <w:rsid w:val="00E66517"/>
    <w:rsid w:val="00E67168"/>
    <w:rsid w:val="00E6771B"/>
    <w:rsid w:val="00E67792"/>
    <w:rsid w:val="00E67F57"/>
    <w:rsid w:val="00E702D1"/>
    <w:rsid w:val="00E705B6"/>
    <w:rsid w:val="00E7094C"/>
    <w:rsid w:val="00E71BC9"/>
    <w:rsid w:val="00E71DE2"/>
    <w:rsid w:val="00E71F2F"/>
    <w:rsid w:val="00E72099"/>
    <w:rsid w:val="00E720B9"/>
    <w:rsid w:val="00E7273B"/>
    <w:rsid w:val="00E73BA0"/>
    <w:rsid w:val="00E74987"/>
    <w:rsid w:val="00E75B9F"/>
    <w:rsid w:val="00E75C53"/>
    <w:rsid w:val="00E76083"/>
    <w:rsid w:val="00E76519"/>
    <w:rsid w:val="00E77251"/>
    <w:rsid w:val="00E80BD4"/>
    <w:rsid w:val="00E81204"/>
    <w:rsid w:val="00E81E3F"/>
    <w:rsid w:val="00E821AC"/>
    <w:rsid w:val="00E82D71"/>
    <w:rsid w:val="00E831CE"/>
    <w:rsid w:val="00E83FA7"/>
    <w:rsid w:val="00E84226"/>
    <w:rsid w:val="00E85198"/>
    <w:rsid w:val="00E856A0"/>
    <w:rsid w:val="00E865F7"/>
    <w:rsid w:val="00E86D48"/>
    <w:rsid w:val="00E86EF3"/>
    <w:rsid w:val="00E872D0"/>
    <w:rsid w:val="00E903B7"/>
    <w:rsid w:val="00E90514"/>
    <w:rsid w:val="00E91573"/>
    <w:rsid w:val="00E91594"/>
    <w:rsid w:val="00E91CCA"/>
    <w:rsid w:val="00E91EA1"/>
    <w:rsid w:val="00E927C9"/>
    <w:rsid w:val="00E92ABD"/>
    <w:rsid w:val="00E92BB1"/>
    <w:rsid w:val="00E9318C"/>
    <w:rsid w:val="00E9345F"/>
    <w:rsid w:val="00E94839"/>
    <w:rsid w:val="00E94A4A"/>
    <w:rsid w:val="00E94EF0"/>
    <w:rsid w:val="00E95A19"/>
    <w:rsid w:val="00E960E4"/>
    <w:rsid w:val="00E96422"/>
    <w:rsid w:val="00E96E60"/>
    <w:rsid w:val="00E975D8"/>
    <w:rsid w:val="00E97E90"/>
    <w:rsid w:val="00EA0FBF"/>
    <w:rsid w:val="00EA240F"/>
    <w:rsid w:val="00EA2B7F"/>
    <w:rsid w:val="00EA301C"/>
    <w:rsid w:val="00EA37AD"/>
    <w:rsid w:val="00EA3865"/>
    <w:rsid w:val="00EA4A23"/>
    <w:rsid w:val="00EA4FE6"/>
    <w:rsid w:val="00EA5333"/>
    <w:rsid w:val="00EA55D1"/>
    <w:rsid w:val="00EA5608"/>
    <w:rsid w:val="00EA5C89"/>
    <w:rsid w:val="00EA5E8C"/>
    <w:rsid w:val="00EA7130"/>
    <w:rsid w:val="00EA7469"/>
    <w:rsid w:val="00EB0F30"/>
    <w:rsid w:val="00EB12FF"/>
    <w:rsid w:val="00EB152C"/>
    <w:rsid w:val="00EB21FC"/>
    <w:rsid w:val="00EB243C"/>
    <w:rsid w:val="00EB27FA"/>
    <w:rsid w:val="00EB38E2"/>
    <w:rsid w:val="00EB57EB"/>
    <w:rsid w:val="00EB6279"/>
    <w:rsid w:val="00EB69D9"/>
    <w:rsid w:val="00EB6A85"/>
    <w:rsid w:val="00EC0A80"/>
    <w:rsid w:val="00EC1731"/>
    <w:rsid w:val="00EC17DE"/>
    <w:rsid w:val="00EC333D"/>
    <w:rsid w:val="00EC3CAB"/>
    <w:rsid w:val="00EC45A1"/>
    <w:rsid w:val="00EC4863"/>
    <w:rsid w:val="00EC4B10"/>
    <w:rsid w:val="00EC4EFA"/>
    <w:rsid w:val="00EC5902"/>
    <w:rsid w:val="00EC67DE"/>
    <w:rsid w:val="00EC703B"/>
    <w:rsid w:val="00ED0464"/>
    <w:rsid w:val="00ED0880"/>
    <w:rsid w:val="00ED1B4A"/>
    <w:rsid w:val="00ED1E06"/>
    <w:rsid w:val="00ED25AE"/>
    <w:rsid w:val="00ED34E7"/>
    <w:rsid w:val="00ED357B"/>
    <w:rsid w:val="00ED3C2A"/>
    <w:rsid w:val="00ED5297"/>
    <w:rsid w:val="00ED56F8"/>
    <w:rsid w:val="00ED68FF"/>
    <w:rsid w:val="00ED6C9E"/>
    <w:rsid w:val="00ED703D"/>
    <w:rsid w:val="00ED7463"/>
    <w:rsid w:val="00ED7CB2"/>
    <w:rsid w:val="00EE14D4"/>
    <w:rsid w:val="00EE28CA"/>
    <w:rsid w:val="00EE29D2"/>
    <w:rsid w:val="00EE2B93"/>
    <w:rsid w:val="00EE2C6B"/>
    <w:rsid w:val="00EE30E9"/>
    <w:rsid w:val="00EE30EA"/>
    <w:rsid w:val="00EE38C1"/>
    <w:rsid w:val="00EE3A0F"/>
    <w:rsid w:val="00EE3C80"/>
    <w:rsid w:val="00EE461E"/>
    <w:rsid w:val="00EE4BE2"/>
    <w:rsid w:val="00EE605C"/>
    <w:rsid w:val="00EE606C"/>
    <w:rsid w:val="00EE6276"/>
    <w:rsid w:val="00EE62DB"/>
    <w:rsid w:val="00EE6888"/>
    <w:rsid w:val="00EE6C1C"/>
    <w:rsid w:val="00EE75CD"/>
    <w:rsid w:val="00EE7B56"/>
    <w:rsid w:val="00EF05E2"/>
    <w:rsid w:val="00EF1213"/>
    <w:rsid w:val="00EF1B07"/>
    <w:rsid w:val="00EF1EC3"/>
    <w:rsid w:val="00EF2269"/>
    <w:rsid w:val="00EF244A"/>
    <w:rsid w:val="00EF29D0"/>
    <w:rsid w:val="00EF3BC3"/>
    <w:rsid w:val="00EF448C"/>
    <w:rsid w:val="00EF50BC"/>
    <w:rsid w:val="00EF5117"/>
    <w:rsid w:val="00EF519D"/>
    <w:rsid w:val="00EF580D"/>
    <w:rsid w:val="00EF5DD4"/>
    <w:rsid w:val="00EF5E5B"/>
    <w:rsid w:val="00EF5FF2"/>
    <w:rsid w:val="00EF6558"/>
    <w:rsid w:val="00F01458"/>
    <w:rsid w:val="00F01AB1"/>
    <w:rsid w:val="00F0271F"/>
    <w:rsid w:val="00F03218"/>
    <w:rsid w:val="00F03D1A"/>
    <w:rsid w:val="00F0433D"/>
    <w:rsid w:val="00F0570F"/>
    <w:rsid w:val="00F05D9E"/>
    <w:rsid w:val="00F069D9"/>
    <w:rsid w:val="00F0701F"/>
    <w:rsid w:val="00F07307"/>
    <w:rsid w:val="00F07551"/>
    <w:rsid w:val="00F07756"/>
    <w:rsid w:val="00F07B6E"/>
    <w:rsid w:val="00F104F8"/>
    <w:rsid w:val="00F113F5"/>
    <w:rsid w:val="00F11789"/>
    <w:rsid w:val="00F1195E"/>
    <w:rsid w:val="00F11EB6"/>
    <w:rsid w:val="00F11F5C"/>
    <w:rsid w:val="00F1201B"/>
    <w:rsid w:val="00F13273"/>
    <w:rsid w:val="00F14F87"/>
    <w:rsid w:val="00F1525B"/>
    <w:rsid w:val="00F15353"/>
    <w:rsid w:val="00F15580"/>
    <w:rsid w:val="00F15F10"/>
    <w:rsid w:val="00F15F2F"/>
    <w:rsid w:val="00F16401"/>
    <w:rsid w:val="00F165A5"/>
    <w:rsid w:val="00F1680E"/>
    <w:rsid w:val="00F17D27"/>
    <w:rsid w:val="00F20596"/>
    <w:rsid w:val="00F2069D"/>
    <w:rsid w:val="00F20A25"/>
    <w:rsid w:val="00F20E52"/>
    <w:rsid w:val="00F20FEF"/>
    <w:rsid w:val="00F216CA"/>
    <w:rsid w:val="00F22A4B"/>
    <w:rsid w:val="00F22C15"/>
    <w:rsid w:val="00F22E7F"/>
    <w:rsid w:val="00F23059"/>
    <w:rsid w:val="00F23EE1"/>
    <w:rsid w:val="00F2420A"/>
    <w:rsid w:val="00F24AFB"/>
    <w:rsid w:val="00F24FB8"/>
    <w:rsid w:val="00F250B4"/>
    <w:rsid w:val="00F26345"/>
    <w:rsid w:val="00F26D82"/>
    <w:rsid w:val="00F27A51"/>
    <w:rsid w:val="00F27DCB"/>
    <w:rsid w:val="00F30C43"/>
    <w:rsid w:val="00F30D86"/>
    <w:rsid w:val="00F30FEA"/>
    <w:rsid w:val="00F3109A"/>
    <w:rsid w:val="00F31411"/>
    <w:rsid w:val="00F31673"/>
    <w:rsid w:val="00F31B5D"/>
    <w:rsid w:val="00F31E51"/>
    <w:rsid w:val="00F31F9B"/>
    <w:rsid w:val="00F325BD"/>
    <w:rsid w:val="00F3291A"/>
    <w:rsid w:val="00F32E97"/>
    <w:rsid w:val="00F3346C"/>
    <w:rsid w:val="00F33874"/>
    <w:rsid w:val="00F33BA7"/>
    <w:rsid w:val="00F342E5"/>
    <w:rsid w:val="00F34795"/>
    <w:rsid w:val="00F347A8"/>
    <w:rsid w:val="00F3516C"/>
    <w:rsid w:val="00F3588F"/>
    <w:rsid w:val="00F36000"/>
    <w:rsid w:val="00F3608F"/>
    <w:rsid w:val="00F36E53"/>
    <w:rsid w:val="00F37C72"/>
    <w:rsid w:val="00F37C8A"/>
    <w:rsid w:val="00F37E7D"/>
    <w:rsid w:val="00F406A3"/>
    <w:rsid w:val="00F40CB5"/>
    <w:rsid w:val="00F41527"/>
    <w:rsid w:val="00F41CE7"/>
    <w:rsid w:val="00F41F0F"/>
    <w:rsid w:val="00F42ACC"/>
    <w:rsid w:val="00F42FDD"/>
    <w:rsid w:val="00F4312B"/>
    <w:rsid w:val="00F431C5"/>
    <w:rsid w:val="00F438C8"/>
    <w:rsid w:val="00F4464F"/>
    <w:rsid w:val="00F44892"/>
    <w:rsid w:val="00F44915"/>
    <w:rsid w:val="00F44C3E"/>
    <w:rsid w:val="00F458CC"/>
    <w:rsid w:val="00F45B67"/>
    <w:rsid w:val="00F46E9E"/>
    <w:rsid w:val="00F479E4"/>
    <w:rsid w:val="00F47FA7"/>
    <w:rsid w:val="00F50857"/>
    <w:rsid w:val="00F520A5"/>
    <w:rsid w:val="00F530E1"/>
    <w:rsid w:val="00F53D2B"/>
    <w:rsid w:val="00F53DE7"/>
    <w:rsid w:val="00F547E7"/>
    <w:rsid w:val="00F55032"/>
    <w:rsid w:val="00F5525F"/>
    <w:rsid w:val="00F55F61"/>
    <w:rsid w:val="00F560A6"/>
    <w:rsid w:val="00F56E49"/>
    <w:rsid w:val="00F56E8A"/>
    <w:rsid w:val="00F56F0F"/>
    <w:rsid w:val="00F570A7"/>
    <w:rsid w:val="00F57F72"/>
    <w:rsid w:val="00F607E6"/>
    <w:rsid w:val="00F60A31"/>
    <w:rsid w:val="00F60AE2"/>
    <w:rsid w:val="00F60C8C"/>
    <w:rsid w:val="00F60EAA"/>
    <w:rsid w:val="00F60F65"/>
    <w:rsid w:val="00F6166A"/>
    <w:rsid w:val="00F61AF0"/>
    <w:rsid w:val="00F6202E"/>
    <w:rsid w:val="00F62C51"/>
    <w:rsid w:val="00F62D29"/>
    <w:rsid w:val="00F630CD"/>
    <w:rsid w:val="00F631AA"/>
    <w:rsid w:val="00F6332E"/>
    <w:rsid w:val="00F63EDA"/>
    <w:rsid w:val="00F64CCD"/>
    <w:rsid w:val="00F651F4"/>
    <w:rsid w:val="00F65498"/>
    <w:rsid w:val="00F65C3A"/>
    <w:rsid w:val="00F65C84"/>
    <w:rsid w:val="00F6640F"/>
    <w:rsid w:val="00F66872"/>
    <w:rsid w:val="00F66BF2"/>
    <w:rsid w:val="00F67354"/>
    <w:rsid w:val="00F673EF"/>
    <w:rsid w:val="00F67837"/>
    <w:rsid w:val="00F67B32"/>
    <w:rsid w:val="00F67B3F"/>
    <w:rsid w:val="00F70249"/>
    <w:rsid w:val="00F70887"/>
    <w:rsid w:val="00F70CE4"/>
    <w:rsid w:val="00F710F1"/>
    <w:rsid w:val="00F71532"/>
    <w:rsid w:val="00F71A9E"/>
    <w:rsid w:val="00F722B2"/>
    <w:rsid w:val="00F738D4"/>
    <w:rsid w:val="00F740E3"/>
    <w:rsid w:val="00F7421B"/>
    <w:rsid w:val="00F747F4"/>
    <w:rsid w:val="00F74F0E"/>
    <w:rsid w:val="00F76070"/>
    <w:rsid w:val="00F7680B"/>
    <w:rsid w:val="00F76A65"/>
    <w:rsid w:val="00F76D4C"/>
    <w:rsid w:val="00F76F2B"/>
    <w:rsid w:val="00F770D9"/>
    <w:rsid w:val="00F80341"/>
    <w:rsid w:val="00F80A1E"/>
    <w:rsid w:val="00F81794"/>
    <w:rsid w:val="00F81EB4"/>
    <w:rsid w:val="00F824D3"/>
    <w:rsid w:val="00F82517"/>
    <w:rsid w:val="00F82654"/>
    <w:rsid w:val="00F82B0F"/>
    <w:rsid w:val="00F83AB8"/>
    <w:rsid w:val="00F843DA"/>
    <w:rsid w:val="00F845EF"/>
    <w:rsid w:val="00F84C6B"/>
    <w:rsid w:val="00F84D21"/>
    <w:rsid w:val="00F85008"/>
    <w:rsid w:val="00F8692D"/>
    <w:rsid w:val="00F86947"/>
    <w:rsid w:val="00F87DB7"/>
    <w:rsid w:val="00F9007C"/>
    <w:rsid w:val="00F90428"/>
    <w:rsid w:val="00F91930"/>
    <w:rsid w:val="00F919DD"/>
    <w:rsid w:val="00F92226"/>
    <w:rsid w:val="00F92AAC"/>
    <w:rsid w:val="00F92C8F"/>
    <w:rsid w:val="00F9343B"/>
    <w:rsid w:val="00F94F4C"/>
    <w:rsid w:val="00F95407"/>
    <w:rsid w:val="00F9543E"/>
    <w:rsid w:val="00F954B1"/>
    <w:rsid w:val="00F96AA4"/>
    <w:rsid w:val="00F97405"/>
    <w:rsid w:val="00F977DA"/>
    <w:rsid w:val="00F97812"/>
    <w:rsid w:val="00F9782D"/>
    <w:rsid w:val="00F97B32"/>
    <w:rsid w:val="00FA0650"/>
    <w:rsid w:val="00FA07BE"/>
    <w:rsid w:val="00FA09BD"/>
    <w:rsid w:val="00FA190D"/>
    <w:rsid w:val="00FA22C8"/>
    <w:rsid w:val="00FA2518"/>
    <w:rsid w:val="00FA29B8"/>
    <w:rsid w:val="00FA2ADE"/>
    <w:rsid w:val="00FA3D06"/>
    <w:rsid w:val="00FA4453"/>
    <w:rsid w:val="00FA47F3"/>
    <w:rsid w:val="00FA4EE6"/>
    <w:rsid w:val="00FA529B"/>
    <w:rsid w:val="00FA5F92"/>
    <w:rsid w:val="00FA608B"/>
    <w:rsid w:val="00FA69E6"/>
    <w:rsid w:val="00FA70E2"/>
    <w:rsid w:val="00FA718D"/>
    <w:rsid w:val="00FA767F"/>
    <w:rsid w:val="00FB0103"/>
    <w:rsid w:val="00FB052B"/>
    <w:rsid w:val="00FB06AC"/>
    <w:rsid w:val="00FB0850"/>
    <w:rsid w:val="00FB0969"/>
    <w:rsid w:val="00FB09EC"/>
    <w:rsid w:val="00FB114E"/>
    <w:rsid w:val="00FB127C"/>
    <w:rsid w:val="00FB2617"/>
    <w:rsid w:val="00FB2A04"/>
    <w:rsid w:val="00FB321C"/>
    <w:rsid w:val="00FB3981"/>
    <w:rsid w:val="00FB3B30"/>
    <w:rsid w:val="00FB3CC9"/>
    <w:rsid w:val="00FB42E2"/>
    <w:rsid w:val="00FB60BF"/>
    <w:rsid w:val="00FB616D"/>
    <w:rsid w:val="00FB6329"/>
    <w:rsid w:val="00FB661B"/>
    <w:rsid w:val="00FB6628"/>
    <w:rsid w:val="00FB69EA"/>
    <w:rsid w:val="00FB7783"/>
    <w:rsid w:val="00FB7914"/>
    <w:rsid w:val="00FB7FCA"/>
    <w:rsid w:val="00FC0491"/>
    <w:rsid w:val="00FC05AA"/>
    <w:rsid w:val="00FC0CA7"/>
    <w:rsid w:val="00FC0DF1"/>
    <w:rsid w:val="00FC0E01"/>
    <w:rsid w:val="00FC1500"/>
    <w:rsid w:val="00FC19B7"/>
    <w:rsid w:val="00FC3470"/>
    <w:rsid w:val="00FC35C4"/>
    <w:rsid w:val="00FC377B"/>
    <w:rsid w:val="00FC3E0C"/>
    <w:rsid w:val="00FC4395"/>
    <w:rsid w:val="00FC4725"/>
    <w:rsid w:val="00FC553F"/>
    <w:rsid w:val="00FC5BAA"/>
    <w:rsid w:val="00FC5D10"/>
    <w:rsid w:val="00FC64AF"/>
    <w:rsid w:val="00FC6636"/>
    <w:rsid w:val="00FC66B8"/>
    <w:rsid w:val="00FC6927"/>
    <w:rsid w:val="00FC7458"/>
    <w:rsid w:val="00FC7869"/>
    <w:rsid w:val="00FC7CBB"/>
    <w:rsid w:val="00FC7E27"/>
    <w:rsid w:val="00FD05E4"/>
    <w:rsid w:val="00FD0796"/>
    <w:rsid w:val="00FD087F"/>
    <w:rsid w:val="00FD0A97"/>
    <w:rsid w:val="00FD0E73"/>
    <w:rsid w:val="00FD14D8"/>
    <w:rsid w:val="00FD158E"/>
    <w:rsid w:val="00FD1D30"/>
    <w:rsid w:val="00FD2225"/>
    <w:rsid w:val="00FD2B58"/>
    <w:rsid w:val="00FD4358"/>
    <w:rsid w:val="00FD43BE"/>
    <w:rsid w:val="00FD4D08"/>
    <w:rsid w:val="00FD4DFD"/>
    <w:rsid w:val="00FD4E96"/>
    <w:rsid w:val="00FD503E"/>
    <w:rsid w:val="00FD58F0"/>
    <w:rsid w:val="00FD5C50"/>
    <w:rsid w:val="00FD608F"/>
    <w:rsid w:val="00FD610C"/>
    <w:rsid w:val="00FD6D74"/>
    <w:rsid w:val="00FD721D"/>
    <w:rsid w:val="00FD73E9"/>
    <w:rsid w:val="00FD7708"/>
    <w:rsid w:val="00FD7866"/>
    <w:rsid w:val="00FE060D"/>
    <w:rsid w:val="00FE0A05"/>
    <w:rsid w:val="00FE0A11"/>
    <w:rsid w:val="00FE0CF9"/>
    <w:rsid w:val="00FE0E46"/>
    <w:rsid w:val="00FE1034"/>
    <w:rsid w:val="00FE1223"/>
    <w:rsid w:val="00FE144F"/>
    <w:rsid w:val="00FE1A11"/>
    <w:rsid w:val="00FE220F"/>
    <w:rsid w:val="00FE2B28"/>
    <w:rsid w:val="00FE2ED2"/>
    <w:rsid w:val="00FE337F"/>
    <w:rsid w:val="00FE373D"/>
    <w:rsid w:val="00FE3BE5"/>
    <w:rsid w:val="00FE492C"/>
    <w:rsid w:val="00FE4AB1"/>
    <w:rsid w:val="00FE4B86"/>
    <w:rsid w:val="00FE4D81"/>
    <w:rsid w:val="00FE5769"/>
    <w:rsid w:val="00FE5EA2"/>
    <w:rsid w:val="00FE6063"/>
    <w:rsid w:val="00FE63FB"/>
    <w:rsid w:val="00FE71D6"/>
    <w:rsid w:val="00FE7581"/>
    <w:rsid w:val="00FE77E4"/>
    <w:rsid w:val="00FE7BF5"/>
    <w:rsid w:val="00FF02BC"/>
    <w:rsid w:val="00FF0962"/>
    <w:rsid w:val="00FF0E14"/>
    <w:rsid w:val="00FF0E9A"/>
    <w:rsid w:val="00FF12D3"/>
    <w:rsid w:val="00FF16F9"/>
    <w:rsid w:val="00FF1825"/>
    <w:rsid w:val="00FF278D"/>
    <w:rsid w:val="00FF2F00"/>
    <w:rsid w:val="00FF323A"/>
    <w:rsid w:val="00FF560E"/>
    <w:rsid w:val="00FF5E97"/>
    <w:rsid w:val="00FF61AF"/>
    <w:rsid w:val="00FF64B5"/>
    <w:rsid w:val="00FF6C87"/>
    <w:rsid w:val="00FF7B07"/>
    <w:rsid w:val="00FF7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DE3A80"/>
  <w14:defaultImageDpi w14:val="32767"/>
  <w15:docId w15:val="{0EB296B5-C829-45AF-B12D-6B5DF7AC3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0110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C6C8D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333F0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333F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E05961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C3D8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C3D8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C3D8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C3D8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C3D82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B6E65"/>
  </w:style>
  <w:style w:type="paragraph" w:styleId="Fuzeile">
    <w:name w:val="footer"/>
    <w:basedOn w:val="Standard"/>
    <w:link w:val="FuzeileZchn"/>
    <w:uiPriority w:val="99"/>
    <w:unhideWhenUsed/>
    <w:rsid w:val="002D23BF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D23BF"/>
  </w:style>
  <w:style w:type="character" w:styleId="Seitenzahl">
    <w:name w:val="page number"/>
    <w:basedOn w:val="Absatz-Standardschriftart"/>
    <w:uiPriority w:val="99"/>
    <w:semiHidden/>
    <w:unhideWhenUsed/>
    <w:rsid w:val="002D23BF"/>
  </w:style>
  <w:style w:type="paragraph" w:styleId="KeinLeerraum">
    <w:name w:val="No Spacing"/>
    <w:uiPriority w:val="1"/>
    <w:qFormat/>
    <w:rsid w:val="009821DA"/>
    <w:rPr>
      <w:sz w:val="22"/>
      <w:szCs w:val="22"/>
      <w:lang w:bidi="ar-SA"/>
    </w:rPr>
  </w:style>
  <w:style w:type="paragraph" w:styleId="Kopfzeile">
    <w:name w:val="header"/>
    <w:basedOn w:val="Standard"/>
    <w:link w:val="KopfzeileZchn"/>
    <w:uiPriority w:val="99"/>
    <w:unhideWhenUsed/>
    <w:rsid w:val="00664806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64806"/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45247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bidi="ar-SA"/>
    </w:rPr>
  </w:style>
  <w:style w:type="paragraph" w:styleId="Titel">
    <w:name w:val="Title"/>
    <w:basedOn w:val="Standard"/>
    <w:next w:val="Standard"/>
    <w:link w:val="TitelZchn"/>
    <w:qFormat/>
    <w:rsid w:val="00452474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  <w:lang w:val="en-US" w:bidi="ar-SA"/>
    </w:rPr>
  </w:style>
  <w:style w:type="character" w:customStyle="1" w:styleId="TitelZchn">
    <w:name w:val="Titel Zchn"/>
    <w:basedOn w:val="Absatz-Standardschriftart"/>
    <w:link w:val="Titel"/>
    <w:rsid w:val="00452474"/>
    <w:rPr>
      <w:rFonts w:ascii="Times New Roman" w:hAnsi="Times New Roman" w:cs="Times New Roman"/>
      <w:b/>
      <w:sz w:val="32"/>
      <w:szCs w:val="32"/>
      <w:lang w:val="en-US" w:bidi="ar-SA"/>
    </w:rPr>
  </w:style>
  <w:style w:type="paragraph" w:customStyle="1" w:styleId="SupplementaryMaterial">
    <w:name w:val="Supplementary Material"/>
    <w:basedOn w:val="Titel"/>
    <w:next w:val="Titel"/>
    <w:qFormat/>
    <w:rsid w:val="00452474"/>
    <w:pPr>
      <w:spacing w:after="120"/>
    </w:pPr>
    <w:rPr>
      <w:i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52474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52474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550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156DBC1-4D38-483D-B7CB-D7CF924B5D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1</Words>
  <Characters>4908</Characters>
  <Application>Microsoft Office Word</Application>
  <DocSecurity>0</DocSecurity>
  <Lines>40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iel Radtke</cp:lastModifiedBy>
  <cp:revision>112</cp:revision>
  <cp:lastPrinted>2018-02-14T13:31:00Z</cp:lastPrinted>
  <dcterms:created xsi:type="dcterms:W3CDTF">2018-02-19T15:04:00Z</dcterms:created>
  <dcterms:modified xsi:type="dcterms:W3CDTF">2018-11-04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science-translational-medicine"/&gt;&lt;hasBiblio/&gt;&lt;format class="21"/&gt;&lt;count citations="63" publications="62"/&gt;&lt;/info&gt;PAPERS2_INFO_EN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european-journal-of-immunology</vt:lpwstr>
  </property>
  <property fmtid="{D5CDD505-2E9C-101B-9397-08002B2CF9AE}" pid="16" name="Mendeley Recent Style Name 6_1">
    <vt:lpwstr>European Journal of Immunology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modern-language-association</vt:lpwstr>
  </property>
  <property fmtid="{D5CDD505-2E9C-101B-9397-08002B2CF9AE}" pid="22" name="Mendeley Recent Style Name 9_1">
    <vt:lpwstr>Modern Language Association 8th edition</vt:lpwstr>
  </property>
</Properties>
</file>